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B393A" w14:textId="77777777" w:rsidR="00134A02" w:rsidRPr="00014DF2" w:rsidRDefault="00134A02" w:rsidP="00014DF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14DF2">
        <w:rPr>
          <w:rFonts w:ascii="Times New Roman" w:hAnsi="Times New Roman" w:cs="Times New Roman"/>
          <w:b/>
          <w:bCs/>
          <w:sz w:val="24"/>
        </w:rPr>
        <w:t xml:space="preserve">Table S1 The information of </w:t>
      </w:r>
      <w:r w:rsidRPr="00014DF2">
        <w:rPr>
          <w:rFonts w:ascii="Times New Roman" w:hAnsi="Times New Roman" w:cs="Times New Roman"/>
          <w:b/>
          <w:bCs/>
          <w:i/>
          <w:sz w:val="24"/>
        </w:rPr>
        <w:t>MTL</w:t>
      </w:r>
      <w:r w:rsidRPr="00014DF2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014DF2">
        <w:rPr>
          <w:rFonts w:ascii="Times New Roman" w:hAnsi="Times New Roman" w:cs="Times New Roman"/>
          <w:b/>
          <w:bCs/>
          <w:sz w:val="24"/>
        </w:rPr>
        <w:t>orthologs</w:t>
      </w:r>
      <w:proofErr w:type="spellEnd"/>
      <w:r w:rsidRPr="00014DF2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f1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3016"/>
        <w:gridCol w:w="2551"/>
      </w:tblGrid>
      <w:tr w:rsidR="00134A02" w14:paraId="796F866C" w14:textId="77777777" w:rsidTr="0009063A">
        <w:tc>
          <w:tcPr>
            <w:tcW w:w="29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1A949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63B51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63B51">
              <w:rPr>
                <w:rFonts w:ascii="Times New Roman" w:hAnsi="Times New Roman" w:cs="Times New Roman"/>
                <w:sz w:val="24"/>
              </w:rPr>
              <w:t>pecies</w:t>
            </w:r>
          </w:p>
        </w:tc>
        <w:tc>
          <w:tcPr>
            <w:tcW w:w="3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81BF4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0190"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ban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ID/Gene I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352F97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63B51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063B51">
              <w:rPr>
                <w:rFonts w:ascii="Times New Roman" w:hAnsi="Times New Roman" w:cs="Times New Roman"/>
                <w:sz w:val="24"/>
              </w:rPr>
              <w:t>eference</w:t>
            </w:r>
          </w:p>
        </w:tc>
      </w:tr>
      <w:tr w:rsidR="00134A02" w14:paraId="50FE6A1E" w14:textId="77777777" w:rsidTr="0009063A">
        <w:tc>
          <w:tcPr>
            <w:tcW w:w="2938" w:type="dxa"/>
            <w:vAlign w:val="center"/>
          </w:tcPr>
          <w:p w14:paraId="4684E3E1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8D0527">
              <w:rPr>
                <w:rFonts w:ascii="Times New Roman" w:hAnsi="Times New Roman" w:cs="Times New Roman" w:hint="eastAsia"/>
                <w:i/>
                <w:sz w:val="24"/>
              </w:rPr>
              <w:t>Sorghum bicolor</w:t>
            </w:r>
          </w:p>
        </w:tc>
        <w:tc>
          <w:tcPr>
            <w:tcW w:w="3016" w:type="dxa"/>
            <w:vAlign w:val="center"/>
          </w:tcPr>
          <w:p w14:paraId="7327184F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0190">
              <w:rPr>
                <w:rFonts w:ascii="Times New Roman" w:hAnsi="Times New Roman" w:cs="Times New Roman"/>
                <w:sz w:val="24"/>
              </w:rPr>
              <w:t>EER94748</w:t>
            </w:r>
          </w:p>
        </w:tc>
        <w:tc>
          <w:tcPr>
            <w:tcW w:w="2551" w:type="dxa"/>
            <w:vAlign w:val="center"/>
          </w:tcPr>
          <w:p w14:paraId="3DDC8C48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7D84BF22" w14:textId="77777777" w:rsidTr="0009063A">
        <w:tc>
          <w:tcPr>
            <w:tcW w:w="2938" w:type="dxa"/>
            <w:vAlign w:val="center"/>
          </w:tcPr>
          <w:p w14:paraId="4B39D112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Aegilops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tauschii</w:t>
            </w:r>
            <w:proofErr w:type="spellEnd"/>
          </w:p>
        </w:tc>
        <w:tc>
          <w:tcPr>
            <w:tcW w:w="3016" w:type="dxa"/>
            <w:vAlign w:val="center"/>
          </w:tcPr>
          <w:p w14:paraId="04168705" w14:textId="77777777" w:rsidR="00134A02" w:rsidRPr="004C0190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0190">
              <w:rPr>
                <w:rFonts w:ascii="Times New Roman" w:hAnsi="Times New Roman" w:cs="Times New Roman"/>
                <w:sz w:val="24"/>
              </w:rPr>
              <w:t>EMT15946</w:t>
            </w:r>
          </w:p>
        </w:tc>
        <w:tc>
          <w:tcPr>
            <w:tcW w:w="2551" w:type="dxa"/>
            <w:vAlign w:val="center"/>
          </w:tcPr>
          <w:p w14:paraId="6F46785F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225C08ED" w14:textId="77777777" w:rsidTr="0009063A">
        <w:tc>
          <w:tcPr>
            <w:tcW w:w="2938" w:type="dxa"/>
            <w:vAlign w:val="center"/>
          </w:tcPr>
          <w:p w14:paraId="68A56779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8D0527">
              <w:rPr>
                <w:rFonts w:ascii="Times New Roman" w:hAnsi="Times New Roman" w:cs="Times New Roman"/>
                <w:i/>
                <w:sz w:val="24"/>
              </w:rPr>
              <w:t>Arabidopsis thaliana</w:t>
            </w:r>
          </w:p>
        </w:tc>
        <w:tc>
          <w:tcPr>
            <w:tcW w:w="3016" w:type="dxa"/>
            <w:vAlign w:val="center"/>
          </w:tcPr>
          <w:p w14:paraId="2C7F6AFE" w14:textId="77777777" w:rsidR="00134A02" w:rsidRPr="004C0190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2g26560</w:t>
            </w:r>
          </w:p>
        </w:tc>
        <w:tc>
          <w:tcPr>
            <w:tcW w:w="2551" w:type="dxa"/>
            <w:vAlign w:val="center"/>
          </w:tcPr>
          <w:p w14:paraId="2F386A8A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923F3">
              <w:rPr>
                <w:rFonts w:ascii="Times New Roman" w:hAnsi="Times New Roman" w:cs="Times New Roman"/>
                <w:sz w:val="24"/>
              </w:rPr>
              <w:t>Camera</w:t>
            </w:r>
            <w:r>
              <w:rPr>
                <w:rFonts w:ascii="Times New Roman" w:hAnsi="Times New Roman" w:cs="Times New Roman"/>
                <w:sz w:val="24"/>
              </w:rPr>
              <w:t xml:space="preserve"> et al. 2005</w:t>
            </w:r>
          </w:p>
        </w:tc>
      </w:tr>
      <w:tr w:rsidR="00134A02" w14:paraId="6C4FDAD1" w14:textId="77777777" w:rsidTr="0009063A">
        <w:tc>
          <w:tcPr>
            <w:tcW w:w="2938" w:type="dxa"/>
            <w:vAlign w:val="center"/>
          </w:tcPr>
          <w:p w14:paraId="3FCF28F1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8D0527">
              <w:rPr>
                <w:rFonts w:ascii="Times New Roman" w:hAnsi="Times New Roman" w:cs="Times New Roman"/>
                <w:i/>
                <w:sz w:val="24"/>
              </w:rPr>
              <w:t>Brachypodium distachyon</w:t>
            </w:r>
          </w:p>
        </w:tc>
        <w:tc>
          <w:tcPr>
            <w:tcW w:w="3016" w:type="dxa"/>
            <w:vAlign w:val="center"/>
          </w:tcPr>
          <w:p w14:paraId="09626BE9" w14:textId="77777777" w:rsidR="00134A02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KQK21408</w:t>
            </w:r>
          </w:p>
        </w:tc>
        <w:tc>
          <w:tcPr>
            <w:tcW w:w="2551" w:type="dxa"/>
            <w:vAlign w:val="center"/>
          </w:tcPr>
          <w:p w14:paraId="1FD292A1" w14:textId="77777777" w:rsidR="00134A02" w:rsidRPr="004923F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7BD390D9" w14:textId="77777777" w:rsidTr="0009063A">
        <w:tc>
          <w:tcPr>
            <w:tcW w:w="2938" w:type="dxa"/>
            <w:vAlign w:val="center"/>
          </w:tcPr>
          <w:p w14:paraId="4E8A63D5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Corchorus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capsularis</w:t>
            </w:r>
            <w:proofErr w:type="spellEnd"/>
          </w:p>
        </w:tc>
        <w:tc>
          <w:tcPr>
            <w:tcW w:w="3016" w:type="dxa"/>
            <w:vAlign w:val="center"/>
          </w:tcPr>
          <w:p w14:paraId="2E24CF67" w14:textId="77777777" w:rsidR="00134A02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OMO56728</w:t>
            </w:r>
          </w:p>
        </w:tc>
        <w:tc>
          <w:tcPr>
            <w:tcW w:w="2551" w:type="dxa"/>
            <w:vAlign w:val="center"/>
          </w:tcPr>
          <w:p w14:paraId="553560E8" w14:textId="77777777" w:rsidR="00134A02" w:rsidRPr="004923F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bookmarkStart w:id="0" w:name="_GoBack"/>
        <w:bookmarkEnd w:id="0"/>
      </w:tr>
      <w:tr w:rsidR="00134A02" w14:paraId="0431F121" w14:textId="77777777" w:rsidTr="0009063A">
        <w:tc>
          <w:tcPr>
            <w:tcW w:w="2938" w:type="dxa"/>
            <w:vAlign w:val="center"/>
          </w:tcPr>
          <w:p w14:paraId="7E68DC99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Cucumis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sativus</w:t>
            </w:r>
            <w:proofErr w:type="spellEnd"/>
          </w:p>
        </w:tc>
        <w:tc>
          <w:tcPr>
            <w:tcW w:w="3016" w:type="dxa"/>
            <w:vAlign w:val="center"/>
          </w:tcPr>
          <w:p w14:paraId="17E3DEE2" w14:textId="77777777" w:rsidR="00134A02" w:rsidRPr="00D5714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KGN62054</w:t>
            </w:r>
          </w:p>
        </w:tc>
        <w:tc>
          <w:tcPr>
            <w:tcW w:w="2551" w:type="dxa"/>
            <w:vAlign w:val="center"/>
          </w:tcPr>
          <w:p w14:paraId="1BEA3CFA" w14:textId="77777777" w:rsidR="00134A02" w:rsidRPr="004923F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6D5CEA48" w14:textId="77777777" w:rsidTr="0009063A">
        <w:tc>
          <w:tcPr>
            <w:tcW w:w="2938" w:type="dxa"/>
            <w:vAlign w:val="center"/>
          </w:tcPr>
          <w:p w14:paraId="0AFC3C35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Daucus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carota</w:t>
            </w:r>
            <w:proofErr w:type="spellEnd"/>
          </w:p>
        </w:tc>
        <w:tc>
          <w:tcPr>
            <w:tcW w:w="3016" w:type="dxa"/>
            <w:vAlign w:val="center"/>
          </w:tcPr>
          <w:p w14:paraId="099E8018" w14:textId="77777777" w:rsidR="00134A02" w:rsidRPr="00D5714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KZM88636</w:t>
            </w:r>
          </w:p>
        </w:tc>
        <w:tc>
          <w:tcPr>
            <w:tcW w:w="2551" w:type="dxa"/>
            <w:vAlign w:val="center"/>
          </w:tcPr>
          <w:p w14:paraId="20A4CD19" w14:textId="77777777" w:rsidR="00134A02" w:rsidRPr="004923F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6AEF440F" w14:textId="77777777" w:rsidTr="0009063A">
        <w:tc>
          <w:tcPr>
            <w:tcW w:w="2938" w:type="dxa"/>
            <w:vAlign w:val="center"/>
          </w:tcPr>
          <w:p w14:paraId="2094C0D2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Dioscore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rotundata</w:t>
            </w:r>
            <w:proofErr w:type="spellEnd"/>
          </w:p>
        </w:tc>
        <w:tc>
          <w:tcPr>
            <w:tcW w:w="3016" w:type="dxa"/>
            <w:vAlign w:val="center"/>
          </w:tcPr>
          <w:p w14:paraId="05B60B17" w14:textId="77777777" w:rsidR="00134A02" w:rsidRPr="004C0190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Dr12875</w:t>
            </w:r>
          </w:p>
        </w:tc>
        <w:tc>
          <w:tcPr>
            <w:tcW w:w="2551" w:type="dxa"/>
            <w:vAlign w:val="center"/>
          </w:tcPr>
          <w:p w14:paraId="33D419D1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0B6BC29B" w14:textId="77777777" w:rsidTr="0009063A">
        <w:tc>
          <w:tcPr>
            <w:tcW w:w="2938" w:type="dxa"/>
            <w:vAlign w:val="center"/>
          </w:tcPr>
          <w:p w14:paraId="7812EB2E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Gossypium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raimondii</w:t>
            </w:r>
            <w:proofErr w:type="spellEnd"/>
          </w:p>
        </w:tc>
        <w:tc>
          <w:tcPr>
            <w:tcW w:w="3016" w:type="dxa"/>
            <w:vAlign w:val="center"/>
          </w:tcPr>
          <w:p w14:paraId="08D54E1B" w14:textId="77777777" w:rsidR="00134A02" w:rsidRPr="00D5714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KJB71085</w:t>
            </w:r>
          </w:p>
        </w:tc>
        <w:tc>
          <w:tcPr>
            <w:tcW w:w="2551" w:type="dxa"/>
            <w:vAlign w:val="center"/>
          </w:tcPr>
          <w:p w14:paraId="7A22282A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426BC26A" w14:textId="77777777" w:rsidTr="0009063A">
        <w:tc>
          <w:tcPr>
            <w:tcW w:w="2938" w:type="dxa"/>
            <w:vAlign w:val="center"/>
          </w:tcPr>
          <w:p w14:paraId="401564CA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Helianthus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annuus</w:t>
            </w:r>
            <w:proofErr w:type="spellEnd"/>
          </w:p>
        </w:tc>
        <w:tc>
          <w:tcPr>
            <w:tcW w:w="3016" w:type="dxa"/>
            <w:vAlign w:val="center"/>
          </w:tcPr>
          <w:p w14:paraId="0FC860DE" w14:textId="77777777" w:rsidR="00134A02" w:rsidRPr="00D5714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OTF96063</w:t>
            </w:r>
          </w:p>
        </w:tc>
        <w:tc>
          <w:tcPr>
            <w:tcW w:w="2551" w:type="dxa"/>
            <w:vAlign w:val="center"/>
          </w:tcPr>
          <w:p w14:paraId="1538E311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11C5B2F9" w14:textId="77777777" w:rsidTr="0009063A">
        <w:tc>
          <w:tcPr>
            <w:tcW w:w="2938" w:type="dxa"/>
            <w:vAlign w:val="center"/>
          </w:tcPr>
          <w:p w14:paraId="3B0E4209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Hordeum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vulgare</w:t>
            </w:r>
            <w:proofErr w:type="spellEnd"/>
          </w:p>
        </w:tc>
        <w:tc>
          <w:tcPr>
            <w:tcW w:w="3016" w:type="dxa"/>
            <w:vAlign w:val="center"/>
          </w:tcPr>
          <w:p w14:paraId="2D0831D5" w14:textId="77777777" w:rsidR="00134A02" w:rsidRPr="00D5714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HORVU4Hr1G074979</w:t>
            </w:r>
          </w:p>
        </w:tc>
        <w:tc>
          <w:tcPr>
            <w:tcW w:w="2551" w:type="dxa"/>
            <w:vAlign w:val="center"/>
          </w:tcPr>
          <w:p w14:paraId="2E6C74B3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3FED79B6" w14:textId="77777777" w:rsidTr="0009063A">
        <w:tc>
          <w:tcPr>
            <w:tcW w:w="2938" w:type="dxa"/>
            <w:vAlign w:val="center"/>
          </w:tcPr>
          <w:p w14:paraId="686FB9EB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Leersi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perrieri</w:t>
            </w:r>
            <w:proofErr w:type="spellEnd"/>
          </w:p>
        </w:tc>
        <w:tc>
          <w:tcPr>
            <w:tcW w:w="3016" w:type="dxa"/>
            <w:vAlign w:val="center"/>
          </w:tcPr>
          <w:p w14:paraId="213C66CE" w14:textId="77777777" w:rsidR="00134A02" w:rsidRPr="00D5714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LPERR03G17310</w:t>
            </w:r>
          </w:p>
        </w:tc>
        <w:tc>
          <w:tcPr>
            <w:tcW w:w="2551" w:type="dxa"/>
            <w:vAlign w:val="center"/>
          </w:tcPr>
          <w:p w14:paraId="2540BF09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0A1246B6" w14:textId="77777777" w:rsidTr="0009063A">
        <w:tc>
          <w:tcPr>
            <w:tcW w:w="2938" w:type="dxa"/>
            <w:vAlign w:val="center"/>
          </w:tcPr>
          <w:p w14:paraId="146312DC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Manihot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esculenta</w:t>
            </w:r>
            <w:proofErr w:type="spellEnd"/>
          </w:p>
        </w:tc>
        <w:tc>
          <w:tcPr>
            <w:tcW w:w="3016" w:type="dxa"/>
            <w:vAlign w:val="center"/>
          </w:tcPr>
          <w:p w14:paraId="37D7504C" w14:textId="77777777" w:rsidR="00134A02" w:rsidRPr="00D5714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OAY35344</w:t>
            </w:r>
          </w:p>
        </w:tc>
        <w:tc>
          <w:tcPr>
            <w:tcW w:w="2551" w:type="dxa"/>
            <w:vAlign w:val="center"/>
          </w:tcPr>
          <w:p w14:paraId="5A304D4C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1B575667" w14:textId="77777777" w:rsidTr="0009063A">
        <w:tc>
          <w:tcPr>
            <w:tcW w:w="2938" w:type="dxa"/>
            <w:vAlign w:val="center"/>
          </w:tcPr>
          <w:p w14:paraId="7A2F6F62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Musa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acuminata</w:t>
            </w:r>
            <w:proofErr w:type="spellEnd"/>
          </w:p>
        </w:tc>
        <w:tc>
          <w:tcPr>
            <w:tcW w:w="3016" w:type="dxa"/>
            <w:vAlign w:val="center"/>
          </w:tcPr>
          <w:p w14:paraId="08D0F672" w14:textId="77777777" w:rsidR="00134A02" w:rsidRPr="00D5714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Achr7P11810_001</w:t>
            </w:r>
          </w:p>
        </w:tc>
        <w:tc>
          <w:tcPr>
            <w:tcW w:w="2551" w:type="dxa"/>
            <w:vAlign w:val="center"/>
          </w:tcPr>
          <w:p w14:paraId="538B1FFF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33F66628" w14:textId="77777777" w:rsidTr="0009063A">
        <w:tc>
          <w:tcPr>
            <w:tcW w:w="2938" w:type="dxa"/>
            <w:vAlign w:val="center"/>
          </w:tcPr>
          <w:p w14:paraId="009A5BF4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Nicotian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attenuata</w:t>
            </w:r>
            <w:proofErr w:type="spellEnd"/>
          </w:p>
        </w:tc>
        <w:tc>
          <w:tcPr>
            <w:tcW w:w="3016" w:type="dxa"/>
            <w:vAlign w:val="center"/>
          </w:tcPr>
          <w:p w14:paraId="3CC64B66" w14:textId="77777777" w:rsidR="00134A02" w:rsidRPr="00D5714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57143">
              <w:rPr>
                <w:rFonts w:ascii="Times New Roman" w:hAnsi="Times New Roman" w:cs="Times New Roman"/>
                <w:sz w:val="24"/>
              </w:rPr>
              <w:t>OIT22532</w:t>
            </w:r>
          </w:p>
        </w:tc>
        <w:tc>
          <w:tcPr>
            <w:tcW w:w="2551" w:type="dxa"/>
            <w:vAlign w:val="center"/>
          </w:tcPr>
          <w:p w14:paraId="1E4764E5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4616EDB9" w14:textId="77777777" w:rsidTr="0009063A">
        <w:tc>
          <w:tcPr>
            <w:tcW w:w="2938" w:type="dxa"/>
            <w:vAlign w:val="center"/>
          </w:tcPr>
          <w:p w14:paraId="0EB9D285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barthii</w:t>
            </w:r>
            <w:proofErr w:type="spellEnd"/>
          </w:p>
        </w:tc>
        <w:tc>
          <w:tcPr>
            <w:tcW w:w="3016" w:type="dxa"/>
            <w:vAlign w:val="center"/>
          </w:tcPr>
          <w:p w14:paraId="09CDDE75" w14:textId="77777777" w:rsidR="00134A02" w:rsidRPr="004C0190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C02C3">
              <w:rPr>
                <w:rFonts w:ascii="Times New Roman" w:hAnsi="Times New Roman" w:cs="Times New Roman"/>
                <w:sz w:val="24"/>
              </w:rPr>
              <w:t>OBART03G20280</w:t>
            </w:r>
          </w:p>
        </w:tc>
        <w:tc>
          <w:tcPr>
            <w:tcW w:w="2551" w:type="dxa"/>
            <w:vAlign w:val="center"/>
          </w:tcPr>
          <w:p w14:paraId="39DBF370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20904373" w14:textId="77777777" w:rsidTr="0009063A">
        <w:tc>
          <w:tcPr>
            <w:tcW w:w="2938" w:type="dxa"/>
            <w:vAlign w:val="center"/>
          </w:tcPr>
          <w:p w14:paraId="78AAAA78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brachyantha</w:t>
            </w:r>
            <w:proofErr w:type="spellEnd"/>
          </w:p>
        </w:tc>
        <w:tc>
          <w:tcPr>
            <w:tcW w:w="3016" w:type="dxa"/>
            <w:vAlign w:val="center"/>
          </w:tcPr>
          <w:p w14:paraId="465ABCBF" w14:textId="77777777" w:rsidR="00134A02" w:rsidRPr="004C0190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C02C3">
              <w:rPr>
                <w:rFonts w:ascii="Times New Roman" w:hAnsi="Times New Roman" w:cs="Times New Roman"/>
                <w:sz w:val="24"/>
              </w:rPr>
              <w:t>OB03G29460</w:t>
            </w:r>
          </w:p>
        </w:tc>
        <w:tc>
          <w:tcPr>
            <w:tcW w:w="2551" w:type="dxa"/>
            <w:vAlign w:val="center"/>
          </w:tcPr>
          <w:p w14:paraId="2207CEAB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7D2511FC" w14:textId="77777777" w:rsidTr="0009063A">
        <w:tc>
          <w:tcPr>
            <w:tcW w:w="2938" w:type="dxa"/>
            <w:vAlign w:val="center"/>
          </w:tcPr>
          <w:p w14:paraId="597857A3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glaberrima</w:t>
            </w:r>
            <w:proofErr w:type="spellEnd"/>
          </w:p>
        </w:tc>
        <w:tc>
          <w:tcPr>
            <w:tcW w:w="3016" w:type="dxa"/>
            <w:vAlign w:val="center"/>
          </w:tcPr>
          <w:p w14:paraId="78C6DF47" w14:textId="77777777" w:rsidR="00134A02" w:rsidRPr="004C0190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76D14">
              <w:rPr>
                <w:rFonts w:ascii="Times New Roman" w:hAnsi="Times New Roman" w:cs="Times New Roman"/>
                <w:sz w:val="24"/>
              </w:rPr>
              <w:t>ORGLA03G0189400</w:t>
            </w:r>
          </w:p>
        </w:tc>
        <w:tc>
          <w:tcPr>
            <w:tcW w:w="2551" w:type="dxa"/>
            <w:vAlign w:val="center"/>
          </w:tcPr>
          <w:p w14:paraId="0070A98C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3B2D406E" w14:textId="77777777" w:rsidTr="0009063A">
        <w:tc>
          <w:tcPr>
            <w:tcW w:w="2938" w:type="dxa"/>
            <w:vAlign w:val="center"/>
          </w:tcPr>
          <w:p w14:paraId="122FDE3F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glumipatula</w:t>
            </w:r>
            <w:proofErr w:type="spellEnd"/>
          </w:p>
        </w:tc>
        <w:tc>
          <w:tcPr>
            <w:tcW w:w="3016" w:type="dxa"/>
            <w:vAlign w:val="center"/>
          </w:tcPr>
          <w:p w14:paraId="516DD2E7" w14:textId="77777777" w:rsidR="00134A02" w:rsidRPr="004C0190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D66D9">
              <w:rPr>
                <w:rFonts w:ascii="Times New Roman" w:hAnsi="Times New Roman" w:cs="Times New Roman"/>
                <w:sz w:val="24"/>
              </w:rPr>
              <w:t>OGLUM03G20950</w:t>
            </w:r>
          </w:p>
        </w:tc>
        <w:tc>
          <w:tcPr>
            <w:tcW w:w="2551" w:type="dxa"/>
            <w:vAlign w:val="center"/>
          </w:tcPr>
          <w:p w14:paraId="7D40D4B6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64D23D36" w14:textId="77777777" w:rsidTr="0009063A">
        <w:tc>
          <w:tcPr>
            <w:tcW w:w="2938" w:type="dxa"/>
            <w:vAlign w:val="center"/>
          </w:tcPr>
          <w:p w14:paraId="520D8E9B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longistaminata</w:t>
            </w:r>
            <w:proofErr w:type="spellEnd"/>
          </w:p>
        </w:tc>
        <w:tc>
          <w:tcPr>
            <w:tcW w:w="3016" w:type="dxa"/>
            <w:vAlign w:val="center"/>
          </w:tcPr>
          <w:p w14:paraId="6D24B78F" w14:textId="77777777" w:rsidR="00134A02" w:rsidRPr="004C0190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A4828">
              <w:rPr>
                <w:rFonts w:ascii="Times New Roman" w:hAnsi="Times New Roman" w:cs="Times New Roman"/>
                <w:sz w:val="24"/>
              </w:rPr>
              <w:t>KN538811.1_FGP010</w:t>
            </w:r>
          </w:p>
        </w:tc>
        <w:tc>
          <w:tcPr>
            <w:tcW w:w="2551" w:type="dxa"/>
            <w:vAlign w:val="center"/>
          </w:tcPr>
          <w:p w14:paraId="34A2CE54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628A98EB" w14:textId="77777777" w:rsidTr="0009063A">
        <w:tc>
          <w:tcPr>
            <w:tcW w:w="2938" w:type="dxa"/>
            <w:vAlign w:val="center"/>
          </w:tcPr>
          <w:p w14:paraId="70833281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nivara</w:t>
            </w:r>
            <w:proofErr w:type="spellEnd"/>
          </w:p>
        </w:tc>
        <w:tc>
          <w:tcPr>
            <w:tcW w:w="3016" w:type="dxa"/>
            <w:vAlign w:val="center"/>
          </w:tcPr>
          <w:p w14:paraId="743582A9" w14:textId="77777777" w:rsidR="00134A02" w:rsidRPr="00AA4828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D66D9">
              <w:rPr>
                <w:rFonts w:ascii="Times New Roman" w:hAnsi="Times New Roman" w:cs="Times New Roman"/>
                <w:sz w:val="24"/>
              </w:rPr>
              <w:t>ONIVA03G21950</w:t>
            </w:r>
          </w:p>
        </w:tc>
        <w:tc>
          <w:tcPr>
            <w:tcW w:w="2551" w:type="dxa"/>
            <w:vAlign w:val="center"/>
          </w:tcPr>
          <w:p w14:paraId="43E27AB7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6F0D4277" w14:textId="77777777" w:rsidTr="0009063A">
        <w:tc>
          <w:tcPr>
            <w:tcW w:w="2938" w:type="dxa"/>
            <w:vAlign w:val="center"/>
          </w:tcPr>
          <w:p w14:paraId="7A19526C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punctata</w:t>
            </w:r>
            <w:proofErr w:type="spellEnd"/>
          </w:p>
        </w:tc>
        <w:tc>
          <w:tcPr>
            <w:tcW w:w="3016" w:type="dxa"/>
            <w:vAlign w:val="center"/>
          </w:tcPr>
          <w:p w14:paraId="387BFE62" w14:textId="77777777" w:rsidR="00134A02" w:rsidRPr="00AA4828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A4828">
              <w:rPr>
                <w:rFonts w:ascii="Times New Roman" w:hAnsi="Times New Roman" w:cs="Times New Roman"/>
                <w:sz w:val="24"/>
              </w:rPr>
              <w:t>OPUNC03G19040.1</w:t>
            </w:r>
          </w:p>
        </w:tc>
        <w:tc>
          <w:tcPr>
            <w:tcW w:w="2551" w:type="dxa"/>
            <w:vAlign w:val="center"/>
          </w:tcPr>
          <w:p w14:paraId="07DAC6E7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33CF9B2D" w14:textId="77777777" w:rsidTr="0009063A">
        <w:tc>
          <w:tcPr>
            <w:tcW w:w="2938" w:type="dxa"/>
            <w:vAlign w:val="center"/>
          </w:tcPr>
          <w:p w14:paraId="6ABBB20F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rufipogon</w:t>
            </w:r>
            <w:proofErr w:type="spellEnd"/>
          </w:p>
        </w:tc>
        <w:tc>
          <w:tcPr>
            <w:tcW w:w="3016" w:type="dxa"/>
            <w:vAlign w:val="center"/>
          </w:tcPr>
          <w:p w14:paraId="3DAAD9C4" w14:textId="77777777" w:rsidR="00134A02" w:rsidRPr="00AA4828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C02C3">
              <w:rPr>
                <w:rFonts w:ascii="Times New Roman" w:hAnsi="Times New Roman" w:cs="Times New Roman"/>
                <w:sz w:val="24"/>
              </w:rPr>
              <w:t>ORUFI03G20930.1</w:t>
            </w:r>
          </w:p>
        </w:tc>
        <w:tc>
          <w:tcPr>
            <w:tcW w:w="2551" w:type="dxa"/>
            <w:vAlign w:val="center"/>
          </w:tcPr>
          <w:p w14:paraId="5E7118C1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19EF68F6" w14:textId="77777777" w:rsidTr="0009063A">
        <w:tc>
          <w:tcPr>
            <w:tcW w:w="2938" w:type="dxa"/>
            <w:vAlign w:val="center"/>
          </w:tcPr>
          <w:p w14:paraId="3E80D8E0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stiv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indica</w:t>
            </w:r>
            <w:proofErr w:type="spellEnd"/>
          </w:p>
        </w:tc>
        <w:tc>
          <w:tcPr>
            <w:tcW w:w="3016" w:type="dxa"/>
            <w:vAlign w:val="center"/>
          </w:tcPr>
          <w:p w14:paraId="700CE6CF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41BFD">
              <w:rPr>
                <w:rFonts w:ascii="Times New Roman" w:hAnsi="Times New Roman" w:cs="Times New Roman"/>
                <w:sz w:val="24"/>
              </w:rPr>
              <w:t>BGIOSGA012798-PA</w:t>
            </w:r>
          </w:p>
        </w:tc>
        <w:tc>
          <w:tcPr>
            <w:tcW w:w="2551" w:type="dxa"/>
            <w:vAlign w:val="center"/>
          </w:tcPr>
          <w:p w14:paraId="39FF8072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41BFD">
              <w:rPr>
                <w:rFonts w:ascii="Times New Roman" w:hAnsi="Times New Roman" w:cs="Times New Roman"/>
                <w:sz w:val="24"/>
              </w:rPr>
              <w:t>Li et al. 2018</w:t>
            </w:r>
          </w:p>
        </w:tc>
      </w:tr>
      <w:tr w:rsidR="00134A02" w14:paraId="166A9EC5" w14:textId="77777777" w:rsidTr="0009063A">
        <w:tc>
          <w:tcPr>
            <w:tcW w:w="2938" w:type="dxa"/>
            <w:vAlign w:val="center"/>
          </w:tcPr>
          <w:p w14:paraId="109A6D27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Oryz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stiv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japonica</w:t>
            </w:r>
          </w:p>
        </w:tc>
        <w:tc>
          <w:tcPr>
            <w:tcW w:w="3016" w:type="dxa"/>
            <w:vAlign w:val="center"/>
          </w:tcPr>
          <w:p w14:paraId="0F5A2519" w14:textId="77777777" w:rsidR="00134A02" w:rsidRPr="00441BFD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41BFD">
              <w:rPr>
                <w:rFonts w:ascii="Times New Roman" w:hAnsi="Times New Roman" w:cs="Times New Roman"/>
                <w:sz w:val="24"/>
              </w:rPr>
              <w:t>LOC_Os03g27610</w:t>
            </w:r>
          </w:p>
        </w:tc>
        <w:tc>
          <w:tcPr>
            <w:tcW w:w="2551" w:type="dxa"/>
            <w:vAlign w:val="center"/>
          </w:tcPr>
          <w:p w14:paraId="104DDED7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41BFD">
              <w:rPr>
                <w:rFonts w:ascii="Times New Roman" w:hAnsi="Times New Roman" w:cs="Times New Roman" w:hint="eastAsia"/>
                <w:sz w:val="24"/>
              </w:rPr>
              <w:t>Singh</w:t>
            </w:r>
            <w:r>
              <w:rPr>
                <w:rFonts w:ascii="Times New Roman" w:hAnsi="Times New Roman" w:cs="Times New Roman"/>
                <w:sz w:val="24"/>
              </w:rPr>
              <w:t xml:space="preserve"> et al. 2012</w:t>
            </w:r>
          </w:p>
        </w:tc>
      </w:tr>
      <w:tr w:rsidR="00134A02" w14:paraId="519C2D49" w14:textId="77777777" w:rsidTr="0009063A">
        <w:tc>
          <w:tcPr>
            <w:tcW w:w="2938" w:type="dxa"/>
            <w:vAlign w:val="center"/>
          </w:tcPr>
          <w:p w14:paraId="1359BC0B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Populus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trichocarpa</w:t>
            </w:r>
            <w:proofErr w:type="spellEnd"/>
          </w:p>
        </w:tc>
        <w:tc>
          <w:tcPr>
            <w:tcW w:w="3016" w:type="dxa"/>
            <w:vAlign w:val="center"/>
          </w:tcPr>
          <w:p w14:paraId="748FA89E" w14:textId="77777777" w:rsidR="00134A02" w:rsidRPr="00441BFD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41BFD">
              <w:rPr>
                <w:rFonts w:ascii="Times New Roman" w:hAnsi="Times New Roman" w:cs="Times New Roman"/>
                <w:sz w:val="24"/>
              </w:rPr>
              <w:t>PNT26993</w:t>
            </w:r>
          </w:p>
        </w:tc>
        <w:tc>
          <w:tcPr>
            <w:tcW w:w="2551" w:type="dxa"/>
            <w:vAlign w:val="center"/>
          </w:tcPr>
          <w:p w14:paraId="46449F32" w14:textId="77777777" w:rsidR="00134A02" w:rsidRPr="00441BFD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5993E77E" w14:textId="77777777" w:rsidTr="0009063A">
        <w:tc>
          <w:tcPr>
            <w:tcW w:w="2938" w:type="dxa"/>
            <w:vAlign w:val="center"/>
          </w:tcPr>
          <w:p w14:paraId="6F82277A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Prunus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persica</w:t>
            </w:r>
            <w:proofErr w:type="spellEnd"/>
          </w:p>
        </w:tc>
        <w:tc>
          <w:tcPr>
            <w:tcW w:w="3016" w:type="dxa"/>
            <w:vAlign w:val="center"/>
          </w:tcPr>
          <w:p w14:paraId="6F316AFA" w14:textId="77777777" w:rsidR="00134A02" w:rsidRPr="00441BFD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D66D9">
              <w:rPr>
                <w:rFonts w:ascii="Times New Roman" w:hAnsi="Times New Roman" w:cs="Times New Roman"/>
                <w:sz w:val="24"/>
              </w:rPr>
              <w:t>ONH96560</w:t>
            </w:r>
          </w:p>
        </w:tc>
        <w:tc>
          <w:tcPr>
            <w:tcW w:w="2551" w:type="dxa"/>
            <w:vAlign w:val="center"/>
          </w:tcPr>
          <w:p w14:paraId="55E1FC2B" w14:textId="77777777" w:rsidR="00134A02" w:rsidRPr="00441BFD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01EBB901" w14:textId="77777777" w:rsidTr="0009063A">
        <w:tc>
          <w:tcPr>
            <w:tcW w:w="2938" w:type="dxa"/>
            <w:vAlign w:val="center"/>
          </w:tcPr>
          <w:p w14:paraId="1A24BFDE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8D0527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Setaria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italica</w:t>
            </w:r>
            <w:proofErr w:type="spellEnd"/>
          </w:p>
        </w:tc>
        <w:tc>
          <w:tcPr>
            <w:tcW w:w="3016" w:type="dxa"/>
            <w:vAlign w:val="center"/>
          </w:tcPr>
          <w:p w14:paraId="0EE15B21" w14:textId="77777777" w:rsidR="00134A02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41BFD">
              <w:rPr>
                <w:rFonts w:ascii="Times New Roman" w:hAnsi="Times New Roman" w:cs="Times New Roman"/>
                <w:sz w:val="24"/>
              </w:rPr>
              <w:t>KQK905590</w:t>
            </w:r>
          </w:p>
        </w:tc>
        <w:tc>
          <w:tcPr>
            <w:tcW w:w="2551" w:type="dxa"/>
            <w:vAlign w:val="center"/>
          </w:tcPr>
          <w:p w14:paraId="7671AC4B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183DB6DF" w14:textId="77777777" w:rsidTr="0009063A">
        <w:tc>
          <w:tcPr>
            <w:tcW w:w="2938" w:type="dxa"/>
            <w:vAlign w:val="center"/>
          </w:tcPr>
          <w:p w14:paraId="4B25034D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Solanum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lycopersicum</w:t>
            </w:r>
            <w:proofErr w:type="spellEnd"/>
          </w:p>
        </w:tc>
        <w:tc>
          <w:tcPr>
            <w:tcW w:w="3016" w:type="dxa"/>
            <w:vAlign w:val="center"/>
          </w:tcPr>
          <w:p w14:paraId="65FC73B2" w14:textId="77777777" w:rsidR="00134A02" w:rsidRPr="00441BFD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3151B">
              <w:rPr>
                <w:rFonts w:ascii="Times New Roman" w:hAnsi="Times New Roman" w:cs="Times New Roman"/>
                <w:sz w:val="24"/>
              </w:rPr>
              <w:t>Solyc02g065090.2.1</w:t>
            </w:r>
          </w:p>
        </w:tc>
        <w:tc>
          <w:tcPr>
            <w:tcW w:w="2551" w:type="dxa"/>
            <w:vAlign w:val="center"/>
          </w:tcPr>
          <w:p w14:paraId="20EF5287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ta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et al.(2011)</w:t>
            </w:r>
          </w:p>
        </w:tc>
      </w:tr>
      <w:tr w:rsidR="00134A02" w14:paraId="7942F429" w14:textId="77777777" w:rsidTr="0009063A">
        <w:tc>
          <w:tcPr>
            <w:tcW w:w="2938" w:type="dxa"/>
            <w:vAlign w:val="center"/>
          </w:tcPr>
          <w:p w14:paraId="129D5AD6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Solanum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tuberosum</w:t>
            </w:r>
            <w:proofErr w:type="spellEnd"/>
          </w:p>
        </w:tc>
        <w:tc>
          <w:tcPr>
            <w:tcW w:w="3016" w:type="dxa"/>
            <w:vAlign w:val="center"/>
          </w:tcPr>
          <w:p w14:paraId="39B284B5" w14:textId="77777777" w:rsidR="00134A02" w:rsidRPr="00441BFD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41BFD">
              <w:rPr>
                <w:rFonts w:ascii="Times New Roman" w:hAnsi="Times New Roman" w:cs="Times New Roman"/>
                <w:sz w:val="24"/>
              </w:rPr>
              <w:t>Kalax.0244s0015.1</w:t>
            </w:r>
          </w:p>
        </w:tc>
        <w:tc>
          <w:tcPr>
            <w:tcW w:w="2551" w:type="dxa"/>
            <w:vAlign w:val="center"/>
          </w:tcPr>
          <w:p w14:paraId="1099D9BD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41BFD">
              <w:rPr>
                <w:rFonts w:ascii="Times New Roman" w:hAnsi="Times New Roman" w:cs="Times New Roman"/>
                <w:sz w:val="24"/>
              </w:rPr>
              <w:t>Vancanneyt</w:t>
            </w:r>
            <w:proofErr w:type="spellEnd"/>
            <w:r w:rsidRPr="00441BFD">
              <w:rPr>
                <w:rFonts w:ascii="Times New Roman" w:hAnsi="Times New Roman" w:cs="Times New Roman"/>
                <w:sz w:val="24"/>
              </w:rPr>
              <w:t xml:space="preserve"> et al (1989)</w:t>
            </w:r>
          </w:p>
        </w:tc>
      </w:tr>
      <w:tr w:rsidR="00134A02" w14:paraId="69CD48AA" w14:textId="77777777" w:rsidTr="0009063A">
        <w:tc>
          <w:tcPr>
            <w:tcW w:w="2938" w:type="dxa"/>
            <w:vAlign w:val="center"/>
          </w:tcPr>
          <w:p w14:paraId="189DB432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Theobrom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cacao</w:t>
            </w:r>
          </w:p>
        </w:tc>
        <w:tc>
          <w:tcPr>
            <w:tcW w:w="3016" w:type="dxa"/>
            <w:vAlign w:val="center"/>
          </w:tcPr>
          <w:p w14:paraId="751699D5" w14:textId="77777777" w:rsidR="00134A02" w:rsidRPr="00441BFD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41BFD">
              <w:rPr>
                <w:rFonts w:ascii="Times New Roman" w:hAnsi="Times New Roman" w:cs="Times New Roman"/>
                <w:sz w:val="24"/>
              </w:rPr>
              <w:t>EOX91345</w:t>
            </w:r>
          </w:p>
        </w:tc>
        <w:tc>
          <w:tcPr>
            <w:tcW w:w="2551" w:type="dxa"/>
            <w:vAlign w:val="center"/>
          </w:tcPr>
          <w:p w14:paraId="7F187F01" w14:textId="77777777" w:rsidR="00134A02" w:rsidRPr="00441BFD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5FE8ECDA" w14:textId="77777777" w:rsidTr="0009063A">
        <w:tc>
          <w:tcPr>
            <w:tcW w:w="2938" w:type="dxa"/>
            <w:vAlign w:val="center"/>
          </w:tcPr>
          <w:p w14:paraId="036992FA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Triticum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aestivum</w:t>
            </w:r>
            <w:proofErr w:type="spellEnd"/>
          </w:p>
        </w:tc>
        <w:tc>
          <w:tcPr>
            <w:tcW w:w="3016" w:type="dxa"/>
            <w:vAlign w:val="center"/>
          </w:tcPr>
          <w:p w14:paraId="043845E8" w14:textId="77777777" w:rsidR="00134A02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00D7E">
              <w:rPr>
                <w:rFonts w:ascii="Times New Roman" w:hAnsi="Times New Roman" w:cs="Times New Roman"/>
                <w:sz w:val="24"/>
              </w:rPr>
              <w:t>TraesCS4A02G018100.1</w:t>
            </w:r>
          </w:p>
        </w:tc>
        <w:tc>
          <w:tcPr>
            <w:tcW w:w="2551" w:type="dxa"/>
            <w:vAlign w:val="center"/>
          </w:tcPr>
          <w:p w14:paraId="7DDE9AE3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775647F6" w14:textId="77777777" w:rsidTr="0009063A">
        <w:tc>
          <w:tcPr>
            <w:tcW w:w="2938" w:type="dxa"/>
            <w:vAlign w:val="center"/>
          </w:tcPr>
          <w:p w14:paraId="05D340BD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Triticum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urartu</w:t>
            </w:r>
            <w:proofErr w:type="spellEnd"/>
          </w:p>
        </w:tc>
        <w:tc>
          <w:tcPr>
            <w:tcW w:w="3016" w:type="dxa"/>
            <w:vAlign w:val="center"/>
          </w:tcPr>
          <w:p w14:paraId="14674876" w14:textId="77777777" w:rsidR="00134A02" w:rsidRPr="00E00D7E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C02C3">
              <w:rPr>
                <w:rFonts w:ascii="Times New Roman" w:hAnsi="Times New Roman" w:cs="Times New Roman"/>
                <w:sz w:val="24"/>
              </w:rPr>
              <w:t>TRIUR3_10816-P1</w:t>
            </w:r>
          </w:p>
        </w:tc>
        <w:tc>
          <w:tcPr>
            <w:tcW w:w="2551" w:type="dxa"/>
            <w:vAlign w:val="center"/>
          </w:tcPr>
          <w:p w14:paraId="59539A60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3CDE0058" w14:textId="77777777" w:rsidTr="0009063A">
        <w:tc>
          <w:tcPr>
            <w:tcW w:w="2938" w:type="dxa"/>
            <w:vAlign w:val="center"/>
          </w:tcPr>
          <w:p w14:paraId="4413A892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Triticum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dicoccoides</w:t>
            </w:r>
            <w:proofErr w:type="spellEnd"/>
          </w:p>
        </w:tc>
        <w:tc>
          <w:tcPr>
            <w:tcW w:w="3016" w:type="dxa"/>
            <w:vAlign w:val="center"/>
          </w:tcPr>
          <w:p w14:paraId="4136BAC9" w14:textId="77777777" w:rsidR="00134A02" w:rsidRPr="00BC02C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C02C3">
              <w:rPr>
                <w:rFonts w:ascii="Times New Roman" w:hAnsi="Times New Roman" w:cs="Times New Roman"/>
                <w:sz w:val="24"/>
              </w:rPr>
              <w:t>TRIDC4AG002450.1</w:t>
            </w:r>
          </w:p>
        </w:tc>
        <w:tc>
          <w:tcPr>
            <w:tcW w:w="2551" w:type="dxa"/>
            <w:vAlign w:val="center"/>
          </w:tcPr>
          <w:p w14:paraId="6BA89160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29F31FD1" w14:textId="77777777" w:rsidTr="0009063A">
        <w:tc>
          <w:tcPr>
            <w:tcW w:w="2938" w:type="dxa"/>
            <w:vAlign w:val="center"/>
          </w:tcPr>
          <w:p w14:paraId="2BBFFC2C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Vitis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D0527">
              <w:rPr>
                <w:rFonts w:ascii="Times New Roman" w:hAnsi="Times New Roman" w:cs="Times New Roman"/>
                <w:i/>
                <w:sz w:val="24"/>
              </w:rPr>
              <w:t>vinifera</w:t>
            </w:r>
            <w:proofErr w:type="spellEnd"/>
          </w:p>
        </w:tc>
        <w:tc>
          <w:tcPr>
            <w:tcW w:w="3016" w:type="dxa"/>
            <w:vAlign w:val="center"/>
          </w:tcPr>
          <w:p w14:paraId="7F39F368" w14:textId="77777777" w:rsidR="00134A02" w:rsidRPr="002D66D9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C02C3">
              <w:rPr>
                <w:rFonts w:ascii="Times New Roman" w:hAnsi="Times New Roman" w:cs="Times New Roman"/>
                <w:sz w:val="24"/>
              </w:rPr>
              <w:t>VIT_00s0567g00060.t01</w:t>
            </w:r>
          </w:p>
        </w:tc>
        <w:tc>
          <w:tcPr>
            <w:tcW w:w="2551" w:type="dxa"/>
            <w:vAlign w:val="center"/>
          </w:tcPr>
          <w:p w14:paraId="6D3BCB4C" w14:textId="77777777" w:rsidR="00134A02" w:rsidRPr="00063B51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4A02" w14:paraId="6F05D3B1" w14:textId="77777777" w:rsidTr="0009063A">
        <w:tc>
          <w:tcPr>
            <w:tcW w:w="2938" w:type="dxa"/>
            <w:vAlign w:val="center"/>
          </w:tcPr>
          <w:p w14:paraId="6F185C7B" w14:textId="77777777" w:rsidR="00134A02" w:rsidRPr="008D0527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D0527">
              <w:rPr>
                <w:rFonts w:ascii="Times New Roman" w:hAnsi="Times New Roman" w:cs="Times New Roman" w:hint="eastAsia"/>
                <w:i/>
                <w:sz w:val="24"/>
              </w:rPr>
              <w:t>Z</w:t>
            </w:r>
            <w:r w:rsidRPr="008D0527">
              <w:rPr>
                <w:rFonts w:ascii="Times New Roman" w:hAnsi="Times New Roman" w:cs="Times New Roman"/>
                <w:i/>
                <w:sz w:val="24"/>
              </w:rPr>
              <w:t>ea</w:t>
            </w:r>
            <w:proofErr w:type="spellEnd"/>
            <w:r w:rsidRPr="008D0527">
              <w:rPr>
                <w:rFonts w:ascii="Times New Roman" w:hAnsi="Times New Roman" w:cs="Times New Roman"/>
                <w:i/>
                <w:sz w:val="24"/>
              </w:rPr>
              <w:t xml:space="preserve"> mays</w:t>
            </w:r>
          </w:p>
        </w:tc>
        <w:tc>
          <w:tcPr>
            <w:tcW w:w="3016" w:type="dxa"/>
            <w:vAlign w:val="center"/>
          </w:tcPr>
          <w:p w14:paraId="14A0C66F" w14:textId="77777777" w:rsidR="00134A02" w:rsidRPr="00544249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63B51">
              <w:rPr>
                <w:rFonts w:ascii="Times New Roman" w:hAnsi="Times New Roman" w:cs="Times New Roman"/>
                <w:sz w:val="24"/>
              </w:rPr>
              <w:t>GRMZM2G471240</w:t>
            </w:r>
          </w:p>
        </w:tc>
        <w:tc>
          <w:tcPr>
            <w:tcW w:w="2551" w:type="dxa"/>
            <w:vAlign w:val="center"/>
          </w:tcPr>
          <w:p w14:paraId="76E94B97" w14:textId="77777777" w:rsidR="00134A02" w:rsidRPr="004923F3" w:rsidRDefault="00134A02" w:rsidP="0009063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D535F">
              <w:rPr>
                <w:rFonts w:ascii="Times New Roman" w:hAnsi="Times New Roman" w:cs="Times New Roman"/>
                <w:sz w:val="24"/>
              </w:rPr>
              <w:t>Kellihe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et al.2017</w:t>
            </w:r>
          </w:p>
        </w:tc>
      </w:tr>
    </w:tbl>
    <w:p w14:paraId="053330BF" w14:textId="77777777" w:rsidR="007960A1" w:rsidRPr="00441BFD" w:rsidRDefault="007960A1" w:rsidP="007960A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41BFD">
        <w:rPr>
          <w:rFonts w:ascii="Times New Roman" w:hAnsi="Times New Roman" w:cs="Times New Roman"/>
          <w:b/>
          <w:sz w:val="28"/>
          <w:szCs w:val="28"/>
        </w:rPr>
        <w:t>Reference:</w:t>
      </w:r>
    </w:p>
    <w:p w14:paraId="17E1BAA0" w14:textId="77777777" w:rsidR="007960A1" w:rsidRDefault="007960A1" w:rsidP="007960A1">
      <w:pPr>
        <w:spacing w:line="360" w:lineRule="auto"/>
        <w:ind w:left="315" w:hangingChars="150" w:hanging="315"/>
        <w:rPr>
          <w:rFonts w:ascii="微软雅黑" w:eastAsia="微软雅黑" w:hAnsi="微软雅黑"/>
          <w:color w:val="000000"/>
          <w:szCs w:val="21"/>
          <w:shd w:val="clear" w:color="auto" w:fill="FFFFFF"/>
        </w:rPr>
      </w:pPr>
      <w:r>
        <w:rPr>
          <w:rFonts w:ascii="微软雅黑" w:eastAsia="微软雅黑" w:hAnsi="微软雅黑" w:hint="eastAsia"/>
          <w:color w:val="000000"/>
          <w:szCs w:val="21"/>
          <w:shd w:val="clear" w:color="auto" w:fill="FFFFFF"/>
        </w:rPr>
        <w:t xml:space="preserve">Camera S </w:t>
      </w:r>
      <w:proofErr w:type="gramStart"/>
      <w:r>
        <w:rPr>
          <w:rFonts w:ascii="微软雅黑" w:eastAsia="微软雅黑" w:hAnsi="微软雅黑" w:hint="eastAsia"/>
          <w:color w:val="000000"/>
          <w:szCs w:val="21"/>
          <w:shd w:val="clear" w:color="auto" w:fill="FFFFFF"/>
        </w:rPr>
        <w:t>L ,</w:t>
      </w:r>
      <w:proofErr w:type="gramEnd"/>
      <w:r>
        <w:rPr>
          <w:rFonts w:ascii="微软雅黑" w:eastAsia="微软雅黑" w:hAnsi="微软雅黑" w:hint="eastAsia"/>
          <w:color w:val="000000"/>
          <w:szCs w:val="21"/>
          <w:shd w:val="clear" w:color="auto" w:fill="FFFFFF"/>
        </w:rPr>
        <w:t xml:space="preserve"> </w:t>
      </w:r>
      <w:proofErr w:type="spellStart"/>
      <w:r>
        <w:rPr>
          <w:rFonts w:ascii="微软雅黑" w:eastAsia="微软雅黑" w:hAnsi="微软雅黑" w:hint="eastAsia"/>
          <w:color w:val="000000"/>
          <w:szCs w:val="21"/>
          <w:shd w:val="clear" w:color="auto" w:fill="FFFFFF"/>
        </w:rPr>
        <w:t>Geoffroy</w:t>
      </w:r>
      <w:proofErr w:type="spellEnd"/>
      <w:r>
        <w:rPr>
          <w:rFonts w:ascii="微软雅黑" w:eastAsia="微软雅黑" w:hAnsi="微软雅黑" w:hint="eastAsia"/>
          <w:color w:val="000000"/>
          <w:szCs w:val="21"/>
          <w:shd w:val="clear" w:color="auto" w:fill="FFFFFF"/>
        </w:rPr>
        <w:t xml:space="preserve"> P , </w:t>
      </w:r>
      <w:proofErr w:type="spellStart"/>
      <w:r>
        <w:rPr>
          <w:rFonts w:ascii="微软雅黑" w:eastAsia="微软雅黑" w:hAnsi="微软雅黑" w:hint="eastAsia"/>
          <w:color w:val="000000"/>
          <w:szCs w:val="21"/>
          <w:shd w:val="clear" w:color="auto" w:fill="FFFFFF"/>
        </w:rPr>
        <w:t>Samaha</w:t>
      </w:r>
      <w:proofErr w:type="spellEnd"/>
      <w:r>
        <w:rPr>
          <w:rFonts w:ascii="微软雅黑" w:eastAsia="微软雅黑" w:hAnsi="微软雅黑" w:hint="eastAsia"/>
          <w:color w:val="000000"/>
          <w:szCs w:val="21"/>
          <w:shd w:val="clear" w:color="auto" w:fill="FFFFFF"/>
        </w:rPr>
        <w:t xml:space="preserve"> H , et al. A pathogen-inducible </w:t>
      </w:r>
      <w:proofErr w:type="spellStart"/>
      <w:r>
        <w:rPr>
          <w:rFonts w:ascii="微软雅黑" w:eastAsia="微软雅黑" w:hAnsi="微软雅黑" w:hint="eastAsia"/>
          <w:color w:val="000000"/>
          <w:szCs w:val="21"/>
          <w:shd w:val="clear" w:color="auto" w:fill="FFFFFF"/>
        </w:rPr>
        <w:t>patatin</w:t>
      </w:r>
      <w:proofErr w:type="spellEnd"/>
      <w:r>
        <w:rPr>
          <w:rFonts w:ascii="微软雅黑" w:eastAsia="微软雅黑" w:hAnsi="微软雅黑" w:hint="eastAsia"/>
          <w:color w:val="000000"/>
          <w:szCs w:val="21"/>
          <w:shd w:val="clear" w:color="auto" w:fill="FFFFFF"/>
        </w:rPr>
        <w:t>-like lipid acyl hydrolase facilitates fungal and bacterial host colonization in Arabidopsis[J]. Plant Journal, 2005, 44(5):810-825.</w:t>
      </w:r>
    </w:p>
    <w:p w14:paraId="49C1382F" w14:textId="77777777" w:rsidR="007960A1" w:rsidRDefault="007960A1" w:rsidP="007960A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</w:rPr>
      </w:pPr>
      <w:r w:rsidRPr="00441BFD">
        <w:rPr>
          <w:rFonts w:ascii="Times New Roman" w:hAnsi="Times New Roman" w:cs="Times New Roman"/>
          <w:sz w:val="24"/>
        </w:rPr>
        <w:t xml:space="preserve">Li </w:t>
      </w:r>
      <w:proofErr w:type="gramStart"/>
      <w:r w:rsidRPr="00441BFD">
        <w:rPr>
          <w:rFonts w:ascii="Times New Roman" w:hAnsi="Times New Roman" w:cs="Times New Roman"/>
          <w:sz w:val="24"/>
        </w:rPr>
        <w:t>Y ,</w:t>
      </w:r>
      <w:proofErr w:type="gramEnd"/>
      <w:r w:rsidRPr="00441BF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41BFD">
        <w:rPr>
          <w:rFonts w:ascii="Times New Roman" w:hAnsi="Times New Roman" w:cs="Times New Roman"/>
          <w:sz w:val="24"/>
        </w:rPr>
        <w:t>Ya</w:t>
      </w:r>
      <w:proofErr w:type="spellEnd"/>
      <w:r w:rsidRPr="00441BFD">
        <w:rPr>
          <w:rFonts w:ascii="Times New Roman" w:hAnsi="Times New Roman" w:cs="Times New Roman"/>
          <w:sz w:val="24"/>
        </w:rPr>
        <w:t xml:space="preserve"> Z , </w:t>
      </w:r>
      <w:proofErr w:type="spellStart"/>
      <w:r w:rsidRPr="00441BFD">
        <w:rPr>
          <w:rFonts w:ascii="Times New Roman" w:hAnsi="Times New Roman" w:cs="Times New Roman"/>
          <w:sz w:val="24"/>
        </w:rPr>
        <w:t>Chunxia</w:t>
      </w:r>
      <w:proofErr w:type="spellEnd"/>
      <w:r w:rsidRPr="00441BFD">
        <w:rPr>
          <w:rFonts w:ascii="Times New Roman" w:hAnsi="Times New Roman" w:cs="Times New Roman"/>
          <w:sz w:val="24"/>
        </w:rPr>
        <w:t xml:space="preserve"> L , et al. </w:t>
      </w:r>
      <w:proofErr w:type="spellStart"/>
      <w:r w:rsidRPr="00441BFD">
        <w:rPr>
          <w:rFonts w:ascii="Times New Roman" w:hAnsi="Times New Roman" w:cs="Times New Roman"/>
          <w:sz w:val="24"/>
        </w:rPr>
        <w:t>OsMATL</w:t>
      </w:r>
      <w:proofErr w:type="spellEnd"/>
      <w:r w:rsidRPr="00441BFD">
        <w:rPr>
          <w:rFonts w:ascii="Times New Roman" w:hAnsi="Times New Roman" w:cs="Times New Roman"/>
          <w:sz w:val="24"/>
        </w:rPr>
        <w:t xml:space="preserve"> mutation induces haploid seed formation in </w:t>
      </w:r>
      <w:proofErr w:type="spellStart"/>
      <w:r w:rsidRPr="00441BFD">
        <w:rPr>
          <w:rFonts w:ascii="Times New Roman" w:hAnsi="Times New Roman" w:cs="Times New Roman"/>
          <w:sz w:val="24"/>
        </w:rPr>
        <w:t>indica</w:t>
      </w:r>
      <w:proofErr w:type="spellEnd"/>
      <w:r w:rsidRPr="00441BFD">
        <w:rPr>
          <w:rFonts w:ascii="Times New Roman" w:hAnsi="Times New Roman" w:cs="Times New Roman"/>
          <w:sz w:val="24"/>
        </w:rPr>
        <w:t xml:space="preserve"> rice[J]. Nature Plants, 2018.</w:t>
      </w:r>
    </w:p>
    <w:p w14:paraId="1495356C" w14:textId="77777777" w:rsidR="007960A1" w:rsidRDefault="007960A1" w:rsidP="007960A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</w:rPr>
      </w:pPr>
      <w:r w:rsidRPr="00441BFD">
        <w:rPr>
          <w:rFonts w:ascii="Times New Roman" w:hAnsi="Times New Roman" w:cs="Times New Roman"/>
          <w:sz w:val="24"/>
        </w:rPr>
        <w:t xml:space="preserve">Singh </w:t>
      </w:r>
      <w:proofErr w:type="gramStart"/>
      <w:r w:rsidRPr="00441BFD">
        <w:rPr>
          <w:rFonts w:ascii="Times New Roman" w:hAnsi="Times New Roman" w:cs="Times New Roman"/>
          <w:sz w:val="24"/>
        </w:rPr>
        <w:t>A ,</w:t>
      </w:r>
      <w:proofErr w:type="gramEnd"/>
      <w:r w:rsidRPr="00441BF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41BFD">
        <w:rPr>
          <w:rFonts w:ascii="Times New Roman" w:hAnsi="Times New Roman" w:cs="Times New Roman"/>
          <w:sz w:val="24"/>
        </w:rPr>
        <w:t>Baranwal</w:t>
      </w:r>
      <w:proofErr w:type="spellEnd"/>
      <w:r w:rsidRPr="00441BFD">
        <w:rPr>
          <w:rFonts w:ascii="Times New Roman" w:hAnsi="Times New Roman" w:cs="Times New Roman"/>
          <w:sz w:val="24"/>
        </w:rPr>
        <w:t xml:space="preserve"> V , Shankar A , et al. Rice Phospholipase A Superfamily: Organization, Phylogenetic and Expression Analysis during Abiotic Stresses and Development[J]. </w:t>
      </w:r>
      <w:proofErr w:type="spellStart"/>
      <w:r w:rsidRPr="00441BFD">
        <w:rPr>
          <w:rFonts w:ascii="Times New Roman" w:hAnsi="Times New Roman" w:cs="Times New Roman"/>
          <w:sz w:val="24"/>
        </w:rPr>
        <w:t>PLoS</w:t>
      </w:r>
      <w:proofErr w:type="spellEnd"/>
      <w:r w:rsidRPr="00441BFD">
        <w:rPr>
          <w:rFonts w:ascii="Times New Roman" w:hAnsi="Times New Roman" w:cs="Times New Roman"/>
          <w:sz w:val="24"/>
        </w:rPr>
        <w:t xml:space="preserve"> ONE, 2012, 7(2</w:t>
      </w:r>
      <w:proofErr w:type="gramStart"/>
      <w:r w:rsidRPr="00441BFD">
        <w:rPr>
          <w:rFonts w:ascii="Times New Roman" w:hAnsi="Times New Roman" w:cs="Times New Roman"/>
          <w:sz w:val="24"/>
        </w:rPr>
        <w:t>):e</w:t>
      </w:r>
      <w:proofErr w:type="gramEnd"/>
      <w:r w:rsidRPr="00441BFD">
        <w:rPr>
          <w:rFonts w:ascii="Times New Roman" w:hAnsi="Times New Roman" w:cs="Times New Roman"/>
          <w:sz w:val="24"/>
        </w:rPr>
        <w:t>30947.</w:t>
      </w:r>
    </w:p>
    <w:p w14:paraId="3B2F3B9D" w14:textId="77777777" w:rsidR="007960A1" w:rsidRDefault="007960A1" w:rsidP="007960A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</w:rPr>
      </w:pPr>
      <w:proofErr w:type="spellStart"/>
      <w:r w:rsidRPr="007933C2">
        <w:rPr>
          <w:rFonts w:ascii="Times New Roman" w:hAnsi="Times New Roman" w:cs="Times New Roman"/>
          <w:sz w:val="24"/>
        </w:rPr>
        <w:t>Matas</w:t>
      </w:r>
      <w:proofErr w:type="spellEnd"/>
      <w:r w:rsidRPr="007933C2">
        <w:rPr>
          <w:rFonts w:ascii="Times New Roman" w:hAnsi="Times New Roman" w:cs="Times New Roman"/>
          <w:sz w:val="24"/>
        </w:rPr>
        <w:t xml:space="preserve"> A </w:t>
      </w:r>
      <w:proofErr w:type="gramStart"/>
      <w:r w:rsidRPr="007933C2">
        <w:rPr>
          <w:rFonts w:ascii="Times New Roman" w:hAnsi="Times New Roman" w:cs="Times New Roman"/>
          <w:sz w:val="24"/>
        </w:rPr>
        <w:t>J ,</w:t>
      </w:r>
      <w:proofErr w:type="gramEnd"/>
      <w:r w:rsidRPr="007933C2">
        <w:rPr>
          <w:rFonts w:ascii="Times New Roman" w:hAnsi="Times New Roman" w:cs="Times New Roman"/>
          <w:sz w:val="24"/>
        </w:rPr>
        <w:t xml:space="preserve"> Yeats T H , Buda G J , et al. Tissue- and Cell-Type Specific Transcriptome Profiling of Expanding Tomato Fruit Provides Insights into Metabolic and Regulatory Special</w:t>
      </w:r>
      <w:r>
        <w:rPr>
          <w:rFonts w:ascii="Times New Roman" w:hAnsi="Times New Roman" w:cs="Times New Roman"/>
          <w:sz w:val="24"/>
        </w:rPr>
        <w:t>ization and Cuticle Formation</w:t>
      </w:r>
      <w:r w:rsidRPr="007933C2">
        <w:rPr>
          <w:rFonts w:ascii="Times New Roman" w:hAnsi="Times New Roman" w:cs="Times New Roman"/>
          <w:sz w:val="24"/>
        </w:rPr>
        <w:t>. The Plant Cell, 2011, 23(11):3893-3910.</w:t>
      </w:r>
    </w:p>
    <w:p w14:paraId="1E0EC589" w14:textId="77777777" w:rsidR="007960A1" w:rsidRDefault="007960A1" w:rsidP="007960A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</w:rPr>
      </w:pPr>
      <w:proofErr w:type="spellStart"/>
      <w:r w:rsidRPr="00441BFD">
        <w:rPr>
          <w:rFonts w:ascii="Times New Roman" w:hAnsi="Times New Roman" w:cs="Times New Roman"/>
          <w:sz w:val="24"/>
        </w:rPr>
        <w:t>Vancanneyt</w:t>
      </w:r>
      <w:proofErr w:type="spellEnd"/>
      <w:r w:rsidRPr="00441BFD">
        <w:rPr>
          <w:rFonts w:ascii="Times New Roman" w:hAnsi="Times New Roman" w:cs="Times New Roman"/>
          <w:sz w:val="24"/>
        </w:rPr>
        <w:t xml:space="preserve">, G. Expression of a </w:t>
      </w:r>
      <w:proofErr w:type="spellStart"/>
      <w:r w:rsidRPr="00441BFD">
        <w:rPr>
          <w:rFonts w:ascii="Times New Roman" w:hAnsi="Times New Roman" w:cs="Times New Roman"/>
          <w:sz w:val="24"/>
        </w:rPr>
        <w:t>Patatin</w:t>
      </w:r>
      <w:proofErr w:type="spellEnd"/>
      <w:r w:rsidRPr="00441BFD">
        <w:rPr>
          <w:rFonts w:ascii="Times New Roman" w:hAnsi="Times New Roman" w:cs="Times New Roman"/>
          <w:sz w:val="24"/>
        </w:rPr>
        <w:t>-like Protein in the Anthers of Potato and Sweet Pepper Flowers[J]. THE PLANT CELL ONLINE, 1989, 1(5):533-540.</w:t>
      </w:r>
    </w:p>
    <w:p w14:paraId="37BCE7E5" w14:textId="77777777" w:rsidR="007960A1" w:rsidRDefault="007960A1" w:rsidP="007960A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</w:rPr>
      </w:pPr>
      <w:proofErr w:type="spellStart"/>
      <w:r w:rsidRPr="00441BFD">
        <w:rPr>
          <w:rFonts w:ascii="Times New Roman" w:hAnsi="Times New Roman" w:cs="Times New Roman"/>
          <w:sz w:val="24"/>
        </w:rPr>
        <w:t>Kelliher</w:t>
      </w:r>
      <w:proofErr w:type="spellEnd"/>
      <w:r w:rsidRPr="00441BFD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441BFD">
        <w:rPr>
          <w:rFonts w:ascii="Times New Roman" w:hAnsi="Times New Roman" w:cs="Times New Roman"/>
          <w:sz w:val="24"/>
        </w:rPr>
        <w:t>T ,</w:t>
      </w:r>
      <w:proofErr w:type="gramEnd"/>
      <w:r w:rsidRPr="00441BFD">
        <w:rPr>
          <w:rFonts w:ascii="Times New Roman" w:hAnsi="Times New Roman" w:cs="Times New Roman"/>
          <w:sz w:val="24"/>
        </w:rPr>
        <w:t xml:space="preserve"> Starr D , </w:t>
      </w:r>
      <w:proofErr w:type="spellStart"/>
      <w:r w:rsidRPr="00441BFD">
        <w:rPr>
          <w:rFonts w:ascii="Times New Roman" w:hAnsi="Times New Roman" w:cs="Times New Roman"/>
          <w:sz w:val="24"/>
        </w:rPr>
        <w:t>Richbourg</w:t>
      </w:r>
      <w:proofErr w:type="spellEnd"/>
      <w:r w:rsidRPr="00441BFD">
        <w:rPr>
          <w:rFonts w:ascii="Times New Roman" w:hAnsi="Times New Roman" w:cs="Times New Roman"/>
          <w:sz w:val="24"/>
        </w:rPr>
        <w:t xml:space="preserve"> L , et al. MATRILINEAL, a sperm-specific phospholipase, triggers maize haploid induction[J]. Nature, 2017, 542(7639):105-109.</w:t>
      </w:r>
    </w:p>
    <w:p w14:paraId="2D5443AF" w14:textId="16F2E28E" w:rsidR="00134A02" w:rsidRPr="009959AD" w:rsidRDefault="00134A02" w:rsidP="00E024D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34A02" w:rsidRPr="009959AD" w:rsidSect="00401382"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58733D" w14:textId="77777777" w:rsidR="00F83347" w:rsidRDefault="00F83347" w:rsidP="005E1602">
      <w:r>
        <w:separator/>
      </w:r>
    </w:p>
  </w:endnote>
  <w:endnote w:type="continuationSeparator" w:id="0">
    <w:p w14:paraId="7BD7A2FC" w14:textId="77777777" w:rsidR="00F83347" w:rsidRDefault="00F83347" w:rsidP="005E1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SA189">
    <w:altName w:val="Times New Roman"/>
    <w:panose1 w:val="00000000000000000000"/>
    <w:charset w:val="00"/>
    <w:family w:val="roman"/>
    <w:notTrueType/>
    <w:pitch w:val="default"/>
  </w:font>
  <w:font w:name="AdvPSA183">
    <w:altName w:val="Times New Roman"/>
    <w:panose1 w:val="00000000000000000000"/>
    <w:charset w:val="00"/>
    <w:family w:val="roman"/>
    <w:notTrueType/>
    <w:pitch w:val="default"/>
  </w:font>
  <w:font w:name="Advhelvneue-italic">
    <w:panose1 w:val="00000000000000000000"/>
    <w:charset w:val="00"/>
    <w:family w:val="roman"/>
    <w:notTrueType/>
    <w:pitch w:val="default"/>
  </w:font>
  <w:font w:name="AdvOT7d6df7ab . I + 20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7635505"/>
      <w:docPartObj>
        <w:docPartGallery w:val="Page Numbers (Bottom of Page)"/>
        <w:docPartUnique/>
      </w:docPartObj>
    </w:sdtPr>
    <w:sdtEndPr/>
    <w:sdtContent>
      <w:p w14:paraId="63B43212" w14:textId="59798F90" w:rsidR="0009063A" w:rsidRDefault="0009063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0527" w:rsidRPr="008D0527">
          <w:rPr>
            <w:noProof/>
            <w:lang w:val="zh-CN"/>
          </w:rPr>
          <w:t>1</w:t>
        </w:r>
        <w:r>
          <w:fldChar w:fldCharType="end"/>
        </w:r>
      </w:p>
    </w:sdtContent>
  </w:sdt>
  <w:p w14:paraId="0D9369AF" w14:textId="77777777" w:rsidR="0009063A" w:rsidRDefault="000906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D27199" w14:textId="77777777" w:rsidR="00F83347" w:rsidRDefault="00F83347" w:rsidP="005E1602">
      <w:r>
        <w:separator/>
      </w:r>
    </w:p>
  </w:footnote>
  <w:footnote w:type="continuationSeparator" w:id="0">
    <w:p w14:paraId="20B4A6B4" w14:textId="77777777" w:rsidR="00F83347" w:rsidRDefault="00F83347" w:rsidP="005E16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710B3"/>
    <w:multiLevelType w:val="hybridMultilevel"/>
    <w:tmpl w:val="966886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C85B01"/>
    <w:multiLevelType w:val="hybridMultilevel"/>
    <w:tmpl w:val="0F7A29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1C0776"/>
    <w:multiLevelType w:val="hybridMultilevel"/>
    <w:tmpl w:val="CC8478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DE2421"/>
    <w:multiLevelType w:val="hybridMultilevel"/>
    <w:tmpl w:val="68BEBE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F472FBA"/>
    <w:multiLevelType w:val="hybridMultilevel"/>
    <w:tmpl w:val="64AC76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Methods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0xx2ez1axpwfev0wovtfw0w9e52zxtr5e9&quot;&gt;recent article&lt;record-ids&gt;&lt;item&gt;5079&lt;/item&gt;&lt;/record-ids&gt;&lt;/item&gt;&lt;/Libraries&gt;"/>
  </w:docVars>
  <w:rsids>
    <w:rsidRoot w:val="00E42F84"/>
    <w:rsid w:val="00000138"/>
    <w:rsid w:val="00000F6C"/>
    <w:rsid w:val="00001AAE"/>
    <w:rsid w:val="000039EE"/>
    <w:rsid w:val="00003E24"/>
    <w:rsid w:val="00004000"/>
    <w:rsid w:val="00004798"/>
    <w:rsid w:val="000070FB"/>
    <w:rsid w:val="00007F2E"/>
    <w:rsid w:val="00010156"/>
    <w:rsid w:val="000114B8"/>
    <w:rsid w:val="00011C75"/>
    <w:rsid w:val="00011CF4"/>
    <w:rsid w:val="00012537"/>
    <w:rsid w:val="000126E2"/>
    <w:rsid w:val="0001275F"/>
    <w:rsid w:val="00012EDA"/>
    <w:rsid w:val="000136D8"/>
    <w:rsid w:val="00014342"/>
    <w:rsid w:val="00014DF2"/>
    <w:rsid w:val="00015943"/>
    <w:rsid w:val="00017193"/>
    <w:rsid w:val="000203B5"/>
    <w:rsid w:val="000219F7"/>
    <w:rsid w:val="00022750"/>
    <w:rsid w:val="000229C4"/>
    <w:rsid w:val="00023947"/>
    <w:rsid w:val="00024E78"/>
    <w:rsid w:val="000254B0"/>
    <w:rsid w:val="00025546"/>
    <w:rsid w:val="0002613D"/>
    <w:rsid w:val="000261EF"/>
    <w:rsid w:val="000264EC"/>
    <w:rsid w:val="000273A1"/>
    <w:rsid w:val="00027AD8"/>
    <w:rsid w:val="00031613"/>
    <w:rsid w:val="0003185F"/>
    <w:rsid w:val="00031A2C"/>
    <w:rsid w:val="00032C61"/>
    <w:rsid w:val="000334E4"/>
    <w:rsid w:val="00033CC4"/>
    <w:rsid w:val="00034D0D"/>
    <w:rsid w:val="00035D55"/>
    <w:rsid w:val="00037009"/>
    <w:rsid w:val="0003704B"/>
    <w:rsid w:val="00037ABA"/>
    <w:rsid w:val="000409B3"/>
    <w:rsid w:val="00040DBA"/>
    <w:rsid w:val="000442B0"/>
    <w:rsid w:val="00044A1B"/>
    <w:rsid w:val="00045735"/>
    <w:rsid w:val="00045E9C"/>
    <w:rsid w:val="00045F30"/>
    <w:rsid w:val="0004620B"/>
    <w:rsid w:val="00046BD2"/>
    <w:rsid w:val="0005026D"/>
    <w:rsid w:val="00050390"/>
    <w:rsid w:val="00050C86"/>
    <w:rsid w:val="0005140D"/>
    <w:rsid w:val="000516A6"/>
    <w:rsid w:val="00051EFC"/>
    <w:rsid w:val="00052B08"/>
    <w:rsid w:val="00054E2B"/>
    <w:rsid w:val="000550EA"/>
    <w:rsid w:val="00055582"/>
    <w:rsid w:val="00056F1F"/>
    <w:rsid w:val="00057638"/>
    <w:rsid w:val="00057E77"/>
    <w:rsid w:val="000601BA"/>
    <w:rsid w:val="000603B6"/>
    <w:rsid w:val="0006115A"/>
    <w:rsid w:val="0006166D"/>
    <w:rsid w:val="000618EC"/>
    <w:rsid w:val="00061CA8"/>
    <w:rsid w:val="00062B54"/>
    <w:rsid w:val="0006460A"/>
    <w:rsid w:val="000646FF"/>
    <w:rsid w:val="00064F8B"/>
    <w:rsid w:val="00066DA2"/>
    <w:rsid w:val="00067022"/>
    <w:rsid w:val="00070046"/>
    <w:rsid w:val="000708F2"/>
    <w:rsid w:val="00071B8D"/>
    <w:rsid w:val="00072163"/>
    <w:rsid w:val="0007392F"/>
    <w:rsid w:val="00073C2A"/>
    <w:rsid w:val="00074470"/>
    <w:rsid w:val="00075AF0"/>
    <w:rsid w:val="000776B4"/>
    <w:rsid w:val="00080C15"/>
    <w:rsid w:val="00081F98"/>
    <w:rsid w:val="00081FEC"/>
    <w:rsid w:val="00083234"/>
    <w:rsid w:val="000839C6"/>
    <w:rsid w:val="00083D8E"/>
    <w:rsid w:val="00085137"/>
    <w:rsid w:val="000870D9"/>
    <w:rsid w:val="00087AB3"/>
    <w:rsid w:val="0009063A"/>
    <w:rsid w:val="00090CF9"/>
    <w:rsid w:val="00092E02"/>
    <w:rsid w:val="00093B5B"/>
    <w:rsid w:val="00094480"/>
    <w:rsid w:val="00095858"/>
    <w:rsid w:val="00095934"/>
    <w:rsid w:val="000974DC"/>
    <w:rsid w:val="0009765F"/>
    <w:rsid w:val="00097DB3"/>
    <w:rsid w:val="00097F8B"/>
    <w:rsid w:val="000A2000"/>
    <w:rsid w:val="000A21DB"/>
    <w:rsid w:val="000A285F"/>
    <w:rsid w:val="000A340C"/>
    <w:rsid w:val="000A394B"/>
    <w:rsid w:val="000A3E6C"/>
    <w:rsid w:val="000A3F4F"/>
    <w:rsid w:val="000A5DEF"/>
    <w:rsid w:val="000A71C4"/>
    <w:rsid w:val="000B260C"/>
    <w:rsid w:val="000B33C4"/>
    <w:rsid w:val="000B3C04"/>
    <w:rsid w:val="000B4E0D"/>
    <w:rsid w:val="000B521C"/>
    <w:rsid w:val="000B53F6"/>
    <w:rsid w:val="000B63AE"/>
    <w:rsid w:val="000B6BE4"/>
    <w:rsid w:val="000B7B81"/>
    <w:rsid w:val="000C018A"/>
    <w:rsid w:val="000C051F"/>
    <w:rsid w:val="000C0C7B"/>
    <w:rsid w:val="000C121B"/>
    <w:rsid w:val="000C12D6"/>
    <w:rsid w:val="000C4777"/>
    <w:rsid w:val="000C50DD"/>
    <w:rsid w:val="000C52E2"/>
    <w:rsid w:val="000D04D5"/>
    <w:rsid w:val="000D22CB"/>
    <w:rsid w:val="000D2AB0"/>
    <w:rsid w:val="000D2C5B"/>
    <w:rsid w:val="000D2EDC"/>
    <w:rsid w:val="000D326D"/>
    <w:rsid w:val="000D3B49"/>
    <w:rsid w:val="000D4786"/>
    <w:rsid w:val="000D4A89"/>
    <w:rsid w:val="000D61A4"/>
    <w:rsid w:val="000D6550"/>
    <w:rsid w:val="000D6575"/>
    <w:rsid w:val="000D68F6"/>
    <w:rsid w:val="000D7428"/>
    <w:rsid w:val="000D7983"/>
    <w:rsid w:val="000D7D6F"/>
    <w:rsid w:val="000D7EC3"/>
    <w:rsid w:val="000E01F5"/>
    <w:rsid w:val="000E1464"/>
    <w:rsid w:val="000E2822"/>
    <w:rsid w:val="000E468D"/>
    <w:rsid w:val="000E6353"/>
    <w:rsid w:val="000E6CB5"/>
    <w:rsid w:val="000E6CC1"/>
    <w:rsid w:val="000F094A"/>
    <w:rsid w:val="000F253D"/>
    <w:rsid w:val="000F4ECC"/>
    <w:rsid w:val="000F624A"/>
    <w:rsid w:val="00101244"/>
    <w:rsid w:val="00101585"/>
    <w:rsid w:val="0010186E"/>
    <w:rsid w:val="00104631"/>
    <w:rsid w:val="001053E7"/>
    <w:rsid w:val="0010546B"/>
    <w:rsid w:val="00106502"/>
    <w:rsid w:val="00106B22"/>
    <w:rsid w:val="00107199"/>
    <w:rsid w:val="00107AB0"/>
    <w:rsid w:val="00110E4B"/>
    <w:rsid w:val="00111301"/>
    <w:rsid w:val="001114C2"/>
    <w:rsid w:val="00112096"/>
    <w:rsid w:val="00112164"/>
    <w:rsid w:val="00112634"/>
    <w:rsid w:val="001147E2"/>
    <w:rsid w:val="001148F4"/>
    <w:rsid w:val="00116337"/>
    <w:rsid w:val="001168E2"/>
    <w:rsid w:val="00116C28"/>
    <w:rsid w:val="00116C7C"/>
    <w:rsid w:val="0012039D"/>
    <w:rsid w:val="0012051C"/>
    <w:rsid w:val="00121008"/>
    <w:rsid w:val="00121060"/>
    <w:rsid w:val="00121902"/>
    <w:rsid w:val="00122D07"/>
    <w:rsid w:val="00122D26"/>
    <w:rsid w:val="001247D7"/>
    <w:rsid w:val="00124ED2"/>
    <w:rsid w:val="00127617"/>
    <w:rsid w:val="00127EC0"/>
    <w:rsid w:val="00131365"/>
    <w:rsid w:val="0013370F"/>
    <w:rsid w:val="00133793"/>
    <w:rsid w:val="00134A02"/>
    <w:rsid w:val="00134B81"/>
    <w:rsid w:val="00135F02"/>
    <w:rsid w:val="00136794"/>
    <w:rsid w:val="0013707D"/>
    <w:rsid w:val="001378D3"/>
    <w:rsid w:val="0013799D"/>
    <w:rsid w:val="00140C22"/>
    <w:rsid w:val="00140FD6"/>
    <w:rsid w:val="00142A66"/>
    <w:rsid w:val="0014346D"/>
    <w:rsid w:val="001439C3"/>
    <w:rsid w:val="00143CFF"/>
    <w:rsid w:val="00143DD0"/>
    <w:rsid w:val="0014484D"/>
    <w:rsid w:val="001452EE"/>
    <w:rsid w:val="00145A4B"/>
    <w:rsid w:val="00146565"/>
    <w:rsid w:val="00150C5B"/>
    <w:rsid w:val="001513FE"/>
    <w:rsid w:val="0015444E"/>
    <w:rsid w:val="00154502"/>
    <w:rsid w:val="00154975"/>
    <w:rsid w:val="0015509E"/>
    <w:rsid w:val="00155F9A"/>
    <w:rsid w:val="001563A4"/>
    <w:rsid w:val="00156C1C"/>
    <w:rsid w:val="00161588"/>
    <w:rsid w:val="00162368"/>
    <w:rsid w:val="00162ECB"/>
    <w:rsid w:val="001631AE"/>
    <w:rsid w:val="00163430"/>
    <w:rsid w:val="00163C68"/>
    <w:rsid w:val="001645A4"/>
    <w:rsid w:val="00167167"/>
    <w:rsid w:val="001671F6"/>
    <w:rsid w:val="00167A52"/>
    <w:rsid w:val="00167C1A"/>
    <w:rsid w:val="00170E8E"/>
    <w:rsid w:val="00170FB6"/>
    <w:rsid w:val="0017129A"/>
    <w:rsid w:val="00171921"/>
    <w:rsid w:val="001722FC"/>
    <w:rsid w:val="00172C95"/>
    <w:rsid w:val="00172CF6"/>
    <w:rsid w:val="00173574"/>
    <w:rsid w:val="0017484C"/>
    <w:rsid w:val="00174B59"/>
    <w:rsid w:val="0017540E"/>
    <w:rsid w:val="00175D2E"/>
    <w:rsid w:val="00176E2A"/>
    <w:rsid w:val="00177D99"/>
    <w:rsid w:val="00180AB1"/>
    <w:rsid w:val="00180E17"/>
    <w:rsid w:val="0018186A"/>
    <w:rsid w:val="00182001"/>
    <w:rsid w:val="00182910"/>
    <w:rsid w:val="00182B58"/>
    <w:rsid w:val="0018364A"/>
    <w:rsid w:val="00183B21"/>
    <w:rsid w:val="00183C57"/>
    <w:rsid w:val="001846E1"/>
    <w:rsid w:val="001855CE"/>
    <w:rsid w:val="00185FE7"/>
    <w:rsid w:val="00187F05"/>
    <w:rsid w:val="00190822"/>
    <w:rsid w:val="0019097A"/>
    <w:rsid w:val="00190BB0"/>
    <w:rsid w:val="0019148D"/>
    <w:rsid w:val="00191E20"/>
    <w:rsid w:val="00192252"/>
    <w:rsid w:val="0019291B"/>
    <w:rsid w:val="00192A47"/>
    <w:rsid w:val="0019334A"/>
    <w:rsid w:val="0019448D"/>
    <w:rsid w:val="00195974"/>
    <w:rsid w:val="00195B52"/>
    <w:rsid w:val="00195D88"/>
    <w:rsid w:val="0019632D"/>
    <w:rsid w:val="00196752"/>
    <w:rsid w:val="00196AF6"/>
    <w:rsid w:val="001A0549"/>
    <w:rsid w:val="001A1E74"/>
    <w:rsid w:val="001A2B93"/>
    <w:rsid w:val="001A336F"/>
    <w:rsid w:val="001A4A14"/>
    <w:rsid w:val="001A4AD6"/>
    <w:rsid w:val="001A4E27"/>
    <w:rsid w:val="001A7ED5"/>
    <w:rsid w:val="001B2380"/>
    <w:rsid w:val="001B2D35"/>
    <w:rsid w:val="001B41DF"/>
    <w:rsid w:val="001B4E0B"/>
    <w:rsid w:val="001B7846"/>
    <w:rsid w:val="001B7C46"/>
    <w:rsid w:val="001B7EEA"/>
    <w:rsid w:val="001C15FB"/>
    <w:rsid w:val="001C1EB3"/>
    <w:rsid w:val="001C2561"/>
    <w:rsid w:val="001C27F6"/>
    <w:rsid w:val="001C2E42"/>
    <w:rsid w:val="001C498C"/>
    <w:rsid w:val="001C5669"/>
    <w:rsid w:val="001C57DE"/>
    <w:rsid w:val="001C6038"/>
    <w:rsid w:val="001C660E"/>
    <w:rsid w:val="001C6D0F"/>
    <w:rsid w:val="001C7064"/>
    <w:rsid w:val="001C731F"/>
    <w:rsid w:val="001C7CBA"/>
    <w:rsid w:val="001D0115"/>
    <w:rsid w:val="001D17C3"/>
    <w:rsid w:val="001D1888"/>
    <w:rsid w:val="001D1E44"/>
    <w:rsid w:val="001D213A"/>
    <w:rsid w:val="001D2540"/>
    <w:rsid w:val="001D2A06"/>
    <w:rsid w:val="001D2EA5"/>
    <w:rsid w:val="001D30AD"/>
    <w:rsid w:val="001D32B6"/>
    <w:rsid w:val="001D3687"/>
    <w:rsid w:val="001D3C92"/>
    <w:rsid w:val="001D4F26"/>
    <w:rsid w:val="001D6609"/>
    <w:rsid w:val="001D6FC6"/>
    <w:rsid w:val="001D7B31"/>
    <w:rsid w:val="001E11DA"/>
    <w:rsid w:val="001E24CA"/>
    <w:rsid w:val="001E2BB1"/>
    <w:rsid w:val="001E2D1A"/>
    <w:rsid w:val="001E3009"/>
    <w:rsid w:val="001E3298"/>
    <w:rsid w:val="001E33F9"/>
    <w:rsid w:val="001E3796"/>
    <w:rsid w:val="001E3C7C"/>
    <w:rsid w:val="001E438A"/>
    <w:rsid w:val="001E5C8C"/>
    <w:rsid w:val="001E6996"/>
    <w:rsid w:val="001E6DBB"/>
    <w:rsid w:val="001E7E89"/>
    <w:rsid w:val="001F0F23"/>
    <w:rsid w:val="001F1AC5"/>
    <w:rsid w:val="001F1F34"/>
    <w:rsid w:val="001F2282"/>
    <w:rsid w:val="001F4731"/>
    <w:rsid w:val="001F5503"/>
    <w:rsid w:val="001F576C"/>
    <w:rsid w:val="001F6239"/>
    <w:rsid w:val="001F7542"/>
    <w:rsid w:val="0020173D"/>
    <w:rsid w:val="00202CB7"/>
    <w:rsid w:val="00203DA0"/>
    <w:rsid w:val="002042D2"/>
    <w:rsid w:val="002049A3"/>
    <w:rsid w:val="0020529B"/>
    <w:rsid w:val="00206A65"/>
    <w:rsid w:val="0020789A"/>
    <w:rsid w:val="00210381"/>
    <w:rsid w:val="00211558"/>
    <w:rsid w:val="002115F6"/>
    <w:rsid w:val="00211BA1"/>
    <w:rsid w:val="00211E48"/>
    <w:rsid w:val="0021296B"/>
    <w:rsid w:val="002132AA"/>
    <w:rsid w:val="00213400"/>
    <w:rsid w:val="00214059"/>
    <w:rsid w:val="00214E65"/>
    <w:rsid w:val="002160F3"/>
    <w:rsid w:val="0021616F"/>
    <w:rsid w:val="002169D1"/>
    <w:rsid w:val="002173AC"/>
    <w:rsid w:val="00217CAA"/>
    <w:rsid w:val="00220B79"/>
    <w:rsid w:val="002216AA"/>
    <w:rsid w:val="002233EC"/>
    <w:rsid w:val="00223886"/>
    <w:rsid w:val="00226072"/>
    <w:rsid w:val="00227516"/>
    <w:rsid w:val="002279F4"/>
    <w:rsid w:val="002306A4"/>
    <w:rsid w:val="00230A42"/>
    <w:rsid w:val="00231D5E"/>
    <w:rsid w:val="00232870"/>
    <w:rsid w:val="00232EA3"/>
    <w:rsid w:val="00233B28"/>
    <w:rsid w:val="0023404A"/>
    <w:rsid w:val="0023448D"/>
    <w:rsid w:val="00234769"/>
    <w:rsid w:val="002354C5"/>
    <w:rsid w:val="00236367"/>
    <w:rsid w:val="002363F3"/>
    <w:rsid w:val="00236F42"/>
    <w:rsid w:val="00237995"/>
    <w:rsid w:val="00240D13"/>
    <w:rsid w:val="00242BD6"/>
    <w:rsid w:val="00243BDA"/>
    <w:rsid w:val="00244893"/>
    <w:rsid w:val="002460A3"/>
    <w:rsid w:val="00246359"/>
    <w:rsid w:val="00246897"/>
    <w:rsid w:val="00246F2E"/>
    <w:rsid w:val="00247F06"/>
    <w:rsid w:val="00247FE4"/>
    <w:rsid w:val="00251721"/>
    <w:rsid w:val="00251C12"/>
    <w:rsid w:val="00251C82"/>
    <w:rsid w:val="00251F66"/>
    <w:rsid w:val="00251FA6"/>
    <w:rsid w:val="00252037"/>
    <w:rsid w:val="0025206C"/>
    <w:rsid w:val="00252602"/>
    <w:rsid w:val="0025458C"/>
    <w:rsid w:val="00254DDF"/>
    <w:rsid w:val="00255B88"/>
    <w:rsid w:val="00257C84"/>
    <w:rsid w:val="00260FF9"/>
    <w:rsid w:val="00262921"/>
    <w:rsid w:val="00262F18"/>
    <w:rsid w:val="00265DBF"/>
    <w:rsid w:val="002662E9"/>
    <w:rsid w:val="00266D7B"/>
    <w:rsid w:val="00267253"/>
    <w:rsid w:val="00270B6D"/>
    <w:rsid w:val="00272F18"/>
    <w:rsid w:val="00273DF0"/>
    <w:rsid w:val="00274CF9"/>
    <w:rsid w:val="00274FC5"/>
    <w:rsid w:val="00275F17"/>
    <w:rsid w:val="00276234"/>
    <w:rsid w:val="00276801"/>
    <w:rsid w:val="00277BBC"/>
    <w:rsid w:val="00280A07"/>
    <w:rsid w:val="00280AAE"/>
    <w:rsid w:val="0028110F"/>
    <w:rsid w:val="00281567"/>
    <w:rsid w:val="002816B2"/>
    <w:rsid w:val="00281782"/>
    <w:rsid w:val="00282BB5"/>
    <w:rsid w:val="00282E5C"/>
    <w:rsid w:val="00284819"/>
    <w:rsid w:val="00284EE0"/>
    <w:rsid w:val="00284FBC"/>
    <w:rsid w:val="002850E2"/>
    <w:rsid w:val="0028538C"/>
    <w:rsid w:val="0028728B"/>
    <w:rsid w:val="002877B9"/>
    <w:rsid w:val="00290B45"/>
    <w:rsid w:val="00290B96"/>
    <w:rsid w:val="00292559"/>
    <w:rsid w:val="00292F2E"/>
    <w:rsid w:val="002932F3"/>
    <w:rsid w:val="002934DA"/>
    <w:rsid w:val="0029436D"/>
    <w:rsid w:val="00294AFD"/>
    <w:rsid w:val="00295BDD"/>
    <w:rsid w:val="00296582"/>
    <w:rsid w:val="00296687"/>
    <w:rsid w:val="002968E9"/>
    <w:rsid w:val="00296BE0"/>
    <w:rsid w:val="00297232"/>
    <w:rsid w:val="002A0A49"/>
    <w:rsid w:val="002A1432"/>
    <w:rsid w:val="002A1622"/>
    <w:rsid w:val="002A24D1"/>
    <w:rsid w:val="002A2D42"/>
    <w:rsid w:val="002A2F6C"/>
    <w:rsid w:val="002A350A"/>
    <w:rsid w:val="002A3A82"/>
    <w:rsid w:val="002A53B2"/>
    <w:rsid w:val="002A5E49"/>
    <w:rsid w:val="002A647C"/>
    <w:rsid w:val="002A65BD"/>
    <w:rsid w:val="002A7E81"/>
    <w:rsid w:val="002A7ED3"/>
    <w:rsid w:val="002A7F87"/>
    <w:rsid w:val="002B07DD"/>
    <w:rsid w:val="002B19F8"/>
    <w:rsid w:val="002B37E6"/>
    <w:rsid w:val="002B489D"/>
    <w:rsid w:val="002B4E16"/>
    <w:rsid w:val="002B5199"/>
    <w:rsid w:val="002B729A"/>
    <w:rsid w:val="002C02F6"/>
    <w:rsid w:val="002C0EE2"/>
    <w:rsid w:val="002C1CC2"/>
    <w:rsid w:val="002C2525"/>
    <w:rsid w:val="002C2F2C"/>
    <w:rsid w:val="002C3488"/>
    <w:rsid w:val="002C4D4F"/>
    <w:rsid w:val="002C5653"/>
    <w:rsid w:val="002C5FC6"/>
    <w:rsid w:val="002C653F"/>
    <w:rsid w:val="002C654F"/>
    <w:rsid w:val="002C7441"/>
    <w:rsid w:val="002C768A"/>
    <w:rsid w:val="002D0285"/>
    <w:rsid w:val="002D03EA"/>
    <w:rsid w:val="002D173D"/>
    <w:rsid w:val="002D1E1D"/>
    <w:rsid w:val="002D2C22"/>
    <w:rsid w:val="002D2F8B"/>
    <w:rsid w:val="002D3970"/>
    <w:rsid w:val="002D3CE8"/>
    <w:rsid w:val="002D4C20"/>
    <w:rsid w:val="002D514B"/>
    <w:rsid w:val="002D7464"/>
    <w:rsid w:val="002E1308"/>
    <w:rsid w:val="002E184A"/>
    <w:rsid w:val="002E20A7"/>
    <w:rsid w:val="002E22D0"/>
    <w:rsid w:val="002E335C"/>
    <w:rsid w:val="002E37BF"/>
    <w:rsid w:val="002F00DA"/>
    <w:rsid w:val="002F01BC"/>
    <w:rsid w:val="002F1AAC"/>
    <w:rsid w:val="002F25AA"/>
    <w:rsid w:val="002F31E4"/>
    <w:rsid w:val="002F3475"/>
    <w:rsid w:val="002F4A56"/>
    <w:rsid w:val="002F526F"/>
    <w:rsid w:val="002F77BE"/>
    <w:rsid w:val="003036C6"/>
    <w:rsid w:val="0030378C"/>
    <w:rsid w:val="003038BA"/>
    <w:rsid w:val="00303B1C"/>
    <w:rsid w:val="00304E6D"/>
    <w:rsid w:val="003054F4"/>
    <w:rsid w:val="0030641A"/>
    <w:rsid w:val="00306A03"/>
    <w:rsid w:val="003108A8"/>
    <w:rsid w:val="00310A47"/>
    <w:rsid w:val="00311AB5"/>
    <w:rsid w:val="00311E70"/>
    <w:rsid w:val="00312036"/>
    <w:rsid w:val="003126F5"/>
    <w:rsid w:val="00315D73"/>
    <w:rsid w:val="00316361"/>
    <w:rsid w:val="00316942"/>
    <w:rsid w:val="00316FDF"/>
    <w:rsid w:val="00317BAB"/>
    <w:rsid w:val="00323852"/>
    <w:rsid w:val="0032512F"/>
    <w:rsid w:val="0032677E"/>
    <w:rsid w:val="00326B0E"/>
    <w:rsid w:val="00330DE7"/>
    <w:rsid w:val="00331B79"/>
    <w:rsid w:val="0033228D"/>
    <w:rsid w:val="0033355C"/>
    <w:rsid w:val="00333C88"/>
    <w:rsid w:val="00334E79"/>
    <w:rsid w:val="003357A6"/>
    <w:rsid w:val="00335825"/>
    <w:rsid w:val="00335858"/>
    <w:rsid w:val="00335F50"/>
    <w:rsid w:val="003360B5"/>
    <w:rsid w:val="00336709"/>
    <w:rsid w:val="00336882"/>
    <w:rsid w:val="00337339"/>
    <w:rsid w:val="003375A4"/>
    <w:rsid w:val="0034007F"/>
    <w:rsid w:val="0034080A"/>
    <w:rsid w:val="0034110E"/>
    <w:rsid w:val="00342317"/>
    <w:rsid w:val="00342950"/>
    <w:rsid w:val="00342B33"/>
    <w:rsid w:val="003437B1"/>
    <w:rsid w:val="003437EC"/>
    <w:rsid w:val="00345B1E"/>
    <w:rsid w:val="00346144"/>
    <w:rsid w:val="00347DD1"/>
    <w:rsid w:val="00350673"/>
    <w:rsid w:val="003507ED"/>
    <w:rsid w:val="00351CF9"/>
    <w:rsid w:val="00351D00"/>
    <w:rsid w:val="003529A7"/>
    <w:rsid w:val="003532BE"/>
    <w:rsid w:val="00353417"/>
    <w:rsid w:val="00353EC7"/>
    <w:rsid w:val="003544E5"/>
    <w:rsid w:val="00354755"/>
    <w:rsid w:val="00354A96"/>
    <w:rsid w:val="00354E67"/>
    <w:rsid w:val="003558C5"/>
    <w:rsid w:val="00356595"/>
    <w:rsid w:val="003567C9"/>
    <w:rsid w:val="00356E5B"/>
    <w:rsid w:val="003577D6"/>
    <w:rsid w:val="00357B6E"/>
    <w:rsid w:val="00362FEB"/>
    <w:rsid w:val="00363E02"/>
    <w:rsid w:val="00364772"/>
    <w:rsid w:val="00364A17"/>
    <w:rsid w:val="0036582F"/>
    <w:rsid w:val="00365DFF"/>
    <w:rsid w:val="0036661C"/>
    <w:rsid w:val="003668D9"/>
    <w:rsid w:val="00371A3B"/>
    <w:rsid w:val="0037202C"/>
    <w:rsid w:val="003729A3"/>
    <w:rsid w:val="00372B98"/>
    <w:rsid w:val="00372F05"/>
    <w:rsid w:val="00373117"/>
    <w:rsid w:val="003758F7"/>
    <w:rsid w:val="003773B2"/>
    <w:rsid w:val="00380F60"/>
    <w:rsid w:val="00382309"/>
    <w:rsid w:val="00382A17"/>
    <w:rsid w:val="0038451F"/>
    <w:rsid w:val="00384973"/>
    <w:rsid w:val="0038575B"/>
    <w:rsid w:val="003864C3"/>
    <w:rsid w:val="003868D1"/>
    <w:rsid w:val="00386BE2"/>
    <w:rsid w:val="00386CC8"/>
    <w:rsid w:val="00387BCE"/>
    <w:rsid w:val="003913C2"/>
    <w:rsid w:val="003917F6"/>
    <w:rsid w:val="00393BA2"/>
    <w:rsid w:val="00395757"/>
    <w:rsid w:val="00395A00"/>
    <w:rsid w:val="00395F3E"/>
    <w:rsid w:val="00396E7D"/>
    <w:rsid w:val="003A2BB9"/>
    <w:rsid w:val="003A3660"/>
    <w:rsid w:val="003A4E32"/>
    <w:rsid w:val="003A5A24"/>
    <w:rsid w:val="003A6B35"/>
    <w:rsid w:val="003A7351"/>
    <w:rsid w:val="003A76FB"/>
    <w:rsid w:val="003A7F64"/>
    <w:rsid w:val="003B06BE"/>
    <w:rsid w:val="003B0FAE"/>
    <w:rsid w:val="003B330B"/>
    <w:rsid w:val="003B358E"/>
    <w:rsid w:val="003B3D7B"/>
    <w:rsid w:val="003B4355"/>
    <w:rsid w:val="003B4AFD"/>
    <w:rsid w:val="003C0765"/>
    <w:rsid w:val="003C15CB"/>
    <w:rsid w:val="003C2689"/>
    <w:rsid w:val="003C3683"/>
    <w:rsid w:val="003C3EF2"/>
    <w:rsid w:val="003C438F"/>
    <w:rsid w:val="003C736E"/>
    <w:rsid w:val="003C7FA1"/>
    <w:rsid w:val="003D0FFF"/>
    <w:rsid w:val="003D203C"/>
    <w:rsid w:val="003D2A5B"/>
    <w:rsid w:val="003D31E9"/>
    <w:rsid w:val="003D3DF4"/>
    <w:rsid w:val="003D5D9B"/>
    <w:rsid w:val="003D5F31"/>
    <w:rsid w:val="003D6B3E"/>
    <w:rsid w:val="003D6E4B"/>
    <w:rsid w:val="003D727E"/>
    <w:rsid w:val="003E26DA"/>
    <w:rsid w:val="003E55D7"/>
    <w:rsid w:val="003E77A8"/>
    <w:rsid w:val="003E7A42"/>
    <w:rsid w:val="003F07CD"/>
    <w:rsid w:val="003F1FE3"/>
    <w:rsid w:val="003F28DD"/>
    <w:rsid w:val="003F2B7E"/>
    <w:rsid w:val="003F3098"/>
    <w:rsid w:val="003F61A4"/>
    <w:rsid w:val="003F6DB9"/>
    <w:rsid w:val="003F7A08"/>
    <w:rsid w:val="004010A2"/>
    <w:rsid w:val="00401382"/>
    <w:rsid w:val="00401C61"/>
    <w:rsid w:val="004022C7"/>
    <w:rsid w:val="00402E65"/>
    <w:rsid w:val="00403257"/>
    <w:rsid w:val="00403A6C"/>
    <w:rsid w:val="004051D1"/>
    <w:rsid w:val="00406FC9"/>
    <w:rsid w:val="004101BB"/>
    <w:rsid w:val="0041034E"/>
    <w:rsid w:val="00410BA8"/>
    <w:rsid w:val="00411496"/>
    <w:rsid w:val="0041305F"/>
    <w:rsid w:val="0041411E"/>
    <w:rsid w:val="0041488D"/>
    <w:rsid w:val="00414CC7"/>
    <w:rsid w:val="00414F1F"/>
    <w:rsid w:val="004152D3"/>
    <w:rsid w:val="004213E4"/>
    <w:rsid w:val="00424249"/>
    <w:rsid w:val="00424367"/>
    <w:rsid w:val="004249D8"/>
    <w:rsid w:val="00424C03"/>
    <w:rsid w:val="00425280"/>
    <w:rsid w:val="004269E5"/>
    <w:rsid w:val="00426FCC"/>
    <w:rsid w:val="00427D7B"/>
    <w:rsid w:val="004303BD"/>
    <w:rsid w:val="00430CB6"/>
    <w:rsid w:val="00431DFC"/>
    <w:rsid w:val="00432203"/>
    <w:rsid w:val="00432697"/>
    <w:rsid w:val="004331DA"/>
    <w:rsid w:val="004331F2"/>
    <w:rsid w:val="00433CA4"/>
    <w:rsid w:val="0043448C"/>
    <w:rsid w:val="00434F84"/>
    <w:rsid w:val="00436C8D"/>
    <w:rsid w:val="00437135"/>
    <w:rsid w:val="00437C98"/>
    <w:rsid w:val="00440DC1"/>
    <w:rsid w:val="004412B4"/>
    <w:rsid w:val="0044255A"/>
    <w:rsid w:val="00442839"/>
    <w:rsid w:val="00442B89"/>
    <w:rsid w:val="004432EF"/>
    <w:rsid w:val="00444ACB"/>
    <w:rsid w:val="00447BEA"/>
    <w:rsid w:val="00451603"/>
    <w:rsid w:val="00452C31"/>
    <w:rsid w:val="00453C34"/>
    <w:rsid w:val="0045400E"/>
    <w:rsid w:val="00454BB1"/>
    <w:rsid w:val="004552C8"/>
    <w:rsid w:val="00455564"/>
    <w:rsid w:val="004558D6"/>
    <w:rsid w:val="00455CC4"/>
    <w:rsid w:val="00461194"/>
    <w:rsid w:val="004613F8"/>
    <w:rsid w:val="004619B2"/>
    <w:rsid w:val="0046216F"/>
    <w:rsid w:val="0046252F"/>
    <w:rsid w:val="004625B0"/>
    <w:rsid w:val="004647C7"/>
    <w:rsid w:val="00465711"/>
    <w:rsid w:val="0046614A"/>
    <w:rsid w:val="004666CC"/>
    <w:rsid w:val="00466D9A"/>
    <w:rsid w:val="004673A6"/>
    <w:rsid w:val="004676F3"/>
    <w:rsid w:val="004679C9"/>
    <w:rsid w:val="00467B13"/>
    <w:rsid w:val="00467C0A"/>
    <w:rsid w:val="00470B9A"/>
    <w:rsid w:val="0047196D"/>
    <w:rsid w:val="004727E0"/>
    <w:rsid w:val="0047313A"/>
    <w:rsid w:val="0047342D"/>
    <w:rsid w:val="00473875"/>
    <w:rsid w:val="00473AF4"/>
    <w:rsid w:val="00474A58"/>
    <w:rsid w:val="00474CDD"/>
    <w:rsid w:val="0047539B"/>
    <w:rsid w:val="0047564F"/>
    <w:rsid w:val="00475F7F"/>
    <w:rsid w:val="004817A8"/>
    <w:rsid w:val="00481A81"/>
    <w:rsid w:val="00481B34"/>
    <w:rsid w:val="00483319"/>
    <w:rsid w:val="00484086"/>
    <w:rsid w:val="00484348"/>
    <w:rsid w:val="00485F30"/>
    <w:rsid w:val="004870DC"/>
    <w:rsid w:val="00487125"/>
    <w:rsid w:val="0049013F"/>
    <w:rsid w:val="0049035A"/>
    <w:rsid w:val="00490B3E"/>
    <w:rsid w:val="00491D8F"/>
    <w:rsid w:val="00492008"/>
    <w:rsid w:val="00493E02"/>
    <w:rsid w:val="0049501A"/>
    <w:rsid w:val="00496733"/>
    <w:rsid w:val="004A0D57"/>
    <w:rsid w:val="004A1A37"/>
    <w:rsid w:val="004A1C5E"/>
    <w:rsid w:val="004A2CF1"/>
    <w:rsid w:val="004A3237"/>
    <w:rsid w:val="004A4837"/>
    <w:rsid w:val="004A541C"/>
    <w:rsid w:val="004A5D42"/>
    <w:rsid w:val="004A6D23"/>
    <w:rsid w:val="004A6EEA"/>
    <w:rsid w:val="004A75F7"/>
    <w:rsid w:val="004B1872"/>
    <w:rsid w:val="004B1AF2"/>
    <w:rsid w:val="004B22B7"/>
    <w:rsid w:val="004B2777"/>
    <w:rsid w:val="004B2D0E"/>
    <w:rsid w:val="004B3978"/>
    <w:rsid w:val="004B4E95"/>
    <w:rsid w:val="004B5284"/>
    <w:rsid w:val="004B5916"/>
    <w:rsid w:val="004B5F32"/>
    <w:rsid w:val="004B6027"/>
    <w:rsid w:val="004B6A51"/>
    <w:rsid w:val="004B6AB5"/>
    <w:rsid w:val="004B6EC1"/>
    <w:rsid w:val="004B709A"/>
    <w:rsid w:val="004B793D"/>
    <w:rsid w:val="004C089C"/>
    <w:rsid w:val="004C0D4E"/>
    <w:rsid w:val="004C2E22"/>
    <w:rsid w:val="004C38DF"/>
    <w:rsid w:val="004C4453"/>
    <w:rsid w:val="004C47CB"/>
    <w:rsid w:val="004C4D8C"/>
    <w:rsid w:val="004C5F31"/>
    <w:rsid w:val="004D047E"/>
    <w:rsid w:val="004D04C1"/>
    <w:rsid w:val="004D1027"/>
    <w:rsid w:val="004D1F6A"/>
    <w:rsid w:val="004D20AE"/>
    <w:rsid w:val="004D2CCB"/>
    <w:rsid w:val="004D2DE8"/>
    <w:rsid w:val="004D3208"/>
    <w:rsid w:val="004D3350"/>
    <w:rsid w:val="004D394F"/>
    <w:rsid w:val="004D3FD7"/>
    <w:rsid w:val="004D648E"/>
    <w:rsid w:val="004D683F"/>
    <w:rsid w:val="004D70FE"/>
    <w:rsid w:val="004D7A03"/>
    <w:rsid w:val="004E05FE"/>
    <w:rsid w:val="004E0FE6"/>
    <w:rsid w:val="004E23EB"/>
    <w:rsid w:val="004E3B1D"/>
    <w:rsid w:val="004E42F0"/>
    <w:rsid w:val="004E6618"/>
    <w:rsid w:val="004E6756"/>
    <w:rsid w:val="004E6EF3"/>
    <w:rsid w:val="004E70F7"/>
    <w:rsid w:val="004E727E"/>
    <w:rsid w:val="004F0C36"/>
    <w:rsid w:val="004F1A98"/>
    <w:rsid w:val="004F2CCA"/>
    <w:rsid w:val="004F33E7"/>
    <w:rsid w:val="004F37CC"/>
    <w:rsid w:val="004F3ECE"/>
    <w:rsid w:val="004F4266"/>
    <w:rsid w:val="004F49FD"/>
    <w:rsid w:val="004F501F"/>
    <w:rsid w:val="004F59B3"/>
    <w:rsid w:val="004F7127"/>
    <w:rsid w:val="004F755D"/>
    <w:rsid w:val="004F7BDA"/>
    <w:rsid w:val="00500084"/>
    <w:rsid w:val="005002D9"/>
    <w:rsid w:val="00500503"/>
    <w:rsid w:val="0050053D"/>
    <w:rsid w:val="00500E62"/>
    <w:rsid w:val="005017EE"/>
    <w:rsid w:val="0050216D"/>
    <w:rsid w:val="00502DFE"/>
    <w:rsid w:val="00504564"/>
    <w:rsid w:val="00504768"/>
    <w:rsid w:val="005053FB"/>
    <w:rsid w:val="00505897"/>
    <w:rsid w:val="00505F4C"/>
    <w:rsid w:val="0050610B"/>
    <w:rsid w:val="0050644F"/>
    <w:rsid w:val="00506AE2"/>
    <w:rsid w:val="005076E3"/>
    <w:rsid w:val="00507AD2"/>
    <w:rsid w:val="00507E18"/>
    <w:rsid w:val="0051024F"/>
    <w:rsid w:val="00510E11"/>
    <w:rsid w:val="00510F79"/>
    <w:rsid w:val="0051220F"/>
    <w:rsid w:val="00512409"/>
    <w:rsid w:val="00512542"/>
    <w:rsid w:val="005127AC"/>
    <w:rsid w:val="00513130"/>
    <w:rsid w:val="005131CE"/>
    <w:rsid w:val="005134E5"/>
    <w:rsid w:val="00513A44"/>
    <w:rsid w:val="005141BE"/>
    <w:rsid w:val="005143B6"/>
    <w:rsid w:val="00514496"/>
    <w:rsid w:val="00514B8D"/>
    <w:rsid w:val="00514FB5"/>
    <w:rsid w:val="0051641B"/>
    <w:rsid w:val="005166DF"/>
    <w:rsid w:val="0051685F"/>
    <w:rsid w:val="0051699A"/>
    <w:rsid w:val="005175CC"/>
    <w:rsid w:val="005206D4"/>
    <w:rsid w:val="005219EA"/>
    <w:rsid w:val="005224F9"/>
    <w:rsid w:val="00523172"/>
    <w:rsid w:val="005256A4"/>
    <w:rsid w:val="00526C0B"/>
    <w:rsid w:val="00526F1F"/>
    <w:rsid w:val="005278B7"/>
    <w:rsid w:val="00527F4E"/>
    <w:rsid w:val="00530C21"/>
    <w:rsid w:val="00530F71"/>
    <w:rsid w:val="00531889"/>
    <w:rsid w:val="005320F1"/>
    <w:rsid w:val="005321A0"/>
    <w:rsid w:val="0053231E"/>
    <w:rsid w:val="00532804"/>
    <w:rsid w:val="005332B2"/>
    <w:rsid w:val="0053365F"/>
    <w:rsid w:val="00534883"/>
    <w:rsid w:val="00535034"/>
    <w:rsid w:val="00535427"/>
    <w:rsid w:val="00535DC1"/>
    <w:rsid w:val="005366FB"/>
    <w:rsid w:val="00537B7F"/>
    <w:rsid w:val="0054268E"/>
    <w:rsid w:val="00542D7D"/>
    <w:rsid w:val="00543D7F"/>
    <w:rsid w:val="0054469E"/>
    <w:rsid w:val="005447D5"/>
    <w:rsid w:val="0054555E"/>
    <w:rsid w:val="005459EA"/>
    <w:rsid w:val="005512AC"/>
    <w:rsid w:val="005520A9"/>
    <w:rsid w:val="00556392"/>
    <w:rsid w:val="005565A1"/>
    <w:rsid w:val="005567F9"/>
    <w:rsid w:val="00557F30"/>
    <w:rsid w:val="00560BEA"/>
    <w:rsid w:val="00560E0F"/>
    <w:rsid w:val="005623BC"/>
    <w:rsid w:val="005639A9"/>
    <w:rsid w:val="005651C6"/>
    <w:rsid w:val="005701EA"/>
    <w:rsid w:val="00571131"/>
    <w:rsid w:val="00573668"/>
    <w:rsid w:val="0057366A"/>
    <w:rsid w:val="0057419B"/>
    <w:rsid w:val="00575594"/>
    <w:rsid w:val="00575757"/>
    <w:rsid w:val="0057744A"/>
    <w:rsid w:val="00577D99"/>
    <w:rsid w:val="00580A44"/>
    <w:rsid w:val="00580B2B"/>
    <w:rsid w:val="005810B5"/>
    <w:rsid w:val="00582ED8"/>
    <w:rsid w:val="00583463"/>
    <w:rsid w:val="0058414B"/>
    <w:rsid w:val="0058478D"/>
    <w:rsid w:val="00584E39"/>
    <w:rsid w:val="00590294"/>
    <w:rsid w:val="00591222"/>
    <w:rsid w:val="005925DC"/>
    <w:rsid w:val="00592ADC"/>
    <w:rsid w:val="005933B2"/>
    <w:rsid w:val="005936D2"/>
    <w:rsid w:val="00594193"/>
    <w:rsid w:val="00594601"/>
    <w:rsid w:val="005948C8"/>
    <w:rsid w:val="00594B07"/>
    <w:rsid w:val="0059506F"/>
    <w:rsid w:val="0059509A"/>
    <w:rsid w:val="00595A35"/>
    <w:rsid w:val="00596B2C"/>
    <w:rsid w:val="005A0AC0"/>
    <w:rsid w:val="005A1F31"/>
    <w:rsid w:val="005A2116"/>
    <w:rsid w:val="005A43AD"/>
    <w:rsid w:val="005A5520"/>
    <w:rsid w:val="005A5824"/>
    <w:rsid w:val="005A5A75"/>
    <w:rsid w:val="005A5B27"/>
    <w:rsid w:val="005A79B8"/>
    <w:rsid w:val="005A7A04"/>
    <w:rsid w:val="005B1562"/>
    <w:rsid w:val="005B272E"/>
    <w:rsid w:val="005B2826"/>
    <w:rsid w:val="005B28E0"/>
    <w:rsid w:val="005B37A1"/>
    <w:rsid w:val="005B45D4"/>
    <w:rsid w:val="005B4691"/>
    <w:rsid w:val="005B51EF"/>
    <w:rsid w:val="005B552F"/>
    <w:rsid w:val="005B5715"/>
    <w:rsid w:val="005B6A1A"/>
    <w:rsid w:val="005B7338"/>
    <w:rsid w:val="005C075E"/>
    <w:rsid w:val="005C17EF"/>
    <w:rsid w:val="005C18EB"/>
    <w:rsid w:val="005C1F89"/>
    <w:rsid w:val="005C2DE7"/>
    <w:rsid w:val="005C2F50"/>
    <w:rsid w:val="005C39AE"/>
    <w:rsid w:val="005C49C2"/>
    <w:rsid w:val="005C5488"/>
    <w:rsid w:val="005C6A5B"/>
    <w:rsid w:val="005C6B7C"/>
    <w:rsid w:val="005C7102"/>
    <w:rsid w:val="005C76FE"/>
    <w:rsid w:val="005C7A37"/>
    <w:rsid w:val="005D026D"/>
    <w:rsid w:val="005D29D4"/>
    <w:rsid w:val="005D42CE"/>
    <w:rsid w:val="005D6EFC"/>
    <w:rsid w:val="005D7775"/>
    <w:rsid w:val="005D7EC1"/>
    <w:rsid w:val="005D7F9F"/>
    <w:rsid w:val="005E07E5"/>
    <w:rsid w:val="005E1602"/>
    <w:rsid w:val="005E2196"/>
    <w:rsid w:val="005E258A"/>
    <w:rsid w:val="005E3E41"/>
    <w:rsid w:val="005E3F23"/>
    <w:rsid w:val="005E4772"/>
    <w:rsid w:val="005E5915"/>
    <w:rsid w:val="005E645C"/>
    <w:rsid w:val="005E6E1E"/>
    <w:rsid w:val="005E6FB8"/>
    <w:rsid w:val="005E7302"/>
    <w:rsid w:val="005F0FAC"/>
    <w:rsid w:val="005F1A61"/>
    <w:rsid w:val="005F22FF"/>
    <w:rsid w:val="005F3702"/>
    <w:rsid w:val="005F37AF"/>
    <w:rsid w:val="005F3A31"/>
    <w:rsid w:val="005F3C95"/>
    <w:rsid w:val="005F3E07"/>
    <w:rsid w:val="005F4580"/>
    <w:rsid w:val="005F5026"/>
    <w:rsid w:val="005F6336"/>
    <w:rsid w:val="005F760C"/>
    <w:rsid w:val="006007DB"/>
    <w:rsid w:val="00600F16"/>
    <w:rsid w:val="0060529C"/>
    <w:rsid w:val="00606BA1"/>
    <w:rsid w:val="006078FC"/>
    <w:rsid w:val="0061056B"/>
    <w:rsid w:val="00610ABC"/>
    <w:rsid w:val="0061342B"/>
    <w:rsid w:val="006145CA"/>
    <w:rsid w:val="00614A9C"/>
    <w:rsid w:val="00614BBA"/>
    <w:rsid w:val="006156F8"/>
    <w:rsid w:val="00615F61"/>
    <w:rsid w:val="006160A8"/>
    <w:rsid w:val="00616951"/>
    <w:rsid w:val="00617A37"/>
    <w:rsid w:val="006200C7"/>
    <w:rsid w:val="006202EA"/>
    <w:rsid w:val="00620BAC"/>
    <w:rsid w:val="006218E6"/>
    <w:rsid w:val="00622878"/>
    <w:rsid w:val="00622A73"/>
    <w:rsid w:val="00624614"/>
    <w:rsid w:val="00624AE2"/>
    <w:rsid w:val="00624D33"/>
    <w:rsid w:val="00624D67"/>
    <w:rsid w:val="0063095F"/>
    <w:rsid w:val="0063140E"/>
    <w:rsid w:val="006314AD"/>
    <w:rsid w:val="006324AF"/>
    <w:rsid w:val="0063476B"/>
    <w:rsid w:val="006349EF"/>
    <w:rsid w:val="00634F25"/>
    <w:rsid w:val="006350F0"/>
    <w:rsid w:val="00635F4A"/>
    <w:rsid w:val="00636543"/>
    <w:rsid w:val="00636969"/>
    <w:rsid w:val="00640DAB"/>
    <w:rsid w:val="00640ED8"/>
    <w:rsid w:val="0064272D"/>
    <w:rsid w:val="006430E7"/>
    <w:rsid w:val="00644047"/>
    <w:rsid w:val="00644269"/>
    <w:rsid w:val="0064442B"/>
    <w:rsid w:val="00644BD8"/>
    <w:rsid w:val="006452BD"/>
    <w:rsid w:val="00646553"/>
    <w:rsid w:val="0064665A"/>
    <w:rsid w:val="006503AB"/>
    <w:rsid w:val="006507F3"/>
    <w:rsid w:val="00650C79"/>
    <w:rsid w:val="006536ED"/>
    <w:rsid w:val="00653CFA"/>
    <w:rsid w:val="00653F22"/>
    <w:rsid w:val="00653F3E"/>
    <w:rsid w:val="006540C2"/>
    <w:rsid w:val="00655D77"/>
    <w:rsid w:val="00656FA6"/>
    <w:rsid w:val="0065756A"/>
    <w:rsid w:val="00660B03"/>
    <w:rsid w:val="0066174F"/>
    <w:rsid w:val="0066247F"/>
    <w:rsid w:val="0066405A"/>
    <w:rsid w:val="0066490A"/>
    <w:rsid w:val="00664CA3"/>
    <w:rsid w:val="00666236"/>
    <w:rsid w:val="00666456"/>
    <w:rsid w:val="00667122"/>
    <w:rsid w:val="006672BE"/>
    <w:rsid w:val="006679BB"/>
    <w:rsid w:val="00670AD9"/>
    <w:rsid w:val="00670FDE"/>
    <w:rsid w:val="006719A1"/>
    <w:rsid w:val="00672CBC"/>
    <w:rsid w:val="00675C3A"/>
    <w:rsid w:val="006766EF"/>
    <w:rsid w:val="00676AE3"/>
    <w:rsid w:val="00676EA8"/>
    <w:rsid w:val="00677EB7"/>
    <w:rsid w:val="00680787"/>
    <w:rsid w:val="006816E4"/>
    <w:rsid w:val="006826B2"/>
    <w:rsid w:val="00683A8B"/>
    <w:rsid w:val="00683AB5"/>
    <w:rsid w:val="0068441E"/>
    <w:rsid w:val="006850D4"/>
    <w:rsid w:val="00685161"/>
    <w:rsid w:val="006865ED"/>
    <w:rsid w:val="006879AD"/>
    <w:rsid w:val="006912F8"/>
    <w:rsid w:val="00692064"/>
    <w:rsid w:val="00692EC6"/>
    <w:rsid w:val="00693C5D"/>
    <w:rsid w:val="00694166"/>
    <w:rsid w:val="006946AC"/>
    <w:rsid w:val="00694DD9"/>
    <w:rsid w:val="00695AA1"/>
    <w:rsid w:val="00696272"/>
    <w:rsid w:val="00696E3D"/>
    <w:rsid w:val="00697A71"/>
    <w:rsid w:val="006A05D8"/>
    <w:rsid w:val="006A07C8"/>
    <w:rsid w:val="006A0CAB"/>
    <w:rsid w:val="006A1304"/>
    <w:rsid w:val="006A1FD1"/>
    <w:rsid w:val="006A29A2"/>
    <w:rsid w:val="006A4A7E"/>
    <w:rsid w:val="006A5314"/>
    <w:rsid w:val="006A53F0"/>
    <w:rsid w:val="006A5A5A"/>
    <w:rsid w:val="006A6E6A"/>
    <w:rsid w:val="006A6EAC"/>
    <w:rsid w:val="006B0573"/>
    <w:rsid w:val="006B07F0"/>
    <w:rsid w:val="006B2B5E"/>
    <w:rsid w:val="006B3A59"/>
    <w:rsid w:val="006B5610"/>
    <w:rsid w:val="006B5A27"/>
    <w:rsid w:val="006B5C8A"/>
    <w:rsid w:val="006B692B"/>
    <w:rsid w:val="006B6DAA"/>
    <w:rsid w:val="006C0335"/>
    <w:rsid w:val="006C3385"/>
    <w:rsid w:val="006C33F0"/>
    <w:rsid w:val="006C3C49"/>
    <w:rsid w:val="006C482B"/>
    <w:rsid w:val="006C5C40"/>
    <w:rsid w:val="006C5ED6"/>
    <w:rsid w:val="006C6C73"/>
    <w:rsid w:val="006C6C84"/>
    <w:rsid w:val="006C6DDF"/>
    <w:rsid w:val="006C70F4"/>
    <w:rsid w:val="006C7269"/>
    <w:rsid w:val="006C752B"/>
    <w:rsid w:val="006C7798"/>
    <w:rsid w:val="006C77A1"/>
    <w:rsid w:val="006C7F77"/>
    <w:rsid w:val="006D177D"/>
    <w:rsid w:val="006D2147"/>
    <w:rsid w:val="006D3454"/>
    <w:rsid w:val="006D37CD"/>
    <w:rsid w:val="006D4E2A"/>
    <w:rsid w:val="006D548A"/>
    <w:rsid w:val="006D62C7"/>
    <w:rsid w:val="006D6606"/>
    <w:rsid w:val="006D769A"/>
    <w:rsid w:val="006E195F"/>
    <w:rsid w:val="006E1F15"/>
    <w:rsid w:val="006E1F67"/>
    <w:rsid w:val="006E26B2"/>
    <w:rsid w:val="006E2924"/>
    <w:rsid w:val="006E524C"/>
    <w:rsid w:val="006E5907"/>
    <w:rsid w:val="006E5D1E"/>
    <w:rsid w:val="006E60E4"/>
    <w:rsid w:val="006E7345"/>
    <w:rsid w:val="006E7A71"/>
    <w:rsid w:val="006E7CEA"/>
    <w:rsid w:val="006F0FF1"/>
    <w:rsid w:val="006F148B"/>
    <w:rsid w:val="006F1A93"/>
    <w:rsid w:val="006F38A3"/>
    <w:rsid w:val="006F4AC4"/>
    <w:rsid w:val="006F64F1"/>
    <w:rsid w:val="006F691A"/>
    <w:rsid w:val="006F69E6"/>
    <w:rsid w:val="006F6F0A"/>
    <w:rsid w:val="006F7078"/>
    <w:rsid w:val="00700272"/>
    <w:rsid w:val="00702A61"/>
    <w:rsid w:val="007037D5"/>
    <w:rsid w:val="00703961"/>
    <w:rsid w:val="0070473D"/>
    <w:rsid w:val="00704AC4"/>
    <w:rsid w:val="00704FF5"/>
    <w:rsid w:val="00705BC6"/>
    <w:rsid w:val="00705EF7"/>
    <w:rsid w:val="00706208"/>
    <w:rsid w:val="007105FD"/>
    <w:rsid w:val="00710A30"/>
    <w:rsid w:val="0071125A"/>
    <w:rsid w:val="00711977"/>
    <w:rsid w:val="00712507"/>
    <w:rsid w:val="0071317B"/>
    <w:rsid w:val="0071393D"/>
    <w:rsid w:val="007141CC"/>
    <w:rsid w:val="00714DEF"/>
    <w:rsid w:val="00714E68"/>
    <w:rsid w:val="007159A3"/>
    <w:rsid w:val="00716888"/>
    <w:rsid w:val="007168CF"/>
    <w:rsid w:val="007171EE"/>
    <w:rsid w:val="00717CE0"/>
    <w:rsid w:val="00717F11"/>
    <w:rsid w:val="00721B11"/>
    <w:rsid w:val="007253FA"/>
    <w:rsid w:val="00725BD7"/>
    <w:rsid w:val="0072605B"/>
    <w:rsid w:val="00727326"/>
    <w:rsid w:val="00730E4C"/>
    <w:rsid w:val="00731934"/>
    <w:rsid w:val="00731AE6"/>
    <w:rsid w:val="0073224B"/>
    <w:rsid w:val="00732C07"/>
    <w:rsid w:val="00732FF6"/>
    <w:rsid w:val="00735C3F"/>
    <w:rsid w:val="007372AF"/>
    <w:rsid w:val="00740734"/>
    <w:rsid w:val="00740918"/>
    <w:rsid w:val="00740AB7"/>
    <w:rsid w:val="00741142"/>
    <w:rsid w:val="007413F1"/>
    <w:rsid w:val="0074162E"/>
    <w:rsid w:val="00741794"/>
    <w:rsid w:val="0074269C"/>
    <w:rsid w:val="00743C17"/>
    <w:rsid w:val="00744216"/>
    <w:rsid w:val="0074565A"/>
    <w:rsid w:val="007457C0"/>
    <w:rsid w:val="00745A7A"/>
    <w:rsid w:val="00746AA0"/>
    <w:rsid w:val="00747345"/>
    <w:rsid w:val="00747D28"/>
    <w:rsid w:val="0075080E"/>
    <w:rsid w:val="007513E7"/>
    <w:rsid w:val="007524DF"/>
    <w:rsid w:val="00753E78"/>
    <w:rsid w:val="00754AFF"/>
    <w:rsid w:val="007552FC"/>
    <w:rsid w:val="00756122"/>
    <w:rsid w:val="0075618F"/>
    <w:rsid w:val="007571BC"/>
    <w:rsid w:val="0075729D"/>
    <w:rsid w:val="00757989"/>
    <w:rsid w:val="007579B4"/>
    <w:rsid w:val="00757B2F"/>
    <w:rsid w:val="0076024C"/>
    <w:rsid w:val="007603DC"/>
    <w:rsid w:val="0076083C"/>
    <w:rsid w:val="00761057"/>
    <w:rsid w:val="00761367"/>
    <w:rsid w:val="007628B8"/>
    <w:rsid w:val="00762D2B"/>
    <w:rsid w:val="00763833"/>
    <w:rsid w:val="00765137"/>
    <w:rsid w:val="00765E62"/>
    <w:rsid w:val="00766B1C"/>
    <w:rsid w:val="00766E90"/>
    <w:rsid w:val="007674B0"/>
    <w:rsid w:val="007702E5"/>
    <w:rsid w:val="0077176E"/>
    <w:rsid w:val="00772433"/>
    <w:rsid w:val="00773B1D"/>
    <w:rsid w:val="00774148"/>
    <w:rsid w:val="00774D1E"/>
    <w:rsid w:val="00775635"/>
    <w:rsid w:val="00775CDB"/>
    <w:rsid w:val="00775E39"/>
    <w:rsid w:val="00780645"/>
    <w:rsid w:val="007806F0"/>
    <w:rsid w:val="007811B3"/>
    <w:rsid w:val="007814E4"/>
    <w:rsid w:val="00781FC6"/>
    <w:rsid w:val="007821DB"/>
    <w:rsid w:val="00782299"/>
    <w:rsid w:val="00782347"/>
    <w:rsid w:val="0078283D"/>
    <w:rsid w:val="00783301"/>
    <w:rsid w:val="00783553"/>
    <w:rsid w:val="0078382B"/>
    <w:rsid w:val="00783B54"/>
    <w:rsid w:val="0078569E"/>
    <w:rsid w:val="00786BB8"/>
    <w:rsid w:val="007909CD"/>
    <w:rsid w:val="007914BC"/>
    <w:rsid w:val="007923AF"/>
    <w:rsid w:val="0079257F"/>
    <w:rsid w:val="00792E59"/>
    <w:rsid w:val="0079428A"/>
    <w:rsid w:val="007942BF"/>
    <w:rsid w:val="007946BF"/>
    <w:rsid w:val="0079473E"/>
    <w:rsid w:val="00795BF9"/>
    <w:rsid w:val="007960A1"/>
    <w:rsid w:val="007968DB"/>
    <w:rsid w:val="0079734A"/>
    <w:rsid w:val="007A039B"/>
    <w:rsid w:val="007A088A"/>
    <w:rsid w:val="007A0E7D"/>
    <w:rsid w:val="007A11B3"/>
    <w:rsid w:val="007A45BD"/>
    <w:rsid w:val="007A520A"/>
    <w:rsid w:val="007A5296"/>
    <w:rsid w:val="007A5705"/>
    <w:rsid w:val="007A6244"/>
    <w:rsid w:val="007A630C"/>
    <w:rsid w:val="007A70D4"/>
    <w:rsid w:val="007B0CD6"/>
    <w:rsid w:val="007B1087"/>
    <w:rsid w:val="007B1D86"/>
    <w:rsid w:val="007B22B9"/>
    <w:rsid w:val="007B29F3"/>
    <w:rsid w:val="007B3099"/>
    <w:rsid w:val="007B3B49"/>
    <w:rsid w:val="007B49C8"/>
    <w:rsid w:val="007B5482"/>
    <w:rsid w:val="007B69EC"/>
    <w:rsid w:val="007B7B7A"/>
    <w:rsid w:val="007B7C91"/>
    <w:rsid w:val="007C1431"/>
    <w:rsid w:val="007C15F3"/>
    <w:rsid w:val="007C244C"/>
    <w:rsid w:val="007C2AC6"/>
    <w:rsid w:val="007C3CC4"/>
    <w:rsid w:val="007C53F3"/>
    <w:rsid w:val="007C56B1"/>
    <w:rsid w:val="007C6028"/>
    <w:rsid w:val="007C7015"/>
    <w:rsid w:val="007D06E5"/>
    <w:rsid w:val="007D0875"/>
    <w:rsid w:val="007D1625"/>
    <w:rsid w:val="007D19EB"/>
    <w:rsid w:val="007D1F1C"/>
    <w:rsid w:val="007D2B58"/>
    <w:rsid w:val="007D3F97"/>
    <w:rsid w:val="007D5A73"/>
    <w:rsid w:val="007D5F09"/>
    <w:rsid w:val="007D7060"/>
    <w:rsid w:val="007E0F23"/>
    <w:rsid w:val="007E1834"/>
    <w:rsid w:val="007E1C07"/>
    <w:rsid w:val="007E3042"/>
    <w:rsid w:val="007E33A3"/>
    <w:rsid w:val="007E4131"/>
    <w:rsid w:val="007E41A6"/>
    <w:rsid w:val="007E44B3"/>
    <w:rsid w:val="007E4510"/>
    <w:rsid w:val="007E45BA"/>
    <w:rsid w:val="007E465E"/>
    <w:rsid w:val="007E4711"/>
    <w:rsid w:val="007E591E"/>
    <w:rsid w:val="007E60D7"/>
    <w:rsid w:val="007E6807"/>
    <w:rsid w:val="007E6AAC"/>
    <w:rsid w:val="007E7134"/>
    <w:rsid w:val="007E780A"/>
    <w:rsid w:val="007F1216"/>
    <w:rsid w:val="007F1CE0"/>
    <w:rsid w:val="007F1DC4"/>
    <w:rsid w:val="007F26E7"/>
    <w:rsid w:val="007F3072"/>
    <w:rsid w:val="007F36E5"/>
    <w:rsid w:val="007F5303"/>
    <w:rsid w:val="007F57B6"/>
    <w:rsid w:val="007F7AD3"/>
    <w:rsid w:val="00800F70"/>
    <w:rsid w:val="0080199C"/>
    <w:rsid w:val="00802716"/>
    <w:rsid w:val="00802DC9"/>
    <w:rsid w:val="00803184"/>
    <w:rsid w:val="00803D56"/>
    <w:rsid w:val="00805A0E"/>
    <w:rsid w:val="00806F5D"/>
    <w:rsid w:val="00810143"/>
    <w:rsid w:val="00810FD2"/>
    <w:rsid w:val="008114D6"/>
    <w:rsid w:val="00812891"/>
    <w:rsid w:val="00814460"/>
    <w:rsid w:val="00814E20"/>
    <w:rsid w:val="0081614A"/>
    <w:rsid w:val="008166AF"/>
    <w:rsid w:val="008170A0"/>
    <w:rsid w:val="008204A6"/>
    <w:rsid w:val="008208D4"/>
    <w:rsid w:val="00820FB4"/>
    <w:rsid w:val="0082153D"/>
    <w:rsid w:val="00821EA7"/>
    <w:rsid w:val="0082271E"/>
    <w:rsid w:val="00822915"/>
    <w:rsid w:val="00823640"/>
    <w:rsid w:val="00824C43"/>
    <w:rsid w:val="00824D79"/>
    <w:rsid w:val="00824DE2"/>
    <w:rsid w:val="00826713"/>
    <w:rsid w:val="008279FD"/>
    <w:rsid w:val="008308BB"/>
    <w:rsid w:val="00830EE6"/>
    <w:rsid w:val="00830F4B"/>
    <w:rsid w:val="00831598"/>
    <w:rsid w:val="00832816"/>
    <w:rsid w:val="0083347A"/>
    <w:rsid w:val="0083358A"/>
    <w:rsid w:val="00833905"/>
    <w:rsid w:val="0083476B"/>
    <w:rsid w:val="00834A2C"/>
    <w:rsid w:val="0083590D"/>
    <w:rsid w:val="008370DD"/>
    <w:rsid w:val="0083712E"/>
    <w:rsid w:val="00841400"/>
    <w:rsid w:val="008416C3"/>
    <w:rsid w:val="00841D85"/>
    <w:rsid w:val="0084209C"/>
    <w:rsid w:val="00842313"/>
    <w:rsid w:val="008431D0"/>
    <w:rsid w:val="008436C3"/>
    <w:rsid w:val="00844125"/>
    <w:rsid w:val="00844606"/>
    <w:rsid w:val="008448B3"/>
    <w:rsid w:val="00844D94"/>
    <w:rsid w:val="00846F42"/>
    <w:rsid w:val="0084712A"/>
    <w:rsid w:val="00847462"/>
    <w:rsid w:val="00847580"/>
    <w:rsid w:val="0084786F"/>
    <w:rsid w:val="00847BD1"/>
    <w:rsid w:val="008510CC"/>
    <w:rsid w:val="008512ED"/>
    <w:rsid w:val="0085141D"/>
    <w:rsid w:val="00851685"/>
    <w:rsid w:val="0085184F"/>
    <w:rsid w:val="00851D66"/>
    <w:rsid w:val="0085414E"/>
    <w:rsid w:val="0085442C"/>
    <w:rsid w:val="00854773"/>
    <w:rsid w:val="00855347"/>
    <w:rsid w:val="008555D2"/>
    <w:rsid w:val="00860B1C"/>
    <w:rsid w:val="00860EE1"/>
    <w:rsid w:val="00862800"/>
    <w:rsid w:val="00862C1A"/>
    <w:rsid w:val="00863907"/>
    <w:rsid w:val="008642BE"/>
    <w:rsid w:val="008648E2"/>
    <w:rsid w:val="00864F71"/>
    <w:rsid w:val="008657E7"/>
    <w:rsid w:val="0086613F"/>
    <w:rsid w:val="0086630F"/>
    <w:rsid w:val="00866530"/>
    <w:rsid w:val="00867DEE"/>
    <w:rsid w:val="00870416"/>
    <w:rsid w:val="00872385"/>
    <w:rsid w:val="00873004"/>
    <w:rsid w:val="00873498"/>
    <w:rsid w:val="00873BB2"/>
    <w:rsid w:val="00874A7D"/>
    <w:rsid w:val="00875532"/>
    <w:rsid w:val="008757E8"/>
    <w:rsid w:val="008769B8"/>
    <w:rsid w:val="00877296"/>
    <w:rsid w:val="008773ED"/>
    <w:rsid w:val="00877D13"/>
    <w:rsid w:val="008806DA"/>
    <w:rsid w:val="00880889"/>
    <w:rsid w:val="00880FCC"/>
    <w:rsid w:val="0088250C"/>
    <w:rsid w:val="00883715"/>
    <w:rsid w:val="0088454F"/>
    <w:rsid w:val="00884C31"/>
    <w:rsid w:val="00886F0E"/>
    <w:rsid w:val="0088704E"/>
    <w:rsid w:val="0088742E"/>
    <w:rsid w:val="0088759B"/>
    <w:rsid w:val="008879ED"/>
    <w:rsid w:val="008912FE"/>
    <w:rsid w:val="0089223E"/>
    <w:rsid w:val="00892FFE"/>
    <w:rsid w:val="008930C9"/>
    <w:rsid w:val="0089497B"/>
    <w:rsid w:val="00894A02"/>
    <w:rsid w:val="0089584D"/>
    <w:rsid w:val="0089586F"/>
    <w:rsid w:val="00895C4C"/>
    <w:rsid w:val="00896FE4"/>
    <w:rsid w:val="00897059"/>
    <w:rsid w:val="00897192"/>
    <w:rsid w:val="008972C1"/>
    <w:rsid w:val="008A0DB0"/>
    <w:rsid w:val="008A3D4C"/>
    <w:rsid w:val="008A4A28"/>
    <w:rsid w:val="008B094A"/>
    <w:rsid w:val="008B1929"/>
    <w:rsid w:val="008B1EF0"/>
    <w:rsid w:val="008B1F62"/>
    <w:rsid w:val="008B2836"/>
    <w:rsid w:val="008B3CC2"/>
    <w:rsid w:val="008B657B"/>
    <w:rsid w:val="008B7755"/>
    <w:rsid w:val="008B7FB2"/>
    <w:rsid w:val="008C167F"/>
    <w:rsid w:val="008C1E57"/>
    <w:rsid w:val="008C337A"/>
    <w:rsid w:val="008C41A5"/>
    <w:rsid w:val="008C46B7"/>
    <w:rsid w:val="008C477F"/>
    <w:rsid w:val="008C493B"/>
    <w:rsid w:val="008C5825"/>
    <w:rsid w:val="008D0527"/>
    <w:rsid w:val="008D0A34"/>
    <w:rsid w:val="008D1B9B"/>
    <w:rsid w:val="008D215E"/>
    <w:rsid w:val="008D2A43"/>
    <w:rsid w:val="008D2EEC"/>
    <w:rsid w:val="008D3D61"/>
    <w:rsid w:val="008D435B"/>
    <w:rsid w:val="008D4F40"/>
    <w:rsid w:val="008D56C9"/>
    <w:rsid w:val="008D58E6"/>
    <w:rsid w:val="008D5B5F"/>
    <w:rsid w:val="008D6203"/>
    <w:rsid w:val="008D69A7"/>
    <w:rsid w:val="008D6EC1"/>
    <w:rsid w:val="008D7B2F"/>
    <w:rsid w:val="008E28E1"/>
    <w:rsid w:val="008E3683"/>
    <w:rsid w:val="008E396D"/>
    <w:rsid w:val="008E4619"/>
    <w:rsid w:val="008E557C"/>
    <w:rsid w:val="008E69FC"/>
    <w:rsid w:val="008F49D0"/>
    <w:rsid w:val="008F5158"/>
    <w:rsid w:val="008F51AB"/>
    <w:rsid w:val="008F6D2A"/>
    <w:rsid w:val="008F7E50"/>
    <w:rsid w:val="009002B6"/>
    <w:rsid w:val="00901CED"/>
    <w:rsid w:val="00902181"/>
    <w:rsid w:val="009029BC"/>
    <w:rsid w:val="00902E38"/>
    <w:rsid w:val="00903C33"/>
    <w:rsid w:val="00906030"/>
    <w:rsid w:val="009060FD"/>
    <w:rsid w:val="00906EA0"/>
    <w:rsid w:val="00907361"/>
    <w:rsid w:val="0090761F"/>
    <w:rsid w:val="00910402"/>
    <w:rsid w:val="009106CD"/>
    <w:rsid w:val="00910751"/>
    <w:rsid w:val="00910D4C"/>
    <w:rsid w:val="00911C66"/>
    <w:rsid w:val="00911E03"/>
    <w:rsid w:val="00911F4D"/>
    <w:rsid w:val="00912857"/>
    <w:rsid w:val="00912918"/>
    <w:rsid w:val="0091392A"/>
    <w:rsid w:val="00916794"/>
    <w:rsid w:val="009167A4"/>
    <w:rsid w:val="00916F8B"/>
    <w:rsid w:val="009202F5"/>
    <w:rsid w:val="009206B4"/>
    <w:rsid w:val="00920B0A"/>
    <w:rsid w:val="0092125F"/>
    <w:rsid w:val="00922821"/>
    <w:rsid w:val="009231D2"/>
    <w:rsid w:val="009233FE"/>
    <w:rsid w:val="0092341E"/>
    <w:rsid w:val="009235CC"/>
    <w:rsid w:val="00923E41"/>
    <w:rsid w:val="009242A0"/>
    <w:rsid w:val="0092466B"/>
    <w:rsid w:val="00924AEE"/>
    <w:rsid w:val="009254F4"/>
    <w:rsid w:val="009258E8"/>
    <w:rsid w:val="00925C83"/>
    <w:rsid w:val="00925CB3"/>
    <w:rsid w:val="00926536"/>
    <w:rsid w:val="00926741"/>
    <w:rsid w:val="009301A5"/>
    <w:rsid w:val="009301CB"/>
    <w:rsid w:val="00930E8E"/>
    <w:rsid w:val="00931A40"/>
    <w:rsid w:val="00931AF4"/>
    <w:rsid w:val="009323E3"/>
    <w:rsid w:val="00932D26"/>
    <w:rsid w:val="0093358D"/>
    <w:rsid w:val="00933C40"/>
    <w:rsid w:val="009345F2"/>
    <w:rsid w:val="00936284"/>
    <w:rsid w:val="009363A1"/>
    <w:rsid w:val="00940508"/>
    <w:rsid w:val="00940B41"/>
    <w:rsid w:val="00942142"/>
    <w:rsid w:val="00942655"/>
    <w:rsid w:val="00942D91"/>
    <w:rsid w:val="00942FD6"/>
    <w:rsid w:val="00944194"/>
    <w:rsid w:val="00944B5C"/>
    <w:rsid w:val="009454A7"/>
    <w:rsid w:val="00945AA1"/>
    <w:rsid w:val="00945B97"/>
    <w:rsid w:val="0094695F"/>
    <w:rsid w:val="00947CD0"/>
    <w:rsid w:val="00950860"/>
    <w:rsid w:val="0095091E"/>
    <w:rsid w:val="00951342"/>
    <w:rsid w:val="0095169D"/>
    <w:rsid w:val="0095170C"/>
    <w:rsid w:val="00954221"/>
    <w:rsid w:val="00954243"/>
    <w:rsid w:val="0095560D"/>
    <w:rsid w:val="00955DEC"/>
    <w:rsid w:val="00956B5E"/>
    <w:rsid w:val="009576FD"/>
    <w:rsid w:val="009603BD"/>
    <w:rsid w:val="00960822"/>
    <w:rsid w:val="00960C4E"/>
    <w:rsid w:val="00961039"/>
    <w:rsid w:val="00961C94"/>
    <w:rsid w:val="00962581"/>
    <w:rsid w:val="00962AD2"/>
    <w:rsid w:val="009637DA"/>
    <w:rsid w:val="00963A86"/>
    <w:rsid w:val="0096434D"/>
    <w:rsid w:val="009652E4"/>
    <w:rsid w:val="00965AD2"/>
    <w:rsid w:val="00967325"/>
    <w:rsid w:val="00967A3A"/>
    <w:rsid w:val="00967CDB"/>
    <w:rsid w:val="00967EC9"/>
    <w:rsid w:val="009702A3"/>
    <w:rsid w:val="00971014"/>
    <w:rsid w:val="00971D41"/>
    <w:rsid w:val="0097232D"/>
    <w:rsid w:val="0097291C"/>
    <w:rsid w:val="00972F7B"/>
    <w:rsid w:val="0097395C"/>
    <w:rsid w:val="00975388"/>
    <w:rsid w:val="009753C4"/>
    <w:rsid w:val="009771C1"/>
    <w:rsid w:val="00977D34"/>
    <w:rsid w:val="00981590"/>
    <w:rsid w:val="00981B35"/>
    <w:rsid w:val="00982C84"/>
    <w:rsid w:val="00982E47"/>
    <w:rsid w:val="00984084"/>
    <w:rsid w:val="009849D0"/>
    <w:rsid w:val="00985A22"/>
    <w:rsid w:val="00985D3B"/>
    <w:rsid w:val="00986AA0"/>
    <w:rsid w:val="00986AE8"/>
    <w:rsid w:val="00986C08"/>
    <w:rsid w:val="00990AB6"/>
    <w:rsid w:val="00990D8D"/>
    <w:rsid w:val="00991296"/>
    <w:rsid w:val="009914EC"/>
    <w:rsid w:val="0099153E"/>
    <w:rsid w:val="00992A39"/>
    <w:rsid w:val="009936A8"/>
    <w:rsid w:val="00994B6F"/>
    <w:rsid w:val="009951EE"/>
    <w:rsid w:val="009959AD"/>
    <w:rsid w:val="009969C3"/>
    <w:rsid w:val="00996E11"/>
    <w:rsid w:val="009974DD"/>
    <w:rsid w:val="009A06A4"/>
    <w:rsid w:val="009A1043"/>
    <w:rsid w:val="009A22C8"/>
    <w:rsid w:val="009A276F"/>
    <w:rsid w:val="009A29F0"/>
    <w:rsid w:val="009A42FC"/>
    <w:rsid w:val="009A43FB"/>
    <w:rsid w:val="009A4938"/>
    <w:rsid w:val="009A5218"/>
    <w:rsid w:val="009A7039"/>
    <w:rsid w:val="009A725C"/>
    <w:rsid w:val="009A773E"/>
    <w:rsid w:val="009B07DA"/>
    <w:rsid w:val="009B0910"/>
    <w:rsid w:val="009B104A"/>
    <w:rsid w:val="009B18A2"/>
    <w:rsid w:val="009B30B9"/>
    <w:rsid w:val="009B32BE"/>
    <w:rsid w:val="009B52FF"/>
    <w:rsid w:val="009B6B64"/>
    <w:rsid w:val="009B6DA8"/>
    <w:rsid w:val="009B700F"/>
    <w:rsid w:val="009B7010"/>
    <w:rsid w:val="009C0466"/>
    <w:rsid w:val="009C08BE"/>
    <w:rsid w:val="009C0984"/>
    <w:rsid w:val="009C0E2D"/>
    <w:rsid w:val="009C3D2C"/>
    <w:rsid w:val="009C4071"/>
    <w:rsid w:val="009C49DB"/>
    <w:rsid w:val="009C4AB3"/>
    <w:rsid w:val="009C6432"/>
    <w:rsid w:val="009C7750"/>
    <w:rsid w:val="009D113D"/>
    <w:rsid w:val="009D1750"/>
    <w:rsid w:val="009D2832"/>
    <w:rsid w:val="009D39FA"/>
    <w:rsid w:val="009D409B"/>
    <w:rsid w:val="009D49CD"/>
    <w:rsid w:val="009D4D9F"/>
    <w:rsid w:val="009D5393"/>
    <w:rsid w:val="009D74DE"/>
    <w:rsid w:val="009D7B61"/>
    <w:rsid w:val="009D7D2C"/>
    <w:rsid w:val="009E0978"/>
    <w:rsid w:val="009E14B9"/>
    <w:rsid w:val="009E1630"/>
    <w:rsid w:val="009E1F2B"/>
    <w:rsid w:val="009E2370"/>
    <w:rsid w:val="009E29AE"/>
    <w:rsid w:val="009E2A7B"/>
    <w:rsid w:val="009E375E"/>
    <w:rsid w:val="009E41E8"/>
    <w:rsid w:val="009E46A5"/>
    <w:rsid w:val="009E5519"/>
    <w:rsid w:val="009E5824"/>
    <w:rsid w:val="009E7D17"/>
    <w:rsid w:val="009F000A"/>
    <w:rsid w:val="009F10C0"/>
    <w:rsid w:val="009F19E2"/>
    <w:rsid w:val="009F1C27"/>
    <w:rsid w:val="009F1C6C"/>
    <w:rsid w:val="009F3F6C"/>
    <w:rsid w:val="009F48AA"/>
    <w:rsid w:val="009F5605"/>
    <w:rsid w:val="009F79C9"/>
    <w:rsid w:val="009F7AFD"/>
    <w:rsid w:val="00A00DE8"/>
    <w:rsid w:val="00A01255"/>
    <w:rsid w:val="00A014E7"/>
    <w:rsid w:val="00A03060"/>
    <w:rsid w:val="00A033B2"/>
    <w:rsid w:val="00A046A1"/>
    <w:rsid w:val="00A04968"/>
    <w:rsid w:val="00A04BEE"/>
    <w:rsid w:val="00A04ED6"/>
    <w:rsid w:val="00A057F5"/>
    <w:rsid w:val="00A059C5"/>
    <w:rsid w:val="00A05A80"/>
    <w:rsid w:val="00A06548"/>
    <w:rsid w:val="00A072C9"/>
    <w:rsid w:val="00A073C3"/>
    <w:rsid w:val="00A07E33"/>
    <w:rsid w:val="00A101C8"/>
    <w:rsid w:val="00A10553"/>
    <w:rsid w:val="00A109BC"/>
    <w:rsid w:val="00A11CC9"/>
    <w:rsid w:val="00A13DDD"/>
    <w:rsid w:val="00A1490C"/>
    <w:rsid w:val="00A156FC"/>
    <w:rsid w:val="00A1575B"/>
    <w:rsid w:val="00A15D70"/>
    <w:rsid w:val="00A15E2B"/>
    <w:rsid w:val="00A207A5"/>
    <w:rsid w:val="00A20882"/>
    <w:rsid w:val="00A22C7A"/>
    <w:rsid w:val="00A230C3"/>
    <w:rsid w:val="00A232E3"/>
    <w:rsid w:val="00A2380B"/>
    <w:rsid w:val="00A23A70"/>
    <w:rsid w:val="00A24047"/>
    <w:rsid w:val="00A247D8"/>
    <w:rsid w:val="00A25449"/>
    <w:rsid w:val="00A26AF9"/>
    <w:rsid w:val="00A26B71"/>
    <w:rsid w:val="00A271A2"/>
    <w:rsid w:val="00A3120F"/>
    <w:rsid w:val="00A31288"/>
    <w:rsid w:val="00A315BD"/>
    <w:rsid w:val="00A3214C"/>
    <w:rsid w:val="00A33BBE"/>
    <w:rsid w:val="00A3465B"/>
    <w:rsid w:val="00A34A12"/>
    <w:rsid w:val="00A35692"/>
    <w:rsid w:val="00A35DA8"/>
    <w:rsid w:val="00A3634A"/>
    <w:rsid w:val="00A36882"/>
    <w:rsid w:val="00A36B38"/>
    <w:rsid w:val="00A37037"/>
    <w:rsid w:val="00A37F41"/>
    <w:rsid w:val="00A402CF"/>
    <w:rsid w:val="00A40D52"/>
    <w:rsid w:val="00A427ED"/>
    <w:rsid w:val="00A4306F"/>
    <w:rsid w:val="00A435C7"/>
    <w:rsid w:val="00A443F3"/>
    <w:rsid w:val="00A4558A"/>
    <w:rsid w:val="00A459A4"/>
    <w:rsid w:val="00A468E6"/>
    <w:rsid w:val="00A46CC1"/>
    <w:rsid w:val="00A4752A"/>
    <w:rsid w:val="00A47CF5"/>
    <w:rsid w:val="00A47E88"/>
    <w:rsid w:val="00A50499"/>
    <w:rsid w:val="00A52CFB"/>
    <w:rsid w:val="00A5348B"/>
    <w:rsid w:val="00A550B6"/>
    <w:rsid w:val="00A555C3"/>
    <w:rsid w:val="00A60642"/>
    <w:rsid w:val="00A6070E"/>
    <w:rsid w:val="00A61791"/>
    <w:rsid w:val="00A63643"/>
    <w:rsid w:val="00A63F66"/>
    <w:rsid w:val="00A64190"/>
    <w:rsid w:val="00A64961"/>
    <w:rsid w:val="00A65957"/>
    <w:rsid w:val="00A66D20"/>
    <w:rsid w:val="00A72025"/>
    <w:rsid w:val="00A72509"/>
    <w:rsid w:val="00A728C0"/>
    <w:rsid w:val="00A73C93"/>
    <w:rsid w:val="00A73F70"/>
    <w:rsid w:val="00A74A46"/>
    <w:rsid w:val="00A74B12"/>
    <w:rsid w:val="00A74CAF"/>
    <w:rsid w:val="00A74F3C"/>
    <w:rsid w:val="00A779CD"/>
    <w:rsid w:val="00A80115"/>
    <w:rsid w:val="00A81D13"/>
    <w:rsid w:val="00A825D8"/>
    <w:rsid w:val="00A826AC"/>
    <w:rsid w:val="00A83E9A"/>
    <w:rsid w:val="00A84409"/>
    <w:rsid w:val="00A84465"/>
    <w:rsid w:val="00A8514F"/>
    <w:rsid w:val="00A85F9C"/>
    <w:rsid w:val="00A860C5"/>
    <w:rsid w:val="00A87BEC"/>
    <w:rsid w:val="00A90137"/>
    <w:rsid w:val="00A9141A"/>
    <w:rsid w:val="00A92A88"/>
    <w:rsid w:val="00A9399B"/>
    <w:rsid w:val="00A96209"/>
    <w:rsid w:val="00A9670C"/>
    <w:rsid w:val="00A969BB"/>
    <w:rsid w:val="00A96D48"/>
    <w:rsid w:val="00AA064F"/>
    <w:rsid w:val="00AA2582"/>
    <w:rsid w:val="00AA373F"/>
    <w:rsid w:val="00AA3B9C"/>
    <w:rsid w:val="00AA3E71"/>
    <w:rsid w:val="00AA4029"/>
    <w:rsid w:val="00AA492A"/>
    <w:rsid w:val="00AA4B16"/>
    <w:rsid w:val="00AA51F0"/>
    <w:rsid w:val="00AA582E"/>
    <w:rsid w:val="00AA7219"/>
    <w:rsid w:val="00AA7540"/>
    <w:rsid w:val="00AB03D9"/>
    <w:rsid w:val="00AB0972"/>
    <w:rsid w:val="00AB1447"/>
    <w:rsid w:val="00AB38AB"/>
    <w:rsid w:val="00AB3D77"/>
    <w:rsid w:val="00AB43D7"/>
    <w:rsid w:val="00AB5EF6"/>
    <w:rsid w:val="00AC347C"/>
    <w:rsid w:val="00AC3653"/>
    <w:rsid w:val="00AC43EB"/>
    <w:rsid w:val="00AC46B0"/>
    <w:rsid w:val="00AC5162"/>
    <w:rsid w:val="00AC70F9"/>
    <w:rsid w:val="00AD061F"/>
    <w:rsid w:val="00AD0706"/>
    <w:rsid w:val="00AD0E62"/>
    <w:rsid w:val="00AD114C"/>
    <w:rsid w:val="00AD150C"/>
    <w:rsid w:val="00AD2313"/>
    <w:rsid w:val="00AD47FC"/>
    <w:rsid w:val="00AD6321"/>
    <w:rsid w:val="00AD7B46"/>
    <w:rsid w:val="00AE067F"/>
    <w:rsid w:val="00AE0A6C"/>
    <w:rsid w:val="00AE0E0C"/>
    <w:rsid w:val="00AE1027"/>
    <w:rsid w:val="00AE1766"/>
    <w:rsid w:val="00AE26C8"/>
    <w:rsid w:val="00AE285E"/>
    <w:rsid w:val="00AE372B"/>
    <w:rsid w:val="00AE3924"/>
    <w:rsid w:val="00AE4678"/>
    <w:rsid w:val="00AE51FE"/>
    <w:rsid w:val="00AE571C"/>
    <w:rsid w:val="00AE6E05"/>
    <w:rsid w:val="00AE7F33"/>
    <w:rsid w:val="00AF0CA3"/>
    <w:rsid w:val="00AF1A0D"/>
    <w:rsid w:val="00AF2F94"/>
    <w:rsid w:val="00AF3A1A"/>
    <w:rsid w:val="00AF5D27"/>
    <w:rsid w:val="00AF661B"/>
    <w:rsid w:val="00AF7105"/>
    <w:rsid w:val="00AF716D"/>
    <w:rsid w:val="00B0041A"/>
    <w:rsid w:val="00B010F9"/>
    <w:rsid w:val="00B03810"/>
    <w:rsid w:val="00B03D93"/>
    <w:rsid w:val="00B03FF0"/>
    <w:rsid w:val="00B06401"/>
    <w:rsid w:val="00B06D26"/>
    <w:rsid w:val="00B1035C"/>
    <w:rsid w:val="00B11943"/>
    <w:rsid w:val="00B11954"/>
    <w:rsid w:val="00B11997"/>
    <w:rsid w:val="00B11A9B"/>
    <w:rsid w:val="00B1349C"/>
    <w:rsid w:val="00B138B5"/>
    <w:rsid w:val="00B175C3"/>
    <w:rsid w:val="00B175C7"/>
    <w:rsid w:val="00B20C91"/>
    <w:rsid w:val="00B22F24"/>
    <w:rsid w:val="00B2300F"/>
    <w:rsid w:val="00B24950"/>
    <w:rsid w:val="00B25982"/>
    <w:rsid w:val="00B26A73"/>
    <w:rsid w:val="00B30A7A"/>
    <w:rsid w:val="00B3105E"/>
    <w:rsid w:val="00B31130"/>
    <w:rsid w:val="00B31295"/>
    <w:rsid w:val="00B3138A"/>
    <w:rsid w:val="00B33261"/>
    <w:rsid w:val="00B34581"/>
    <w:rsid w:val="00B35CB2"/>
    <w:rsid w:val="00B3652A"/>
    <w:rsid w:val="00B4080B"/>
    <w:rsid w:val="00B413ED"/>
    <w:rsid w:val="00B414AC"/>
    <w:rsid w:val="00B422B3"/>
    <w:rsid w:val="00B449E1"/>
    <w:rsid w:val="00B4513B"/>
    <w:rsid w:val="00B453D8"/>
    <w:rsid w:val="00B458EB"/>
    <w:rsid w:val="00B46428"/>
    <w:rsid w:val="00B46E19"/>
    <w:rsid w:val="00B47162"/>
    <w:rsid w:val="00B477B7"/>
    <w:rsid w:val="00B47C24"/>
    <w:rsid w:val="00B50474"/>
    <w:rsid w:val="00B5278A"/>
    <w:rsid w:val="00B54241"/>
    <w:rsid w:val="00B54B41"/>
    <w:rsid w:val="00B5600E"/>
    <w:rsid w:val="00B561E5"/>
    <w:rsid w:val="00B569DE"/>
    <w:rsid w:val="00B56EDE"/>
    <w:rsid w:val="00B57138"/>
    <w:rsid w:val="00B601A9"/>
    <w:rsid w:val="00B61FA0"/>
    <w:rsid w:val="00B62ED9"/>
    <w:rsid w:val="00B62EF2"/>
    <w:rsid w:val="00B6363C"/>
    <w:rsid w:val="00B640C1"/>
    <w:rsid w:val="00B64712"/>
    <w:rsid w:val="00B64860"/>
    <w:rsid w:val="00B659B4"/>
    <w:rsid w:val="00B66C77"/>
    <w:rsid w:val="00B672BB"/>
    <w:rsid w:val="00B718FB"/>
    <w:rsid w:val="00B72133"/>
    <w:rsid w:val="00B732C2"/>
    <w:rsid w:val="00B754E0"/>
    <w:rsid w:val="00B75621"/>
    <w:rsid w:val="00B76601"/>
    <w:rsid w:val="00B769AD"/>
    <w:rsid w:val="00B775ED"/>
    <w:rsid w:val="00B77A41"/>
    <w:rsid w:val="00B802EB"/>
    <w:rsid w:val="00B8043B"/>
    <w:rsid w:val="00B806DC"/>
    <w:rsid w:val="00B81BD4"/>
    <w:rsid w:val="00B81FCF"/>
    <w:rsid w:val="00B82330"/>
    <w:rsid w:val="00B85706"/>
    <w:rsid w:val="00B85D6F"/>
    <w:rsid w:val="00B862C2"/>
    <w:rsid w:val="00B86C6E"/>
    <w:rsid w:val="00B87430"/>
    <w:rsid w:val="00B919AB"/>
    <w:rsid w:val="00B923CD"/>
    <w:rsid w:val="00B92A44"/>
    <w:rsid w:val="00B93E1F"/>
    <w:rsid w:val="00B94475"/>
    <w:rsid w:val="00B958CF"/>
    <w:rsid w:val="00B95996"/>
    <w:rsid w:val="00B976AD"/>
    <w:rsid w:val="00BA0F04"/>
    <w:rsid w:val="00BA2FDD"/>
    <w:rsid w:val="00BA3069"/>
    <w:rsid w:val="00BA3AC2"/>
    <w:rsid w:val="00BA3B27"/>
    <w:rsid w:val="00BA4E15"/>
    <w:rsid w:val="00BA70AD"/>
    <w:rsid w:val="00BA72B7"/>
    <w:rsid w:val="00BA7962"/>
    <w:rsid w:val="00BB1B4E"/>
    <w:rsid w:val="00BB1D04"/>
    <w:rsid w:val="00BB39F1"/>
    <w:rsid w:val="00BB3B89"/>
    <w:rsid w:val="00BB3B8E"/>
    <w:rsid w:val="00BB3C6C"/>
    <w:rsid w:val="00BB6E64"/>
    <w:rsid w:val="00BB6EDA"/>
    <w:rsid w:val="00BB719C"/>
    <w:rsid w:val="00BB7BF7"/>
    <w:rsid w:val="00BC0289"/>
    <w:rsid w:val="00BC03C9"/>
    <w:rsid w:val="00BC20A4"/>
    <w:rsid w:val="00BC3B26"/>
    <w:rsid w:val="00BC3CB3"/>
    <w:rsid w:val="00BC4577"/>
    <w:rsid w:val="00BC4727"/>
    <w:rsid w:val="00BC4899"/>
    <w:rsid w:val="00BC49BD"/>
    <w:rsid w:val="00BC4DB3"/>
    <w:rsid w:val="00BC678E"/>
    <w:rsid w:val="00BC7C50"/>
    <w:rsid w:val="00BD02E3"/>
    <w:rsid w:val="00BD0347"/>
    <w:rsid w:val="00BD068D"/>
    <w:rsid w:val="00BD1190"/>
    <w:rsid w:val="00BD205C"/>
    <w:rsid w:val="00BD2114"/>
    <w:rsid w:val="00BD2E45"/>
    <w:rsid w:val="00BD313F"/>
    <w:rsid w:val="00BD3497"/>
    <w:rsid w:val="00BD3E11"/>
    <w:rsid w:val="00BD4957"/>
    <w:rsid w:val="00BD4A19"/>
    <w:rsid w:val="00BD4DE8"/>
    <w:rsid w:val="00BD4F06"/>
    <w:rsid w:val="00BD5D01"/>
    <w:rsid w:val="00BD6A78"/>
    <w:rsid w:val="00BD6B2C"/>
    <w:rsid w:val="00BD6B7C"/>
    <w:rsid w:val="00BD7F26"/>
    <w:rsid w:val="00BE0048"/>
    <w:rsid w:val="00BE077B"/>
    <w:rsid w:val="00BE1265"/>
    <w:rsid w:val="00BE245A"/>
    <w:rsid w:val="00BE28B6"/>
    <w:rsid w:val="00BE2DB8"/>
    <w:rsid w:val="00BE2FA7"/>
    <w:rsid w:val="00BE3640"/>
    <w:rsid w:val="00BE44C2"/>
    <w:rsid w:val="00BE46E5"/>
    <w:rsid w:val="00BE502B"/>
    <w:rsid w:val="00BE50A8"/>
    <w:rsid w:val="00BE6D9D"/>
    <w:rsid w:val="00BE7851"/>
    <w:rsid w:val="00BF0347"/>
    <w:rsid w:val="00BF13A5"/>
    <w:rsid w:val="00BF194D"/>
    <w:rsid w:val="00BF1D95"/>
    <w:rsid w:val="00BF2BB5"/>
    <w:rsid w:val="00BF41E0"/>
    <w:rsid w:val="00BF61A2"/>
    <w:rsid w:val="00BF6450"/>
    <w:rsid w:val="00BF66CB"/>
    <w:rsid w:val="00BF714D"/>
    <w:rsid w:val="00BF7665"/>
    <w:rsid w:val="00BF77FE"/>
    <w:rsid w:val="00BF7E95"/>
    <w:rsid w:val="00BF7F4B"/>
    <w:rsid w:val="00C007D0"/>
    <w:rsid w:val="00C00936"/>
    <w:rsid w:val="00C00952"/>
    <w:rsid w:val="00C01AE1"/>
    <w:rsid w:val="00C02083"/>
    <w:rsid w:val="00C02775"/>
    <w:rsid w:val="00C02AB3"/>
    <w:rsid w:val="00C045A5"/>
    <w:rsid w:val="00C04E13"/>
    <w:rsid w:val="00C04E4D"/>
    <w:rsid w:val="00C04F5C"/>
    <w:rsid w:val="00C05A84"/>
    <w:rsid w:val="00C05B6E"/>
    <w:rsid w:val="00C063D4"/>
    <w:rsid w:val="00C073F0"/>
    <w:rsid w:val="00C07412"/>
    <w:rsid w:val="00C10309"/>
    <w:rsid w:val="00C104EB"/>
    <w:rsid w:val="00C105C2"/>
    <w:rsid w:val="00C1173F"/>
    <w:rsid w:val="00C13016"/>
    <w:rsid w:val="00C130B7"/>
    <w:rsid w:val="00C13A3B"/>
    <w:rsid w:val="00C16E54"/>
    <w:rsid w:val="00C20B17"/>
    <w:rsid w:val="00C20B69"/>
    <w:rsid w:val="00C20EF3"/>
    <w:rsid w:val="00C20F7C"/>
    <w:rsid w:val="00C21491"/>
    <w:rsid w:val="00C224A9"/>
    <w:rsid w:val="00C22700"/>
    <w:rsid w:val="00C22DB1"/>
    <w:rsid w:val="00C232DD"/>
    <w:rsid w:val="00C23A31"/>
    <w:rsid w:val="00C23C72"/>
    <w:rsid w:val="00C24669"/>
    <w:rsid w:val="00C25181"/>
    <w:rsid w:val="00C25444"/>
    <w:rsid w:val="00C26D2F"/>
    <w:rsid w:val="00C27C5B"/>
    <w:rsid w:val="00C306BA"/>
    <w:rsid w:val="00C30E64"/>
    <w:rsid w:val="00C31A7B"/>
    <w:rsid w:val="00C32ADC"/>
    <w:rsid w:val="00C32B79"/>
    <w:rsid w:val="00C3327B"/>
    <w:rsid w:val="00C34B3C"/>
    <w:rsid w:val="00C361D2"/>
    <w:rsid w:val="00C362A2"/>
    <w:rsid w:val="00C42CD6"/>
    <w:rsid w:val="00C43047"/>
    <w:rsid w:val="00C438EC"/>
    <w:rsid w:val="00C444DF"/>
    <w:rsid w:val="00C452B2"/>
    <w:rsid w:val="00C460DF"/>
    <w:rsid w:val="00C4642B"/>
    <w:rsid w:val="00C4663A"/>
    <w:rsid w:val="00C46B5C"/>
    <w:rsid w:val="00C51918"/>
    <w:rsid w:val="00C51DEB"/>
    <w:rsid w:val="00C532F2"/>
    <w:rsid w:val="00C54325"/>
    <w:rsid w:val="00C5442B"/>
    <w:rsid w:val="00C5456B"/>
    <w:rsid w:val="00C54DCA"/>
    <w:rsid w:val="00C55914"/>
    <w:rsid w:val="00C56117"/>
    <w:rsid w:val="00C573F2"/>
    <w:rsid w:val="00C57FC5"/>
    <w:rsid w:val="00C60154"/>
    <w:rsid w:val="00C62953"/>
    <w:rsid w:val="00C6355B"/>
    <w:rsid w:val="00C63BD8"/>
    <w:rsid w:val="00C65717"/>
    <w:rsid w:val="00C66A93"/>
    <w:rsid w:val="00C66F6E"/>
    <w:rsid w:val="00C67014"/>
    <w:rsid w:val="00C70B18"/>
    <w:rsid w:val="00C71EF2"/>
    <w:rsid w:val="00C72D4B"/>
    <w:rsid w:val="00C7317E"/>
    <w:rsid w:val="00C733D6"/>
    <w:rsid w:val="00C7432E"/>
    <w:rsid w:val="00C751F2"/>
    <w:rsid w:val="00C75340"/>
    <w:rsid w:val="00C75400"/>
    <w:rsid w:val="00C75B54"/>
    <w:rsid w:val="00C75BDB"/>
    <w:rsid w:val="00C761A3"/>
    <w:rsid w:val="00C76BF9"/>
    <w:rsid w:val="00C77033"/>
    <w:rsid w:val="00C77D79"/>
    <w:rsid w:val="00C80C99"/>
    <w:rsid w:val="00C80F4D"/>
    <w:rsid w:val="00C81405"/>
    <w:rsid w:val="00C81A91"/>
    <w:rsid w:val="00C84B47"/>
    <w:rsid w:val="00C84D49"/>
    <w:rsid w:val="00C84E7D"/>
    <w:rsid w:val="00C862C3"/>
    <w:rsid w:val="00C863E3"/>
    <w:rsid w:val="00C86E69"/>
    <w:rsid w:val="00C87BB3"/>
    <w:rsid w:val="00C87DC7"/>
    <w:rsid w:val="00C911B7"/>
    <w:rsid w:val="00C915D0"/>
    <w:rsid w:val="00C915EF"/>
    <w:rsid w:val="00C91894"/>
    <w:rsid w:val="00C92593"/>
    <w:rsid w:val="00C957D0"/>
    <w:rsid w:val="00C95B79"/>
    <w:rsid w:val="00C95C39"/>
    <w:rsid w:val="00C96542"/>
    <w:rsid w:val="00C9666C"/>
    <w:rsid w:val="00C9668D"/>
    <w:rsid w:val="00C96CA2"/>
    <w:rsid w:val="00C974C1"/>
    <w:rsid w:val="00C974C9"/>
    <w:rsid w:val="00C97CEE"/>
    <w:rsid w:val="00CA0447"/>
    <w:rsid w:val="00CA0DD7"/>
    <w:rsid w:val="00CA3155"/>
    <w:rsid w:val="00CA4AA1"/>
    <w:rsid w:val="00CA4CE6"/>
    <w:rsid w:val="00CA62CE"/>
    <w:rsid w:val="00CA63C6"/>
    <w:rsid w:val="00CA66B8"/>
    <w:rsid w:val="00CA6CE0"/>
    <w:rsid w:val="00CA7728"/>
    <w:rsid w:val="00CB0769"/>
    <w:rsid w:val="00CB0A75"/>
    <w:rsid w:val="00CB21C3"/>
    <w:rsid w:val="00CB2BD4"/>
    <w:rsid w:val="00CB2D2F"/>
    <w:rsid w:val="00CB31F3"/>
    <w:rsid w:val="00CB38D4"/>
    <w:rsid w:val="00CB3E84"/>
    <w:rsid w:val="00CB4A69"/>
    <w:rsid w:val="00CB4E76"/>
    <w:rsid w:val="00CB4E95"/>
    <w:rsid w:val="00CB57CC"/>
    <w:rsid w:val="00CB6509"/>
    <w:rsid w:val="00CC0101"/>
    <w:rsid w:val="00CC0B2F"/>
    <w:rsid w:val="00CC125A"/>
    <w:rsid w:val="00CC59AF"/>
    <w:rsid w:val="00CC5D8A"/>
    <w:rsid w:val="00CC6595"/>
    <w:rsid w:val="00CC6833"/>
    <w:rsid w:val="00CC6FBD"/>
    <w:rsid w:val="00CC7253"/>
    <w:rsid w:val="00CD20D1"/>
    <w:rsid w:val="00CD21B8"/>
    <w:rsid w:val="00CD263F"/>
    <w:rsid w:val="00CD4B92"/>
    <w:rsid w:val="00CD4E32"/>
    <w:rsid w:val="00CD6F21"/>
    <w:rsid w:val="00CD7345"/>
    <w:rsid w:val="00CD74D6"/>
    <w:rsid w:val="00CD793E"/>
    <w:rsid w:val="00CE1121"/>
    <w:rsid w:val="00CE2022"/>
    <w:rsid w:val="00CE2AB0"/>
    <w:rsid w:val="00CE3642"/>
    <w:rsid w:val="00CE463A"/>
    <w:rsid w:val="00CE588E"/>
    <w:rsid w:val="00CE6021"/>
    <w:rsid w:val="00CE71B4"/>
    <w:rsid w:val="00CF0E61"/>
    <w:rsid w:val="00CF1055"/>
    <w:rsid w:val="00CF1558"/>
    <w:rsid w:val="00CF1E50"/>
    <w:rsid w:val="00CF35A3"/>
    <w:rsid w:val="00CF3F7A"/>
    <w:rsid w:val="00CF4ED9"/>
    <w:rsid w:val="00CF5286"/>
    <w:rsid w:val="00CF5466"/>
    <w:rsid w:val="00CF5663"/>
    <w:rsid w:val="00CF5F47"/>
    <w:rsid w:val="00CF6886"/>
    <w:rsid w:val="00CF7093"/>
    <w:rsid w:val="00CF7153"/>
    <w:rsid w:val="00CF7695"/>
    <w:rsid w:val="00D01005"/>
    <w:rsid w:val="00D02C64"/>
    <w:rsid w:val="00D03851"/>
    <w:rsid w:val="00D043E5"/>
    <w:rsid w:val="00D04AA6"/>
    <w:rsid w:val="00D04F84"/>
    <w:rsid w:val="00D05EFF"/>
    <w:rsid w:val="00D07701"/>
    <w:rsid w:val="00D10D16"/>
    <w:rsid w:val="00D11104"/>
    <w:rsid w:val="00D112D5"/>
    <w:rsid w:val="00D119EA"/>
    <w:rsid w:val="00D12136"/>
    <w:rsid w:val="00D140D8"/>
    <w:rsid w:val="00D143ED"/>
    <w:rsid w:val="00D1553E"/>
    <w:rsid w:val="00D15D3F"/>
    <w:rsid w:val="00D16677"/>
    <w:rsid w:val="00D172A7"/>
    <w:rsid w:val="00D20FB8"/>
    <w:rsid w:val="00D21FB2"/>
    <w:rsid w:val="00D220F7"/>
    <w:rsid w:val="00D22D02"/>
    <w:rsid w:val="00D238F5"/>
    <w:rsid w:val="00D24201"/>
    <w:rsid w:val="00D25947"/>
    <w:rsid w:val="00D25FAB"/>
    <w:rsid w:val="00D26BD9"/>
    <w:rsid w:val="00D26CA5"/>
    <w:rsid w:val="00D313D9"/>
    <w:rsid w:val="00D3188C"/>
    <w:rsid w:val="00D31B2E"/>
    <w:rsid w:val="00D31C9B"/>
    <w:rsid w:val="00D32354"/>
    <w:rsid w:val="00D32A5B"/>
    <w:rsid w:val="00D34E97"/>
    <w:rsid w:val="00D354A9"/>
    <w:rsid w:val="00D369F5"/>
    <w:rsid w:val="00D3748C"/>
    <w:rsid w:val="00D3752D"/>
    <w:rsid w:val="00D37A3A"/>
    <w:rsid w:val="00D40BF5"/>
    <w:rsid w:val="00D4285B"/>
    <w:rsid w:val="00D429F6"/>
    <w:rsid w:val="00D42BC0"/>
    <w:rsid w:val="00D446BE"/>
    <w:rsid w:val="00D44B4B"/>
    <w:rsid w:val="00D44B6D"/>
    <w:rsid w:val="00D4516D"/>
    <w:rsid w:val="00D4693A"/>
    <w:rsid w:val="00D46F91"/>
    <w:rsid w:val="00D47648"/>
    <w:rsid w:val="00D47E60"/>
    <w:rsid w:val="00D503E0"/>
    <w:rsid w:val="00D50530"/>
    <w:rsid w:val="00D51823"/>
    <w:rsid w:val="00D51F39"/>
    <w:rsid w:val="00D53BBA"/>
    <w:rsid w:val="00D55055"/>
    <w:rsid w:val="00D605B1"/>
    <w:rsid w:val="00D6177D"/>
    <w:rsid w:val="00D6241B"/>
    <w:rsid w:val="00D62F6C"/>
    <w:rsid w:val="00D638B3"/>
    <w:rsid w:val="00D63CAF"/>
    <w:rsid w:val="00D64A99"/>
    <w:rsid w:val="00D64FA2"/>
    <w:rsid w:val="00D66BD6"/>
    <w:rsid w:val="00D67C02"/>
    <w:rsid w:val="00D70193"/>
    <w:rsid w:val="00D7065A"/>
    <w:rsid w:val="00D73057"/>
    <w:rsid w:val="00D731C3"/>
    <w:rsid w:val="00D738A2"/>
    <w:rsid w:val="00D744AA"/>
    <w:rsid w:val="00D75851"/>
    <w:rsid w:val="00D75A50"/>
    <w:rsid w:val="00D81079"/>
    <w:rsid w:val="00D83B88"/>
    <w:rsid w:val="00D841B1"/>
    <w:rsid w:val="00D8455B"/>
    <w:rsid w:val="00D8530A"/>
    <w:rsid w:val="00D87C43"/>
    <w:rsid w:val="00D91E38"/>
    <w:rsid w:val="00D92295"/>
    <w:rsid w:val="00D92640"/>
    <w:rsid w:val="00D9394F"/>
    <w:rsid w:val="00D94AD0"/>
    <w:rsid w:val="00D95EF0"/>
    <w:rsid w:val="00D95EF8"/>
    <w:rsid w:val="00D962A5"/>
    <w:rsid w:val="00D97393"/>
    <w:rsid w:val="00D975AF"/>
    <w:rsid w:val="00D976AD"/>
    <w:rsid w:val="00DA022E"/>
    <w:rsid w:val="00DA069B"/>
    <w:rsid w:val="00DA08DA"/>
    <w:rsid w:val="00DA0B6D"/>
    <w:rsid w:val="00DA390B"/>
    <w:rsid w:val="00DA4FBC"/>
    <w:rsid w:val="00DA6B37"/>
    <w:rsid w:val="00DA793A"/>
    <w:rsid w:val="00DB04CB"/>
    <w:rsid w:val="00DB09B1"/>
    <w:rsid w:val="00DB0EE5"/>
    <w:rsid w:val="00DB14D3"/>
    <w:rsid w:val="00DB195F"/>
    <w:rsid w:val="00DB1962"/>
    <w:rsid w:val="00DB2CB7"/>
    <w:rsid w:val="00DB38A4"/>
    <w:rsid w:val="00DB392D"/>
    <w:rsid w:val="00DB4560"/>
    <w:rsid w:val="00DB4D87"/>
    <w:rsid w:val="00DB4E66"/>
    <w:rsid w:val="00DB5D80"/>
    <w:rsid w:val="00DB6AB6"/>
    <w:rsid w:val="00DB6AD8"/>
    <w:rsid w:val="00DB6CA4"/>
    <w:rsid w:val="00DB7177"/>
    <w:rsid w:val="00DB7567"/>
    <w:rsid w:val="00DC112F"/>
    <w:rsid w:val="00DC1447"/>
    <w:rsid w:val="00DC159F"/>
    <w:rsid w:val="00DC2885"/>
    <w:rsid w:val="00DC2DB9"/>
    <w:rsid w:val="00DC3729"/>
    <w:rsid w:val="00DC38F4"/>
    <w:rsid w:val="00DC3EF9"/>
    <w:rsid w:val="00DC480A"/>
    <w:rsid w:val="00DC51C3"/>
    <w:rsid w:val="00DC54B5"/>
    <w:rsid w:val="00DC6228"/>
    <w:rsid w:val="00DC6304"/>
    <w:rsid w:val="00DC68F5"/>
    <w:rsid w:val="00DC7E94"/>
    <w:rsid w:val="00DD0259"/>
    <w:rsid w:val="00DD10AB"/>
    <w:rsid w:val="00DD1A4A"/>
    <w:rsid w:val="00DD303D"/>
    <w:rsid w:val="00DD46A0"/>
    <w:rsid w:val="00DD6334"/>
    <w:rsid w:val="00DD7E6F"/>
    <w:rsid w:val="00DE0E4C"/>
    <w:rsid w:val="00DE1A56"/>
    <w:rsid w:val="00DE1A65"/>
    <w:rsid w:val="00DE1B85"/>
    <w:rsid w:val="00DE2105"/>
    <w:rsid w:val="00DE26E9"/>
    <w:rsid w:val="00DE2E63"/>
    <w:rsid w:val="00DE39BA"/>
    <w:rsid w:val="00DE5C15"/>
    <w:rsid w:val="00DE5CB7"/>
    <w:rsid w:val="00DE6341"/>
    <w:rsid w:val="00DE741D"/>
    <w:rsid w:val="00DE7A6A"/>
    <w:rsid w:val="00DF01AF"/>
    <w:rsid w:val="00DF086C"/>
    <w:rsid w:val="00DF0FA0"/>
    <w:rsid w:val="00DF21CF"/>
    <w:rsid w:val="00DF2BCA"/>
    <w:rsid w:val="00DF2E61"/>
    <w:rsid w:val="00DF4663"/>
    <w:rsid w:val="00DF48DC"/>
    <w:rsid w:val="00DF4929"/>
    <w:rsid w:val="00DF5982"/>
    <w:rsid w:val="00E010CB"/>
    <w:rsid w:val="00E0146B"/>
    <w:rsid w:val="00E016D2"/>
    <w:rsid w:val="00E024D6"/>
    <w:rsid w:val="00E03A37"/>
    <w:rsid w:val="00E03A58"/>
    <w:rsid w:val="00E03E24"/>
    <w:rsid w:val="00E05045"/>
    <w:rsid w:val="00E06AD4"/>
    <w:rsid w:val="00E0758C"/>
    <w:rsid w:val="00E075A4"/>
    <w:rsid w:val="00E10499"/>
    <w:rsid w:val="00E145D8"/>
    <w:rsid w:val="00E148A7"/>
    <w:rsid w:val="00E16EE3"/>
    <w:rsid w:val="00E179FF"/>
    <w:rsid w:val="00E2020C"/>
    <w:rsid w:val="00E21C33"/>
    <w:rsid w:val="00E22250"/>
    <w:rsid w:val="00E226C0"/>
    <w:rsid w:val="00E24AC3"/>
    <w:rsid w:val="00E25A29"/>
    <w:rsid w:val="00E25E6B"/>
    <w:rsid w:val="00E26F83"/>
    <w:rsid w:val="00E27E24"/>
    <w:rsid w:val="00E3028B"/>
    <w:rsid w:val="00E30336"/>
    <w:rsid w:val="00E30A69"/>
    <w:rsid w:val="00E31B8E"/>
    <w:rsid w:val="00E32831"/>
    <w:rsid w:val="00E329DF"/>
    <w:rsid w:val="00E32DD7"/>
    <w:rsid w:val="00E33A1C"/>
    <w:rsid w:val="00E34448"/>
    <w:rsid w:val="00E349E8"/>
    <w:rsid w:val="00E3799E"/>
    <w:rsid w:val="00E4090E"/>
    <w:rsid w:val="00E4101A"/>
    <w:rsid w:val="00E42F84"/>
    <w:rsid w:val="00E4368D"/>
    <w:rsid w:val="00E44200"/>
    <w:rsid w:val="00E465B8"/>
    <w:rsid w:val="00E46913"/>
    <w:rsid w:val="00E51906"/>
    <w:rsid w:val="00E51C91"/>
    <w:rsid w:val="00E524F7"/>
    <w:rsid w:val="00E53E2D"/>
    <w:rsid w:val="00E54072"/>
    <w:rsid w:val="00E54092"/>
    <w:rsid w:val="00E541BE"/>
    <w:rsid w:val="00E54F69"/>
    <w:rsid w:val="00E55125"/>
    <w:rsid w:val="00E573BC"/>
    <w:rsid w:val="00E57B9D"/>
    <w:rsid w:val="00E57C33"/>
    <w:rsid w:val="00E6051E"/>
    <w:rsid w:val="00E606D7"/>
    <w:rsid w:val="00E6178B"/>
    <w:rsid w:val="00E62768"/>
    <w:rsid w:val="00E62D7A"/>
    <w:rsid w:val="00E63BA8"/>
    <w:rsid w:val="00E6479F"/>
    <w:rsid w:val="00E650A4"/>
    <w:rsid w:val="00E65333"/>
    <w:rsid w:val="00E66452"/>
    <w:rsid w:val="00E667D7"/>
    <w:rsid w:val="00E66EC8"/>
    <w:rsid w:val="00E6731D"/>
    <w:rsid w:val="00E67575"/>
    <w:rsid w:val="00E7033B"/>
    <w:rsid w:val="00E70AE3"/>
    <w:rsid w:val="00E71858"/>
    <w:rsid w:val="00E72E62"/>
    <w:rsid w:val="00E73079"/>
    <w:rsid w:val="00E745B7"/>
    <w:rsid w:val="00E75B2B"/>
    <w:rsid w:val="00E76753"/>
    <w:rsid w:val="00E76933"/>
    <w:rsid w:val="00E76AA5"/>
    <w:rsid w:val="00E76B15"/>
    <w:rsid w:val="00E77069"/>
    <w:rsid w:val="00E80D9C"/>
    <w:rsid w:val="00E815B5"/>
    <w:rsid w:val="00E81A50"/>
    <w:rsid w:val="00E82457"/>
    <w:rsid w:val="00E82CA0"/>
    <w:rsid w:val="00E83C87"/>
    <w:rsid w:val="00E84B39"/>
    <w:rsid w:val="00E851C5"/>
    <w:rsid w:val="00E85C33"/>
    <w:rsid w:val="00E85D4A"/>
    <w:rsid w:val="00E85E31"/>
    <w:rsid w:val="00E873ED"/>
    <w:rsid w:val="00E879FA"/>
    <w:rsid w:val="00E87D5C"/>
    <w:rsid w:val="00E904E6"/>
    <w:rsid w:val="00E90D66"/>
    <w:rsid w:val="00E90FEA"/>
    <w:rsid w:val="00E912AA"/>
    <w:rsid w:val="00E9199F"/>
    <w:rsid w:val="00E91C44"/>
    <w:rsid w:val="00E938E9"/>
    <w:rsid w:val="00E93BA1"/>
    <w:rsid w:val="00E94542"/>
    <w:rsid w:val="00E95221"/>
    <w:rsid w:val="00E96459"/>
    <w:rsid w:val="00E971EF"/>
    <w:rsid w:val="00E971F6"/>
    <w:rsid w:val="00E97340"/>
    <w:rsid w:val="00E9769C"/>
    <w:rsid w:val="00E97A2D"/>
    <w:rsid w:val="00E97E92"/>
    <w:rsid w:val="00EA0396"/>
    <w:rsid w:val="00EA109D"/>
    <w:rsid w:val="00EA1FA5"/>
    <w:rsid w:val="00EA2468"/>
    <w:rsid w:val="00EA2F56"/>
    <w:rsid w:val="00EA42EE"/>
    <w:rsid w:val="00EA4C9D"/>
    <w:rsid w:val="00EA535D"/>
    <w:rsid w:val="00EA7065"/>
    <w:rsid w:val="00EB0CA9"/>
    <w:rsid w:val="00EB24A6"/>
    <w:rsid w:val="00EB2A21"/>
    <w:rsid w:val="00EB5273"/>
    <w:rsid w:val="00EB54C0"/>
    <w:rsid w:val="00EB55E4"/>
    <w:rsid w:val="00EB5984"/>
    <w:rsid w:val="00EB5E69"/>
    <w:rsid w:val="00EB605B"/>
    <w:rsid w:val="00EB7490"/>
    <w:rsid w:val="00EB7504"/>
    <w:rsid w:val="00EC0706"/>
    <w:rsid w:val="00EC1FAE"/>
    <w:rsid w:val="00EC282B"/>
    <w:rsid w:val="00EC3F1E"/>
    <w:rsid w:val="00EC40BB"/>
    <w:rsid w:val="00EC4178"/>
    <w:rsid w:val="00EC44B1"/>
    <w:rsid w:val="00EC45CB"/>
    <w:rsid w:val="00EC4D13"/>
    <w:rsid w:val="00EC4F76"/>
    <w:rsid w:val="00EC7151"/>
    <w:rsid w:val="00ED0A90"/>
    <w:rsid w:val="00ED0CAF"/>
    <w:rsid w:val="00ED0E17"/>
    <w:rsid w:val="00ED10C7"/>
    <w:rsid w:val="00ED1B51"/>
    <w:rsid w:val="00ED35BE"/>
    <w:rsid w:val="00ED406B"/>
    <w:rsid w:val="00ED49FB"/>
    <w:rsid w:val="00ED5C17"/>
    <w:rsid w:val="00ED6F71"/>
    <w:rsid w:val="00EE1A68"/>
    <w:rsid w:val="00EE22AE"/>
    <w:rsid w:val="00EE6461"/>
    <w:rsid w:val="00EE65E5"/>
    <w:rsid w:val="00EE7039"/>
    <w:rsid w:val="00EE74C0"/>
    <w:rsid w:val="00EF1360"/>
    <w:rsid w:val="00EF1B56"/>
    <w:rsid w:val="00EF29CC"/>
    <w:rsid w:val="00EF2AC2"/>
    <w:rsid w:val="00EF2FC0"/>
    <w:rsid w:val="00EF367F"/>
    <w:rsid w:val="00EF3A9C"/>
    <w:rsid w:val="00EF3E14"/>
    <w:rsid w:val="00EF427B"/>
    <w:rsid w:val="00EF478D"/>
    <w:rsid w:val="00EF4EBF"/>
    <w:rsid w:val="00EF58F9"/>
    <w:rsid w:val="00EF76F5"/>
    <w:rsid w:val="00EF7C8C"/>
    <w:rsid w:val="00F00DBE"/>
    <w:rsid w:val="00F00DDA"/>
    <w:rsid w:val="00F01541"/>
    <w:rsid w:val="00F018CE"/>
    <w:rsid w:val="00F01E5B"/>
    <w:rsid w:val="00F03009"/>
    <w:rsid w:val="00F07ED0"/>
    <w:rsid w:val="00F109FC"/>
    <w:rsid w:val="00F113D9"/>
    <w:rsid w:val="00F11CFA"/>
    <w:rsid w:val="00F12920"/>
    <w:rsid w:val="00F137A4"/>
    <w:rsid w:val="00F13A33"/>
    <w:rsid w:val="00F148A8"/>
    <w:rsid w:val="00F15790"/>
    <w:rsid w:val="00F167A9"/>
    <w:rsid w:val="00F16877"/>
    <w:rsid w:val="00F1707F"/>
    <w:rsid w:val="00F203DD"/>
    <w:rsid w:val="00F21276"/>
    <w:rsid w:val="00F21E80"/>
    <w:rsid w:val="00F222D0"/>
    <w:rsid w:val="00F247E0"/>
    <w:rsid w:val="00F24889"/>
    <w:rsid w:val="00F261C4"/>
    <w:rsid w:val="00F27253"/>
    <w:rsid w:val="00F30851"/>
    <w:rsid w:val="00F313C8"/>
    <w:rsid w:val="00F32088"/>
    <w:rsid w:val="00F419AE"/>
    <w:rsid w:val="00F419BD"/>
    <w:rsid w:val="00F423B9"/>
    <w:rsid w:val="00F42DFC"/>
    <w:rsid w:val="00F444E5"/>
    <w:rsid w:val="00F450E5"/>
    <w:rsid w:val="00F45210"/>
    <w:rsid w:val="00F4598A"/>
    <w:rsid w:val="00F50BD5"/>
    <w:rsid w:val="00F50E23"/>
    <w:rsid w:val="00F5101C"/>
    <w:rsid w:val="00F51594"/>
    <w:rsid w:val="00F515A5"/>
    <w:rsid w:val="00F518CD"/>
    <w:rsid w:val="00F51988"/>
    <w:rsid w:val="00F51CDE"/>
    <w:rsid w:val="00F539C3"/>
    <w:rsid w:val="00F542D2"/>
    <w:rsid w:val="00F55121"/>
    <w:rsid w:val="00F56951"/>
    <w:rsid w:val="00F56C6C"/>
    <w:rsid w:val="00F56CF9"/>
    <w:rsid w:val="00F601BD"/>
    <w:rsid w:val="00F603B7"/>
    <w:rsid w:val="00F60798"/>
    <w:rsid w:val="00F608E7"/>
    <w:rsid w:val="00F60E5B"/>
    <w:rsid w:val="00F61E7C"/>
    <w:rsid w:val="00F6448D"/>
    <w:rsid w:val="00F64537"/>
    <w:rsid w:val="00F65DFC"/>
    <w:rsid w:val="00F65FAB"/>
    <w:rsid w:val="00F65FD3"/>
    <w:rsid w:val="00F6603A"/>
    <w:rsid w:val="00F67382"/>
    <w:rsid w:val="00F708DF"/>
    <w:rsid w:val="00F711C9"/>
    <w:rsid w:val="00F71A0E"/>
    <w:rsid w:val="00F72407"/>
    <w:rsid w:val="00F7261A"/>
    <w:rsid w:val="00F728DF"/>
    <w:rsid w:val="00F72E3F"/>
    <w:rsid w:val="00F736A9"/>
    <w:rsid w:val="00F7395E"/>
    <w:rsid w:val="00F74617"/>
    <w:rsid w:val="00F74A50"/>
    <w:rsid w:val="00F75C61"/>
    <w:rsid w:val="00F76A46"/>
    <w:rsid w:val="00F76E41"/>
    <w:rsid w:val="00F776CD"/>
    <w:rsid w:val="00F77A67"/>
    <w:rsid w:val="00F802DC"/>
    <w:rsid w:val="00F8033D"/>
    <w:rsid w:val="00F8046D"/>
    <w:rsid w:val="00F80857"/>
    <w:rsid w:val="00F810A0"/>
    <w:rsid w:val="00F81328"/>
    <w:rsid w:val="00F813ED"/>
    <w:rsid w:val="00F81BED"/>
    <w:rsid w:val="00F8242B"/>
    <w:rsid w:val="00F82DF8"/>
    <w:rsid w:val="00F83347"/>
    <w:rsid w:val="00F84E73"/>
    <w:rsid w:val="00F85554"/>
    <w:rsid w:val="00F855B0"/>
    <w:rsid w:val="00F85A2D"/>
    <w:rsid w:val="00F85E1F"/>
    <w:rsid w:val="00F8656D"/>
    <w:rsid w:val="00F87720"/>
    <w:rsid w:val="00F87AA5"/>
    <w:rsid w:val="00F87D1E"/>
    <w:rsid w:val="00F87E12"/>
    <w:rsid w:val="00F87F29"/>
    <w:rsid w:val="00F87F78"/>
    <w:rsid w:val="00F91028"/>
    <w:rsid w:val="00F9179D"/>
    <w:rsid w:val="00F91ED5"/>
    <w:rsid w:val="00F92483"/>
    <w:rsid w:val="00F92F46"/>
    <w:rsid w:val="00F95A1B"/>
    <w:rsid w:val="00F96265"/>
    <w:rsid w:val="00F962FA"/>
    <w:rsid w:val="00F96661"/>
    <w:rsid w:val="00F96966"/>
    <w:rsid w:val="00F96BE2"/>
    <w:rsid w:val="00FA0385"/>
    <w:rsid w:val="00FA22AC"/>
    <w:rsid w:val="00FA2D52"/>
    <w:rsid w:val="00FA3ABE"/>
    <w:rsid w:val="00FA5241"/>
    <w:rsid w:val="00FA5479"/>
    <w:rsid w:val="00FA6FA2"/>
    <w:rsid w:val="00FB0D69"/>
    <w:rsid w:val="00FB2257"/>
    <w:rsid w:val="00FB3BEA"/>
    <w:rsid w:val="00FB646B"/>
    <w:rsid w:val="00FB7F6B"/>
    <w:rsid w:val="00FC06A5"/>
    <w:rsid w:val="00FC2816"/>
    <w:rsid w:val="00FC38B4"/>
    <w:rsid w:val="00FC4BEE"/>
    <w:rsid w:val="00FC4C48"/>
    <w:rsid w:val="00FC4EEF"/>
    <w:rsid w:val="00FC51CB"/>
    <w:rsid w:val="00FC696E"/>
    <w:rsid w:val="00FC6C0E"/>
    <w:rsid w:val="00FC6F82"/>
    <w:rsid w:val="00FC76AE"/>
    <w:rsid w:val="00FD075C"/>
    <w:rsid w:val="00FD2B69"/>
    <w:rsid w:val="00FD3DF1"/>
    <w:rsid w:val="00FD437E"/>
    <w:rsid w:val="00FD4FE4"/>
    <w:rsid w:val="00FD6535"/>
    <w:rsid w:val="00FD692F"/>
    <w:rsid w:val="00FD6990"/>
    <w:rsid w:val="00FD6D1D"/>
    <w:rsid w:val="00FD72D5"/>
    <w:rsid w:val="00FE04A4"/>
    <w:rsid w:val="00FE1450"/>
    <w:rsid w:val="00FE2C2E"/>
    <w:rsid w:val="00FE3937"/>
    <w:rsid w:val="00FE3D40"/>
    <w:rsid w:val="00FE3E9B"/>
    <w:rsid w:val="00FE4488"/>
    <w:rsid w:val="00FE589F"/>
    <w:rsid w:val="00FE5CB1"/>
    <w:rsid w:val="00FE62A8"/>
    <w:rsid w:val="00FE7825"/>
    <w:rsid w:val="00FE7F75"/>
    <w:rsid w:val="00FF0718"/>
    <w:rsid w:val="00FF139C"/>
    <w:rsid w:val="00FF1A01"/>
    <w:rsid w:val="00FF1EE8"/>
    <w:rsid w:val="00FF2AAD"/>
    <w:rsid w:val="00FF34B7"/>
    <w:rsid w:val="00FF3FBD"/>
    <w:rsid w:val="00FF4121"/>
    <w:rsid w:val="00FF4A6C"/>
    <w:rsid w:val="00FF5693"/>
    <w:rsid w:val="00FF5FE2"/>
    <w:rsid w:val="03626C0C"/>
    <w:rsid w:val="0382386D"/>
    <w:rsid w:val="04072EDE"/>
    <w:rsid w:val="04396A53"/>
    <w:rsid w:val="079137E9"/>
    <w:rsid w:val="0CC6605F"/>
    <w:rsid w:val="0DCC5C09"/>
    <w:rsid w:val="0E81690B"/>
    <w:rsid w:val="1004099D"/>
    <w:rsid w:val="10182CBA"/>
    <w:rsid w:val="11E85333"/>
    <w:rsid w:val="147C1BCD"/>
    <w:rsid w:val="14EB5300"/>
    <w:rsid w:val="16D2025B"/>
    <w:rsid w:val="1BE118DC"/>
    <w:rsid w:val="1BF96A8C"/>
    <w:rsid w:val="1DB0193B"/>
    <w:rsid w:val="20515E87"/>
    <w:rsid w:val="20564227"/>
    <w:rsid w:val="24644C62"/>
    <w:rsid w:val="26EB62AB"/>
    <w:rsid w:val="26F26259"/>
    <w:rsid w:val="27896758"/>
    <w:rsid w:val="2EE16970"/>
    <w:rsid w:val="2F820351"/>
    <w:rsid w:val="31205940"/>
    <w:rsid w:val="31727B12"/>
    <w:rsid w:val="317A76B5"/>
    <w:rsid w:val="32CC4F2D"/>
    <w:rsid w:val="366663C3"/>
    <w:rsid w:val="36684067"/>
    <w:rsid w:val="36994795"/>
    <w:rsid w:val="381C0385"/>
    <w:rsid w:val="3BA04A43"/>
    <w:rsid w:val="404801D2"/>
    <w:rsid w:val="408A324A"/>
    <w:rsid w:val="44446A40"/>
    <w:rsid w:val="44812803"/>
    <w:rsid w:val="44C930E6"/>
    <w:rsid w:val="47436BC7"/>
    <w:rsid w:val="49257638"/>
    <w:rsid w:val="4AC93220"/>
    <w:rsid w:val="4CA64153"/>
    <w:rsid w:val="501C3408"/>
    <w:rsid w:val="50C82B2E"/>
    <w:rsid w:val="521C11C7"/>
    <w:rsid w:val="543432AF"/>
    <w:rsid w:val="56C92621"/>
    <w:rsid w:val="575E0475"/>
    <w:rsid w:val="5CEC7610"/>
    <w:rsid w:val="5E026A09"/>
    <w:rsid w:val="5EAA7538"/>
    <w:rsid w:val="5EAF4B7E"/>
    <w:rsid w:val="5EB26CA5"/>
    <w:rsid w:val="61962ACA"/>
    <w:rsid w:val="6631516D"/>
    <w:rsid w:val="66A909FA"/>
    <w:rsid w:val="68E96E1B"/>
    <w:rsid w:val="6DA93C17"/>
    <w:rsid w:val="6EF1018F"/>
    <w:rsid w:val="6F473BF9"/>
    <w:rsid w:val="726D7A23"/>
    <w:rsid w:val="74552FBC"/>
    <w:rsid w:val="79DA4D2C"/>
    <w:rsid w:val="7A686EBA"/>
    <w:rsid w:val="7B224B59"/>
    <w:rsid w:val="7BB3605C"/>
    <w:rsid w:val="7C5908AD"/>
    <w:rsid w:val="7CB37F8A"/>
    <w:rsid w:val="7E2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4721BC"/>
  <w15:docId w15:val="{5574D8D2-A7A1-412A-826B-811528A88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4A0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qFormat/>
    <w:rPr>
      <w:color w:val="0000FF"/>
      <w:u w:val="single"/>
    </w:rPr>
  </w:style>
  <w:style w:type="character" w:customStyle="1" w:styleId="fontstyle01">
    <w:name w:val="fontstyle01"/>
    <w:basedOn w:val="a0"/>
    <w:qFormat/>
    <w:rPr>
      <w:rFonts w:ascii="AdvPSA189" w:eastAsia="AdvPSA189" w:hAnsi="AdvPSA189" w:cs="AdvPSA189"/>
      <w:color w:val="0F80AC"/>
      <w:sz w:val="16"/>
      <w:szCs w:val="16"/>
    </w:rPr>
  </w:style>
  <w:style w:type="character" w:customStyle="1" w:styleId="fontstyle21">
    <w:name w:val="fontstyle21"/>
    <w:basedOn w:val="a0"/>
    <w:qFormat/>
    <w:rPr>
      <w:rFonts w:ascii="AdvPSA183" w:eastAsia="AdvPSA183" w:hAnsi="AdvPSA183" w:cs="AdvPSA183"/>
      <w:color w:val="0F80AC"/>
      <w:sz w:val="16"/>
      <w:szCs w:val="16"/>
    </w:rPr>
  </w:style>
  <w:style w:type="character" w:customStyle="1" w:styleId="fontstyle31">
    <w:name w:val="fontstyle31"/>
    <w:basedOn w:val="a0"/>
    <w:qFormat/>
    <w:rPr>
      <w:rFonts w:ascii="Advhelvneue-italic" w:eastAsia="Advhelvneue-italic" w:hAnsi="Advhelvneue-italic" w:cs="Advhelvneue-italic"/>
      <w:color w:val="0F80AC"/>
      <w:sz w:val="16"/>
      <w:szCs w:val="16"/>
    </w:rPr>
  </w:style>
  <w:style w:type="paragraph" w:customStyle="1" w:styleId="EndNoteBibliographyTitle">
    <w:name w:val="EndNote Bibliography Title"/>
    <w:qFormat/>
    <w:pPr>
      <w:jc w:val="center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qFormat/>
    <w:rPr>
      <w:rFonts w:asciiTheme="minorHAnsi" w:eastAsiaTheme="minorEastAsia" w:hAnsiTheme="minorHAnsi" w:cstheme="minorBidi"/>
      <w:kern w:val="2"/>
      <w:szCs w:val="24"/>
    </w:rPr>
  </w:style>
  <w:style w:type="character" w:customStyle="1" w:styleId="fontstyle11">
    <w:name w:val="fontstyle11"/>
    <w:basedOn w:val="a0"/>
    <w:qFormat/>
    <w:rPr>
      <w:rFonts w:ascii="AdvOT7d6df7ab . I + 20" w:eastAsia="AdvOT7d6df7ab . I + 20" w:hAnsi="AdvOT7d6df7ab . I + 20" w:cs="AdvOT7d6df7ab . I + 20"/>
      <w:color w:val="231F20"/>
      <w:sz w:val="20"/>
      <w:szCs w:val="20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annotation reference"/>
    <w:basedOn w:val="a0"/>
    <w:rsid w:val="001C731F"/>
    <w:rPr>
      <w:sz w:val="21"/>
      <w:szCs w:val="21"/>
    </w:rPr>
  </w:style>
  <w:style w:type="paragraph" w:styleId="ab">
    <w:name w:val="annotation text"/>
    <w:basedOn w:val="a"/>
    <w:link w:val="ac"/>
    <w:rsid w:val="001C731F"/>
    <w:pPr>
      <w:jc w:val="left"/>
    </w:pPr>
  </w:style>
  <w:style w:type="character" w:customStyle="1" w:styleId="ac">
    <w:name w:val="批注文字 字符"/>
    <w:basedOn w:val="a0"/>
    <w:link w:val="ab"/>
    <w:rsid w:val="001C731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1C731F"/>
    <w:rPr>
      <w:b/>
      <w:bCs/>
    </w:rPr>
  </w:style>
  <w:style w:type="character" w:customStyle="1" w:styleId="ae">
    <w:name w:val="批注主题 字符"/>
    <w:basedOn w:val="ac"/>
    <w:link w:val="ad"/>
    <w:rsid w:val="001C731F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B82330"/>
    <w:rPr>
      <w:color w:val="605E5C"/>
      <w:shd w:val="clear" w:color="auto" w:fill="E1DFDD"/>
    </w:rPr>
  </w:style>
  <w:style w:type="paragraph" w:styleId="af">
    <w:name w:val="List Paragraph"/>
    <w:basedOn w:val="a"/>
    <w:uiPriority w:val="99"/>
    <w:rsid w:val="001A4E27"/>
    <w:pPr>
      <w:ind w:firstLineChars="200" w:firstLine="420"/>
    </w:pPr>
  </w:style>
  <w:style w:type="character" w:styleId="af0">
    <w:name w:val="line number"/>
    <w:basedOn w:val="a0"/>
    <w:rsid w:val="00BC7C50"/>
  </w:style>
  <w:style w:type="table" w:styleId="af1">
    <w:name w:val="Table Grid"/>
    <w:basedOn w:val="a1"/>
    <w:uiPriority w:val="39"/>
    <w:rsid w:val="00134A02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2CA2C70-C799-4019-8125-934966D81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er</dc:creator>
  <cp:lastModifiedBy>WK</cp:lastModifiedBy>
  <cp:revision>5</cp:revision>
  <dcterms:created xsi:type="dcterms:W3CDTF">2019-04-03T14:01:00Z</dcterms:created>
  <dcterms:modified xsi:type="dcterms:W3CDTF">2019-04-03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